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5D5EE" w14:textId="77777777" w:rsidR="00736B8F" w:rsidRPr="00B42411" w:rsidRDefault="00736B8F" w:rsidP="00736B8F">
      <w:pPr>
        <w:adjustRightInd w:val="0"/>
        <w:snapToGrid w:val="0"/>
        <w:contextualSpacing/>
        <w:jc w:val="center"/>
        <w:rPr>
          <w:rFonts w:ascii="Times New Roman" w:hAnsi="Times New Roman"/>
          <w:b/>
          <w:sz w:val="24"/>
          <w:lang w:val="en-GB"/>
        </w:rPr>
      </w:pPr>
      <w:r w:rsidRPr="00B42411">
        <w:rPr>
          <w:rFonts w:ascii="Times New Roman" w:hAnsi="Times New Roman"/>
          <w:b/>
          <w:sz w:val="24"/>
          <w:lang w:val="en-GB"/>
        </w:rPr>
        <w:t>Supplementary Information for</w:t>
      </w:r>
    </w:p>
    <w:p w14:paraId="3CFC6E71" w14:textId="77777777" w:rsidR="004E4ABD" w:rsidRPr="00736B8F" w:rsidRDefault="004E4ABD" w:rsidP="007675E7">
      <w:pPr>
        <w:adjustRightInd w:val="0"/>
        <w:snapToGrid w:val="0"/>
        <w:spacing w:after="0"/>
        <w:contextualSpacing/>
        <w:jc w:val="left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6E560DEA" w14:textId="6C964497" w:rsidR="007675E7" w:rsidRDefault="007F7DF3" w:rsidP="007675E7">
      <w:pPr>
        <w:adjustRightInd w:val="0"/>
        <w:snapToGrid w:val="0"/>
        <w:spacing w:after="0"/>
        <w:contextualSpacing/>
        <w:jc w:val="left"/>
        <w:rPr>
          <w:rFonts w:ascii="Times New Roman" w:hAnsi="Times New Roman"/>
          <w:b/>
          <w:bCs/>
          <w:sz w:val="24"/>
          <w:szCs w:val="24"/>
        </w:rPr>
      </w:pPr>
      <w:r w:rsidRPr="000F1A59">
        <w:rPr>
          <w:rFonts w:ascii="Times New Roman" w:hAnsi="Times New Roman"/>
          <w:b/>
          <w:bCs/>
          <w:sz w:val="24"/>
          <w:szCs w:val="24"/>
        </w:rPr>
        <w:t xml:space="preserve">One-Year Visual and Anatomical Outcomes of Intravitreal Faricimab Injection for Neovascular Age-Related Macular Degeneration After Prior Brolucizumab Treatment </w:t>
      </w:r>
    </w:p>
    <w:p w14:paraId="63109891" w14:textId="77777777" w:rsidR="00736B8F" w:rsidRDefault="00736B8F" w:rsidP="007675E7">
      <w:pPr>
        <w:adjustRightInd w:val="0"/>
        <w:snapToGrid w:val="0"/>
        <w:spacing w:after="0"/>
        <w:contextualSpacing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0C31EFBC" w14:textId="4EB92597" w:rsidR="00736B8F" w:rsidRDefault="00736B8F" w:rsidP="007675E7">
      <w:pPr>
        <w:adjustRightInd w:val="0"/>
        <w:snapToGrid w:val="0"/>
        <w:spacing w:after="0"/>
        <w:contextualSpacing/>
        <w:jc w:val="left"/>
        <w:rPr>
          <w:rFonts w:ascii="Times New Roman" w:hAnsi="Times New Roman"/>
          <w:sz w:val="24"/>
          <w:szCs w:val="24"/>
        </w:rPr>
      </w:pPr>
      <w:r w:rsidRPr="002B39DD">
        <w:rPr>
          <w:rFonts w:ascii="Times New Roman" w:hAnsi="Times New Roman"/>
          <w:sz w:val="24"/>
          <w:szCs w:val="24"/>
        </w:rPr>
        <w:t>Hironori Takahashi</w:t>
      </w:r>
      <w:r w:rsidRPr="00566307">
        <w:rPr>
          <w:rFonts w:ascii="Times New Roman" w:hAnsi="Times New Roman"/>
          <w:sz w:val="24"/>
          <w:szCs w:val="24"/>
        </w:rPr>
        <w:t>1</w:t>
      </w:r>
      <w:r w:rsidRPr="002B39DD">
        <w:rPr>
          <w:rFonts w:ascii="Times New Roman" w:hAnsi="Times New Roman"/>
          <w:sz w:val="24"/>
          <w:szCs w:val="24"/>
        </w:rPr>
        <w:t>, M.D., Satoru Inoda</w:t>
      </w:r>
      <w:r w:rsidRPr="00566307">
        <w:rPr>
          <w:rFonts w:ascii="Times New Roman" w:hAnsi="Times New Roman"/>
          <w:sz w:val="24"/>
          <w:szCs w:val="24"/>
        </w:rPr>
        <w:t>1</w:t>
      </w:r>
      <w:r w:rsidRPr="002B39DD">
        <w:rPr>
          <w:rFonts w:ascii="Times New Roman" w:hAnsi="Times New Roman"/>
          <w:sz w:val="24"/>
          <w:szCs w:val="24"/>
        </w:rPr>
        <w:t>, M.D., Ph.D., Hidenori Takahashi</w:t>
      </w:r>
      <w:r w:rsidRPr="00566307">
        <w:rPr>
          <w:rFonts w:ascii="Times New Roman" w:hAnsi="Times New Roman"/>
          <w:sz w:val="24"/>
          <w:szCs w:val="24"/>
        </w:rPr>
        <w:t>1</w:t>
      </w:r>
      <w:r w:rsidRPr="002B39DD">
        <w:rPr>
          <w:rFonts w:ascii="Times New Roman" w:hAnsi="Times New Roman"/>
          <w:sz w:val="24"/>
          <w:szCs w:val="24"/>
        </w:rPr>
        <w:t xml:space="preserve">, M.D., Ph.D., </w:t>
      </w:r>
      <w:proofErr w:type="spellStart"/>
      <w:r w:rsidRPr="002B39DD">
        <w:rPr>
          <w:rFonts w:ascii="Times New Roman" w:hAnsi="Times New Roman"/>
          <w:sz w:val="24"/>
          <w:szCs w:val="24"/>
        </w:rPr>
        <w:t>Ryota</w:t>
      </w:r>
      <w:proofErr w:type="spellEnd"/>
      <w:r w:rsidRPr="002B39DD">
        <w:rPr>
          <w:rFonts w:ascii="Times New Roman" w:hAnsi="Times New Roman"/>
          <w:sz w:val="24"/>
          <w:szCs w:val="24"/>
        </w:rPr>
        <w:t xml:space="preserve"> Takahashi</w:t>
      </w:r>
      <w:r w:rsidRPr="00566307">
        <w:rPr>
          <w:rFonts w:ascii="Times New Roman" w:hAnsi="Times New Roman"/>
          <w:sz w:val="24"/>
          <w:szCs w:val="24"/>
        </w:rPr>
        <w:t>1</w:t>
      </w:r>
      <w:r w:rsidRPr="002B39DD">
        <w:rPr>
          <w:rFonts w:ascii="Times New Roman" w:hAnsi="Times New Roman"/>
          <w:sz w:val="24"/>
          <w:szCs w:val="24"/>
        </w:rPr>
        <w:t xml:space="preserve">, M.D., </w:t>
      </w:r>
      <w:proofErr w:type="spellStart"/>
      <w:r w:rsidRPr="002B39DD">
        <w:rPr>
          <w:rFonts w:ascii="Times New Roman" w:hAnsi="Times New Roman"/>
          <w:sz w:val="24"/>
          <w:szCs w:val="24"/>
        </w:rPr>
        <w:t>Yuto</w:t>
      </w:r>
      <w:proofErr w:type="spellEnd"/>
      <w:r w:rsidRPr="002B39DD">
        <w:rPr>
          <w:rFonts w:ascii="Times New Roman" w:hAnsi="Times New Roman"/>
          <w:sz w:val="24"/>
          <w:szCs w:val="24"/>
        </w:rPr>
        <w:t xml:space="preserve"> Hashimoto</w:t>
      </w:r>
      <w:r w:rsidRPr="00566307">
        <w:rPr>
          <w:rFonts w:ascii="Times New Roman" w:hAnsi="Times New Roman"/>
          <w:sz w:val="24"/>
          <w:szCs w:val="24"/>
        </w:rPr>
        <w:t>1</w:t>
      </w:r>
      <w:r w:rsidRPr="002B39DD">
        <w:rPr>
          <w:rFonts w:ascii="Times New Roman" w:hAnsi="Times New Roman"/>
          <w:sz w:val="24"/>
          <w:szCs w:val="24"/>
        </w:rPr>
        <w:t>, M.D., Hana Yoshida</w:t>
      </w:r>
      <w:r w:rsidRPr="00566307">
        <w:rPr>
          <w:rFonts w:ascii="Times New Roman" w:hAnsi="Times New Roman"/>
          <w:sz w:val="24"/>
          <w:szCs w:val="24"/>
        </w:rPr>
        <w:t>1</w:t>
      </w:r>
      <w:r w:rsidRPr="002B39DD">
        <w:rPr>
          <w:rFonts w:ascii="Times New Roman" w:hAnsi="Times New Roman"/>
          <w:sz w:val="24"/>
          <w:szCs w:val="24"/>
        </w:rPr>
        <w:t>, M.D., Hidetoshi Kawashima</w:t>
      </w:r>
      <w:r w:rsidRPr="00566307">
        <w:rPr>
          <w:rFonts w:ascii="Times New Roman" w:hAnsi="Times New Roman"/>
          <w:sz w:val="24"/>
          <w:szCs w:val="24"/>
        </w:rPr>
        <w:t>1</w:t>
      </w:r>
      <w:r w:rsidRPr="002B39DD">
        <w:rPr>
          <w:rFonts w:ascii="Times New Roman" w:hAnsi="Times New Roman"/>
          <w:sz w:val="24"/>
          <w:szCs w:val="24"/>
        </w:rPr>
        <w:t>, M.D., Ph.D., Yasuo Yanagi</w:t>
      </w:r>
      <w:r w:rsidRPr="00566307">
        <w:rPr>
          <w:rFonts w:ascii="Times New Roman" w:hAnsi="Times New Roman"/>
          <w:sz w:val="24"/>
          <w:szCs w:val="24"/>
        </w:rPr>
        <w:t>2,3</w:t>
      </w:r>
      <w:r w:rsidRPr="002B39DD">
        <w:rPr>
          <w:rFonts w:ascii="Times New Roman" w:hAnsi="Times New Roman"/>
          <w:sz w:val="24"/>
          <w:szCs w:val="24"/>
        </w:rPr>
        <w:t xml:space="preserve">, M.D., </w:t>
      </w:r>
      <w:proofErr w:type="spellStart"/>
      <w:proofErr w:type="gramStart"/>
      <w:r w:rsidRPr="002B39DD">
        <w:rPr>
          <w:rFonts w:ascii="Times New Roman" w:hAnsi="Times New Roman"/>
          <w:sz w:val="24"/>
          <w:szCs w:val="24"/>
        </w:rPr>
        <w:t>Ph.D</w:t>
      </w:r>
      <w:proofErr w:type="spellEnd"/>
      <w:proofErr w:type="gramEnd"/>
    </w:p>
    <w:p w14:paraId="3787EAE8" w14:textId="77777777" w:rsidR="00736B8F" w:rsidRPr="00736B8F" w:rsidRDefault="00736B8F" w:rsidP="007675E7">
      <w:pPr>
        <w:adjustRightInd w:val="0"/>
        <w:snapToGrid w:val="0"/>
        <w:spacing w:after="0"/>
        <w:contextualSpacing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4F54E39D" w14:textId="77777777" w:rsidR="00526333" w:rsidRPr="000F1A59" w:rsidRDefault="00526333" w:rsidP="00526333">
      <w:pPr>
        <w:adjustRightInd w:val="0"/>
        <w:snapToGrid w:val="0"/>
        <w:spacing w:after="0"/>
        <w:contextualSpacing/>
        <w:jc w:val="left"/>
        <w:rPr>
          <w:rFonts w:ascii="Times New Roman" w:hAnsi="Times New Roman"/>
          <w:b/>
          <w:bCs/>
          <w:sz w:val="24"/>
          <w:szCs w:val="24"/>
        </w:rPr>
      </w:pPr>
      <w:r w:rsidRPr="000F1A59">
        <w:rPr>
          <w:rFonts w:ascii="Times New Roman" w:hAnsi="Times New Roman"/>
          <w:b/>
          <w:bCs/>
          <w:sz w:val="24"/>
          <w:szCs w:val="24"/>
        </w:rPr>
        <w:t>Contents</w:t>
      </w:r>
    </w:p>
    <w:p w14:paraId="7A81C3A5" w14:textId="2C5864CD" w:rsidR="00736B8F" w:rsidRDefault="00736B8F" w:rsidP="00736B8F">
      <w:pPr>
        <w:adjustRightInd w:val="0"/>
        <w:snapToGrid w:val="0"/>
        <w:spacing w:after="0"/>
        <w:contextualSpacing/>
        <w:jc w:val="left"/>
        <w:rPr>
          <w:rFonts w:ascii="Times New Roman" w:hAnsi="Times New Roman"/>
          <w:sz w:val="24"/>
          <w:szCs w:val="24"/>
        </w:rPr>
      </w:pPr>
      <w:r w:rsidRPr="000F1A59">
        <w:rPr>
          <w:rFonts w:ascii="Times New Roman" w:hAnsi="Times New Roman"/>
          <w:sz w:val="24"/>
          <w:szCs w:val="24"/>
        </w:rPr>
        <w:t xml:space="preserve">Supplementary Tables </w:t>
      </w:r>
      <w:r>
        <w:rPr>
          <w:rFonts w:ascii="Times New Roman" w:hAnsi="Times New Roman"/>
          <w:sz w:val="24"/>
          <w:szCs w:val="24"/>
        </w:rPr>
        <w:t>S</w:t>
      </w:r>
      <w:r w:rsidR="00E2345C">
        <w:rPr>
          <w:rFonts w:ascii="Times New Roman" w:hAnsi="Times New Roman"/>
          <w:sz w:val="24"/>
          <w:szCs w:val="24"/>
        </w:rPr>
        <w:t>1</w:t>
      </w:r>
      <w:r w:rsidRPr="00D12A7B">
        <w:rPr>
          <w:rFonts w:ascii="Times New Roman" w:hAnsi="Times New Roman"/>
          <w:sz w:val="24"/>
          <w:szCs w:val="24"/>
        </w:rPr>
        <w:t xml:space="preserve">. Baseline </w:t>
      </w:r>
      <w:r w:rsidRPr="000F1A59">
        <w:rPr>
          <w:rFonts w:ascii="Times New Roman" w:hAnsi="Times New Roman"/>
          <w:sz w:val="24"/>
          <w:szCs w:val="24"/>
        </w:rPr>
        <w:t>C</w:t>
      </w:r>
      <w:r w:rsidRPr="00D12A7B">
        <w:rPr>
          <w:rFonts w:ascii="Times New Roman" w:hAnsi="Times New Roman"/>
          <w:sz w:val="24"/>
          <w:szCs w:val="24"/>
        </w:rPr>
        <w:t xml:space="preserve">haracteristics </w:t>
      </w:r>
      <w:r w:rsidRPr="000F1A59">
        <w:rPr>
          <w:rFonts w:ascii="Times New Roman" w:hAnsi="Times New Roman"/>
          <w:sz w:val="24"/>
          <w:szCs w:val="24"/>
        </w:rPr>
        <w:t>C</w:t>
      </w:r>
      <w:r w:rsidRPr="00D12A7B">
        <w:rPr>
          <w:rFonts w:ascii="Times New Roman" w:hAnsi="Times New Roman"/>
          <w:sz w:val="24"/>
          <w:szCs w:val="24"/>
        </w:rPr>
        <w:t>omparison</w:t>
      </w:r>
    </w:p>
    <w:p w14:paraId="7DC6520B" w14:textId="629BD399" w:rsidR="00736B8F" w:rsidRDefault="00736B8F" w:rsidP="00736B8F">
      <w:pPr>
        <w:adjustRightInd w:val="0"/>
        <w:snapToGrid w:val="0"/>
        <w:spacing w:after="0"/>
        <w:contextualSpacing/>
        <w:jc w:val="left"/>
        <w:rPr>
          <w:rFonts w:ascii="Times New Roman" w:hAnsi="Times New Roman"/>
          <w:sz w:val="24"/>
          <w:szCs w:val="24"/>
        </w:rPr>
      </w:pPr>
      <w:r w:rsidRPr="000F1A59">
        <w:rPr>
          <w:rFonts w:ascii="Times New Roman" w:hAnsi="Times New Roman"/>
          <w:sz w:val="24"/>
          <w:szCs w:val="24"/>
        </w:rPr>
        <w:t xml:space="preserve">Supplementary Tables </w:t>
      </w:r>
      <w:r>
        <w:rPr>
          <w:rFonts w:ascii="Times New Roman" w:hAnsi="Times New Roman"/>
          <w:sz w:val="24"/>
          <w:szCs w:val="24"/>
        </w:rPr>
        <w:t>S</w:t>
      </w:r>
      <w:r w:rsidR="00E2345C">
        <w:rPr>
          <w:rFonts w:ascii="Times New Roman" w:hAnsi="Times New Roman"/>
          <w:sz w:val="24"/>
          <w:szCs w:val="24"/>
        </w:rPr>
        <w:t>2</w:t>
      </w:r>
      <w:r w:rsidR="001E384C" w:rsidRPr="00D12A7B">
        <w:rPr>
          <w:rFonts w:ascii="Times New Roman" w:hAnsi="Times New Roman"/>
          <w:sz w:val="24"/>
          <w:szCs w:val="24"/>
        </w:rPr>
        <w:t xml:space="preserve">. Changes in BCVA, CST, and CCT </w:t>
      </w:r>
      <w:r w:rsidR="001E384C" w:rsidRPr="000F1A59">
        <w:rPr>
          <w:rFonts w:ascii="Times New Roman" w:hAnsi="Times New Roman"/>
          <w:sz w:val="24"/>
          <w:szCs w:val="24"/>
        </w:rPr>
        <w:t>B</w:t>
      </w:r>
      <w:r w:rsidR="001E384C" w:rsidRPr="00D12A7B">
        <w:rPr>
          <w:rFonts w:ascii="Times New Roman" w:hAnsi="Times New Roman"/>
          <w:sz w:val="24"/>
          <w:szCs w:val="24"/>
        </w:rPr>
        <w:t xml:space="preserve">efore and </w:t>
      </w:r>
      <w:r w:rsidR="001E384C" w:rsidRPr="000F1A59">
        <w:rPr>
          <w:rFonts w:ascii="Times New Roman" w:hAnsi="Times New Roman"/>
          <w:sz w:val="24"/>
          <w:szCs w:val="24"/>
        </w:rPr>
        <w:t>A</w:t>
      </w:r>
      <w:r w:rsidR="001E384C" w:rsidRPr="00D12A7B">
        <w:rPr>
          <w:rFonts w:ascii="Times New Roman" w:hAnsi="Times New Roman"/>
          <w:sz w:val="24"/>
          <w:szCs w:val="24"/>
        </w:rPr>
        <w:t xml:space="preserve">fter the </w:t>
      </w:r>
      <w:r w:rsidR="001E384C" w:rsidRPr="000F1A59">
        <w:rPr>
          <w:rFonts w:ascii="Times New Roman" w:hAnsi="Times New Roman"/>
          <w:sz w:val="24"/>
          <w:szCs w:val="24"/>
        </w:rPr>
        <w:t>V</w:t>
      </w:r>
      <w:r w:rsidR="001E384C" w:rsidRPr="00D12A7B">
        <w:rPr>
          <w:rFonts w:ascii="Times New Roman" w:hAnsi="Times New Roman"/>
          <w:sz w:val="24"/>
          <w:szCs w:val="24"/>
        </w:rPr>
        <w:t xml:space="preserve">isit of </w:t>
      </w:r>
      <w:r w:rsidR="001E384C" w:rsidRPr="000F1A59">
        <w:rPr>
          <w:rFonts w:ascii="Times New Roman" w:hAnsi="Times New Roman"/>
          <w:sz w:val="24"/>
          <w:szCs w:val="24"/>
        </w:rPr>
        <w:t>S</w:t>
      </w:r>
      <w:r w:rsidR="001E384C" w:rsidRPr="00D12A7B">
        <w:rPr>
          <w:rFonts w:ascii="Times New Roman" w:hAnsi="Times New Roman"/>
          <w:sz w:val="24"/>
          <w:szCs w:val="24"/>
        </w:rPr>
        <w:t xml:space="preserve">witching </w:t>
      </w:r>
      <w:r w:rsidR="001E384C" w:rsidRPr="000F1A59">
        <w:rPr>
          <w:rFonts w:ascii="Times New Roman" w:hAnsi="Times New Roman"/>
          <w:sz w:val="24"/>
          <w:szCs w:val="24"/>
        </w:rPr>
        <w:t>B</w:t>
      </w:r>
      <w:r w:rsidR="001E384C" w:rsidRPr="00D12A7B">
        <w:rPr>
          <w:rFonts w:ascii="Times New Roman" w:hAnsi="Times New Roman"/>
          <w:sz w:val="24"/>
          <w:szCs w:val="24"/>
        </w:rPr>
        <w:t>ack</w:t>
      </w:r>
    </w:p>
    <w:p w14:paraId="6FEEB116" w14:textId="706FDECA" w:rsidR="00904213" w:rsidRDefault="00736B8F" w:rsidP="007675E7">
      <w:pPr>
        <w:adjustRightInd w:val="0"/>
        <w:snapToGrid w:val="0"/>
        <w:spacing w:after="0"/>
        <w:contextualSpacing/>
        <w:jc w:val="left"/>
        <w:rPr>
          <w:rFonts w:ascii="Times New Roman" w:hAnsi="Times New Roman"/>
          <w:sz w:val="24"/>
          <w:szCs w:val="24"/>
        </w:rPr>
      </w:pPr>
      <w:r w:rsidRPr="000F1A59">
        <w:rPr>
          <w:rFonts w:ascii="Times New Roman" w:hAnsi="Times New Roman"/>
          <w:sz w:val="24"/>
          <w:szCs w:val="24"/>
        </w:rPr>
        <w:t xml:space="preserve">Supplementary Tables </w:t>
      </w:r>
      <w:r>
        <w:rPr>
          <w:rFonts w:ascii="Times New Roman" w:hAnsi="Times New Roman"/>
          <w:sz w:val="24"/>
          <w:szCs w:val="24"/>
        </w:rPr>
        <w:t>S</w:t>
      </w:r>
      <w:r w:rsidR="00E2345C">
        <w:rPr>
          <w:rFonts w:ascii="Times New Roman" w:hAnsi="Times New Roman"/>
          <w:sz w:val="24"/>
          <w:szCs w:val="24"/>
        </w:rPr>
        <w:t>3</w:t>
      </w:r>
      <w:r w:rsidR="00E03115" w:rsidRPr="00D12A7B">
        <w:rPr>
          <w:rFonts w:ascii="Times New Roman" w:hAnsi="Times New Roman"/>
          <w:sz w:val="24"/>
          <w:szCs w:val="24"/>
        </w:rPr>
        <w:t xml:space="preserve">. </w:t>
      </w:r>
      <w:r w:rsidR="00E03115">
        <w:rPr>
          <w:rFonts w:ascii="Times New Roman" w:hAnsi="Times New Roman"/>
          <w:sz w:val="24"/>
          <w:szCs w:val="24"/>
        </w:rPr>
        <w:t>Baseline characteristics</w:t>
      </w:r>
      <w:r w:rsidR="00E03115" w:rsidRPr="00D12A7B">
        <w:rPr>
          <w:rFonts w:ascii="Times New Roman" w:hAnsi="Times New Roman"/>
          <w:sz w:val="24"/>
          <w:szCs w:val="24"/>
        </w:rPr>
        <w:t xml:space="preserve"> by Injection Interval Before </w:t>
      </w:r>
      <w:proofErr w:type="gramStart"/>
      <w:r w:rsidR="00AD08BC">
        <w:rPr>
          <w:rFonts w:ascii="Times New Roman" w:hAnsi="Times New Roman"/>
          <w:sz w:val="24"/>
          <w:szCs w:val="24"/>
        </w:rPr>
        <w:t>s</w:t>
      </w:r>
      <w:r w:rsidR="00E03115" w:rsidRPr="00D12A7B">
        <w:rPr>
          <w:rFonts w:ascii="Times New Roman" w:hAnsi="Times New Roman"/>
          <w:sz w:val="24"/>
          <w:szCs w:val="24"/>
        </w:rPr>
        <w:t>witch</w:t>
      </w:r>
      <w:r w:rsidR="001F38C1">
        <w:rPr>
          <w:rFonts w:ascii="Times New Roman" w:hAnsi="Times New Roman"/>
          <w:sz w:val="24"/>
          <w:szCs w:val="24"/>
        </w:rPr>
        <w:t>ing</w:t>
      </w:r>
      <w:proofErr w:type="gramEnd"/>
    </w:p>
    <w:p w14:paraId="330C8B69" w14:textId="58BE0E29" w:rsidR="00E2345C" w:rsidRDefault="00E2345C" w:rsidP="00E2345C">
      <w:pPr>
        <w:adjustRightInd w:val="0"/>
        <w:snapToGrid w:val="0"/>
        <w:spacing w:after="0"/>
        <w:contextualSpacing/>
        <w:jc w:val="left"/>
        <w:rPr>
          <w:rFonts w:ascii="Times New Roman" w:hAnsi="Times New Roman"/>
          <w:sz w:val="24"/>
          <w:szCs w:val="24"/>
        </w:rPr>
      </w:pPr>
      <w:r w:rsidRPr="000F1A59">
        <w:rPr>
          <w:rFonts w:ascii="Times New Roman" w:hAnsi="Times New Roman"/>
          <w:sz w:val="24"/>
          <w:szCs w:val="24"/>
        </w:rPr>
        <w:t xml:space="preserve">Supplementary Tables </w:t>
      </w:r>
      <w:r>
        <w:rPr>
          <w:rFonts w:ascii="Times New Roman" w:hAnsi="Times New Roman"/>
          <w:sz w:val="24"/>
          <w:szCs w:val="24"/>
        </w:rPr>
        <w:t>S4.</w:t>
      </w:r>
      <w:r w:rsidRPr="00D12A7B">
        <w:rPr>
          <w:rFonts w:ascii="Times New Roman" w:hAnsi="Times New Roman"/>
          <w:sz w:val="24"/>
          <w:szCs w:val="24"/>
        </w:rPr>
        <w:t xml:space="preserve"> Patient </w:t>
      </w:r>
      <w:r w:rsidRPr="000F1A59">
        <w:rPr>
          <w:rFonts w:ascii="Times New Roman" w:hAnsi="Times New Roman"/>
          <w:sz w:val="24"/>
          <w:szCs w:val="24"/>
        </w:rPr>
        <w:t>D</w:t>
      </w:r>
      <w:r w:rsidRPr="00D12A7B">
        <w:rPr>
          <w:rFonts w:ascii="Times New Roman" w:hAnsi="Times New Roman"/>
          <w:sz w:val="24"/>
          <w:szCs w:val="24"/>
        </w:rPr>
        <w:t xml:space="preserve">emographic and </w:t>
      </w:r>
      <w:r w:rsidRPr="000F1A59">
        <w:rPr>
          <w:rFonts w:ascii="Times New Roman" w:hAnsi="Times New Roman"/>
          <w:sz w:val="24"/>
          <w:szCs w:val="24"/>
        </w:rPr>
        <w:t>C</w:t>
      </w:r>
      <w:r w:rsidRPr="00D12A7B">
        <w:rPr>
          <w:rFonts w:ascii="Times New Roman" w:hAnsi="Times New Roman"/>
          <w:sz w:val="24"/>
          <w:szCs w:val="24"/>
        </w:rPr>
        <w:t xml:space="preserve">linical </w:t>
      </w:r>
      <w:r w:rsidRPr="000F1A59">
        <w:rPr>
          <w:rFonts w:ascii="Times New Roman" w:hAnsi="Times New Roman"/>
          <w:sz w:val="24"/>
          <w:szCs w:val="24"/>
        </w:rPr>
        <w:t>C</w:t>
      </w:r>
      <w:r w:rsidRPr="00D12A7B">
        <w:rPr>
          <w:rFonts w:ascii="Times New Roman" w:hAnsi="Times New Roman"/>
          <w:sz w:val="24"/>
          <w:szCs w:val="24"/>
        </w:rPr>
        <w:t>haracteristics</w:t>
      </w:r>
    </w:p>
    <w:p w14:paraId="31DF274B" w14:textId="16DB7292" w:rsidR="00E2345C" w:rsidRPr="00E2345C" w:rsidRDefault="00E2345C" w:rsidP="007675E7">
      <w:pPr>
        <w:adjustRightInd w:val="0"/>
        <w:snapToGrid w:val="0"/>
        <w:spacing w:after="0"/>
        <w:contextualSpacing/>
        <w:jc w:val="left"/>
        <w:rPr>
          <w:rFonts w:ascii="Times New Roman" w:hAnsi="Times New Roman"/>
          <w:sz w:val="24"/>
          <w:szCs w:val="24"/>
        </w:rPr>
        <w:sectPr w:rsidR="00E2345C" w:rsidRPr="00E2345C" w:rsidSect="00A107D1">
          <w:pgSz w:w="11900" w:h="16840"/>
          <w:pgMar w:top="1701" w:right="1701" w:bottom="1985" w:left="1701" w:header="851" w:footer="992" w:gutter="0"/>
          <w:cols w:space="425"/>
          <w:docGrid w:type="lines" w:linePitch="360"/>
        </w:sectPr>
      </w:pPr>
    </w:p>
    <w:p w14:paraId="1B588FAA" w14:textId="3781B4D0" w:rsidR="00AF22F2" w:rsidRPr="00D12A7B" w:rsidRDefault="00C63EB8" w:rsidP="00AF22F2">
      <w:pPr>
        <w:adjustRightInd w:val="0"/>
        <w:snapToGrid w:val="0"/>
        <w:spacing w:after="0"/>
        <w:contextualSpacing/>
        <w:jc w:val="left"/>
        <w:rPr>
          <w:rFonts w:ascii="Times New Roman" w:hAnsi="Times New Roman"/>
          <w:sz w:val="24"/>
          <w:szCs w:val="24"/>
        </w:rPr>
      </w:pPr>
      <w:r w:rsidRPr="00D12A7B">
        <w:rPr>
          <w:rFonts w:ascii="Times New Roman" w:hAnsi="Times New Roman"/>
          <w:sz w:val="24"/>
          <w:szCs w:val="24"/>
        </w:rPr>
        <w:lastRenderedPageBreak/>
        <w:t xml:space="preserve">Supplementary </w:t>
      </w:r>
      <w:r w:rsidR="00AF22F2" w:rsidRPr="00D12A7B">
        <w:rPr>
          <w:rFonts w:ascii="Times New Roman" w:hAnsi="Times New Roman"/>
          <w:sz w:val="24"/>
          <w:szCs w:val="24"/>
        </w:rPr>
        <w:t xml:space="preserve">Table </w:t>
      </w:r>
      <w:r w:rsidR="00C56868">
        <w:rPr>
          <w:rFonts w:ascii="Times New Roman" w:hAnsi="Times New Roman"/>
          <w:sz w:val="24"/>
          <w:szCs w:val="24"/>
        </w:rPr>
        <w:t>S</w:t>
      </w:r>
      <w:r w:rsidR="00E2345C">
        <w:rPr>
          <w:rFonts w:ascii="Times New Roman" w:hAnsi="Times New Roman"/>
          <w:sz w:val="24"/>
          <w:szCs w:val="24"/>
        </w:rPr>
        <w:t>1</w:t>
      </w:r>
      <w:r w:rsidR="00AF22F2" w:rsidRPr="00D12A7B">
        <w:rPr>
          <w:rFonts w:ascii="Times New Roman" w:hAnsi="Times New Roman"/>
          <w:sz w:val="24"/>
          <w:szCs w:val="24"/>
        </w:rPr>
        <w:t xml:space="preserve">. Baseline </w:t>
      </w:r>
      <w:r w:rsidRPr="000F1A59">
        <w:rPr>
          <w:rFonts w:ascii="Times New Roman" w:hAnsi="Times New Roman"/>
          <w:sz w:val="24"/>
          <w:szCs w:val="24"/>
        </w:rPr>
        <w:t>C</w:t>
      </w:r>
      <w:r w:rsidRPr="00D12A7B">
        <w:rPr>
          <w:rFonts w:ascii="Times New Roman" w:hAnsi="Times New Roman"/>
          <w:sz w:val="24"/>
          <w:szCs w:val="24"/>
        </w:rPr>
        <w:t xml:space="preserve">haracteristics </w:t>
      </w:r>
      <w:r w:rsidRPr="000F1A59">
        <w:rPr>
          <w:rFonts w:ascii="Times New Roman" w:hAnsi="Times New Roman"/>
          <w:sz w:val="24"/>
          <w:szCs w:val="24"/>
        </w:rPr>
        <w:t>C</w:t>
      </w:r>
      <w:r w:rsidRPr="00D12A7B">
        <w:rPr>
          <w:rFonts w:ascii="Times New Roman" w:hAnsi="Times New Roman"/>
          <w:sz w:val="24"/>
          <w:szCs w:val="24"/>
        </w:rPr>
        <w:t>omparison</w:t>
      </w:r>
    </w:p>
    <w:tbl>
      <w:tblPr>
        <w:tblStyle w:val="2"/>
        <w:tblW w:w="12981" w:type="dxa"/>
        <w:tblInd w:w="142" w:type="dxa"/>
        <w:tblLook w:val="04A0" w:firstRow="1" w:lastRow="0" w:firstColumn="1" w:lastColumn="0" w:noHBand="0" w:noVBand="1"/>
      </w:tblPr>
      <w:tblGrid>
        <w:gridCol w:w="6"/>
        <w:gridCol w:w="3114"/>
        <w:gridCol w:w="1844"/>
        <w:gridCol w:w="1256"/>
        <w:gridCol w:w="1862"/>
        <w:gridCol w:w="1226"/>
        <w:gridCol w:w="2274"/>
        <w:gridCol w:w="1399"/>
      </w:tblGrid>
      <w:tr w:rsidR="00AF22F2" w:rsidRPr="000F1A59" w14:paraId="0A33732A" w14:textId="77777777" w:rsidTr="0073143E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6" w:type="dxa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tcBorders>
              <w:top w:val="single" w:sz="18" w:space="0" w:color="auto"/>
            </w:tcBorders>
          </w:tcPr>
          <w:p w14:paraId="2F8C2E8C" w14:textId="77777777" w:rsidR="00AF22F2" w:rsidRPr="000F1A59" w:rsidRDefault="00AF22F2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Baseline BCVA, (LogMAR)</w:t>
            </w:r>
          </w:p>
        </w:tc>
        <w:tc>
          <w:tcPr>
            <w:tcW w:w="3100" w:type="dxa"/>
            <w:gridSpan w:val="2"/>
            <w:tcBorders>
              <w:top w:val="single" w:sz="18" w:space="0" w:color="auto"/>
            </w:tcBorders>
          </w:tcPr>
          <w:p w14:paraId="2FE276C5" w14:textId="77777777" w:rsidR="00AF22F2" w:rsidRPr="000F1A59" w:rsidRDefault="00AF22F2" w:rsidP="00E778B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IVF continuation group</w:t>
            </w:r>
          </w:p>
        </w:tc>
        <w:tc>
          <w:tcPr>
            <w:tcW w:w="3088" w:type="dxa"/>
            <w:gridSpan w:val="2"/>
            <w:tcBorders>
              <w:top w:val="single" w:sz="18" w:space="0" w:color="auto"/>
            </w:tcBorders>
          </w:tcPr>
          <w:p w14:paraId="1DF3291A" w14:textId="77777777" w:rsidR="00AF22F2" w:rsidRPr="000F1A59" w:rsidRDefault="00AF22F2" w:rsidP="00E778B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Switch-back group</w:t>
            </w:r>
          </w:p>
        </w:tc>
        <w:tc>
          <w:tcPr>
            <w:tcW w:w="3673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147C9381" w14:textId="77777777" w:rsidR="00AF22F2" w:rsidRPr="000F1A59" w:rsidRDefault="00AF22F2" w:rsidP="00E778B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PDT combination group</w:t>
            </w:r>
          </w:p>
        </w:tc>
      </w:tr>
      <w:tr w:rsidR="00AF22F2" w:rsidRPr="000F1A59" w14:paraId="5715F9D4" w14:textId="77777777" w:rsidTr="0073143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Borders>
              <w:bottom w:val="single" w:sz="18" w:space="0" w:color="auto"/>
            </w:tcBorders>
          </w:tcPr>
          <w:p w14:paraId="72D5C7AE" w14:textId="77777777" w:rsidR="00AF22F2" w:rsidRPr="000F1A59" w:rsidRDefault="00AF22F2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bottom w:val="single" w:sz="18" w:space="0" w:color="auto"/>
            </w:tcBorders>
          </w:tcPr>
          <w:p w14:paraId="0E5A4B9C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Mean difference</w:t>
            </w:r>
          </w:p>
        </w:tc>
        <w:tc>
          <w:tcPr>
            <w:tcW w:w="1256" w:type="dxa"/>
            <w:tcBorders>
              <w:bottom w:val="single" w:sz="18" w:space="0" w:color="auto"/>
            </w:tcBorders>
          </w:tcPr>
          <w:p w14:paraId="39135AA4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862" w:type="dxa"/>
            <w:tcBorders>
              <w:bottom w:val="single" w:sz="18" w:space="0" w:color="auto"/>
            </w:tcBorders>
          </w:tcPr>
          <w:p w14:paraId="36891D8B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Mean difference</w:t>
            </w:r>
          </w:p>
        </w:tc>
        <w:tc>
          <w:tcPr>
            <w:tcW w:w="1226" w:type="dxa"/>
            <w:tcBorders>
              <w:bottom w:val="single" w:sz="18" w:space="0" w:color="auto"/>
            </w:tcBorders>
          </w:tcPr>
          <w:p w14:paraId="453F40C7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18" w:space="0" w:color="auto"/>
            </w:tcBorders>
          </w:tcPr>
          <w:p w14:paraId="26A4DF9F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Mean difference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18" w:space="0" w:color="auto"/>
            </w:tcBorders>
          </w:tcPr>
          <w:p w14:paraId="1E239BA0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AF22F2" w:rsidRPr="000F1A59" w14:paraId="2840F216" w14:textId="77777777" w:rsidTr="0073143E">
        <w:trPr>
          <w:gridBefore w:val="1"/>
          <w:wBefore w:w="6" w:type="dxa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11E1668" w14:textId="77777777" w:rsidR="00AF22F2" w:rsidRPr="000F1A59" w:rsidRDefault="00AF22F2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Switch-back group</w:t>
            </w:r>
          </w:p>
        </w:tc>
        <w:tc>
          <w:tcPr>
            <w:tcW w:w="1844" w:type="dxa"/>
          </w:tcPr>
          <w:p w14:paraId="7A4E45D5" w14:textId="5A8F3007" w:rsidR="00AF22F2" w:rsidRPr="000F1A59" w:rsidRDefault="008C6466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−</w:t>
            </w:r>
            <w:r w:rsidR="00094B11" w:rsidRPr="000F1A59">
              <w:rPr>
                <w:rFonts w:ascii="Times New Roman" w:hAnsi="Times New Roman"/>
                <w:sz w:val="24"/>
                <w:szCs w:val="24"/>
              </w:rPr>
              <w:t>8.94</w:t>
            </w:r>
          </w:p>
        </w:tc>
        <w:tc>
          <w:tcPr>
            <w:tcW w:w="1256" w:type="dxa"/>
          </w:tcPr>
          <w:p w14:paraId="27D9E31C" w14:textId="51DB25B4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</w:t>
            </w:r>
            <w:r w:rsidR="00094B11" w:rsidRPr="000F1A59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862" w:type="dxa"/>
          </w:tcPr>
          <w:p w14:paraId="6CEA693C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6" w:type="dxa"/>
          </w:tcPr>
          <w:p w14:paraId="77D4083F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4" w:type="dxa"/>
          </w:tcPr>
          <w:p w14:paraId="1C4D56D8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14:paraId="5E095CFB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22F2" w:rsidRPr="000F1A59" w14:paraId="4D10BFCD" w14:textId="77777777" w:rsidTr="0073143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" w:type="dxa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E93F4DB" w14:textId="77777777" w:rsidR="00AF22F2" w:rsidRPr="000F1A59" w:rsidRDefault="00AF22F2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PDT combination group</w:t>
            </w:r>
          </w:p>
        </w:tc>
        <w:tc>
          <w:tcPr>
            <w:tcW w:w="1844" w:type="dxa"/>
          </w:tcPr>
          <w:p w14:paraId="6D255E9B" w14:textId="42326AB0" w:rsidR="00AF22F2" w:rsidRPr="000F1A59" w:rsidRDefault="008C6466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−</w:t>
            </w:r>
            <w:r w:rsidR="00094B11" w:rsidRPr="000F1A59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1256" w:type="dxa"/>
          </w:tcPr>
          <w:p w14:paraId="4DAB5379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862" w:type="dxa"/>
          </w:tcPr>
          <w:p w14:paraId="40AE29D7" w14:textId="2333BC3A" w:rsidR="00AF22F2" w:rsidRPr="000F1A59" w:rsidRDefault="008C6466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−</w:t>
            </w:r>
            <w:r w:rsidR="00094B11" w:rsidRPr="000F1A59">
              <w:rPr>
                <w:rFonts w:ascii="Times New Roman" w:hAnsi="Times New Roman"/>
                <w:sz w:val="24"/>
                <w:szCs w:val="24"/>
              </w:rPr>
              <w:t>7.92</w:t>
            </w:r>
          </w:p>
        </w:tc>
        <w:tc>
          <w:tcPr>
            <w:tcW w:w="1226" w:type="dxa"/>
          </w:tcPr>
          <w:p w14:paraId="7487F19F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2274" w:type="dxa"/>
          </w:tcPr>
          <w:p w14:paraId="1E4D5CC5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14:paraId="18ECBCB9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22F2" w:rsidRPr="000F1A59" w14:paraId="71B2D946" w14:textId="77777777" w:rsidTr="0073143E">
        <w:trPr>
          <w:gridBefore w:val="1"/>
          <w:wBefore w:w="6" w:type="dxa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18" w:space="0" w:color="auto"/>
            </w:tcBorders>
          </w:tcPr>
          <w:p w14:paraId="169AF6F7" w14:textId="12C8D231" w:rsidR="00AF22F2" w:rsidRPr="000F1A59" w:rsidRDefault="00AF22F2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Dry macula group</w:t>
            </w:r>
          </w:p>
        </w:tc>
        <w:tc>
          <w:tcPr>
            <w:tcW w:w="1844" w:type="dxa"/>
            <w:tcBorders>
              <w:bottom w:val="single" w:sz="18" w:space="0" w:color="auto"/>
            </w:tcBorders>
          </w:tcPr>
          <w:p w14:paraId="52010CE3" w14:textId="61489673" w:rsidR="00AF22F2" w:rsidRPr="000F1A59" w:rsidRDefault="00094B11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5.81</w:t>
            </w:r>
          </w:p>
        </w:tc>
        <w:tc>
          <w:tcPr>
            <w:tcW w:w="1256" w:type="dxa"/>
            <w:tcBorders>
              <w:bottom w:val="single" w:sz="18" w:space="0" w:color="auto"/>
            </w:tcBorders>
          </w:tcPr>
          <w:p w14:paraId="0D585249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862" w:type="dxa"/>
            <w:tcBorders>
              <w:bottom w:val="single" w:sz="18" w:space="0" w:color="auto"/>
            </w:tcBorders>
          </w:tcPr>
          <w:p w14:paraId="10596AA0" w14:textId="3D346277" w:rsidR="00AF22F2" w:rsidRPr="000F1A59" w:rsidRDefault="008C6466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−</w:t>
            </w:r>
            <w:r w:rsidR="00094B11" w:rsidRPr="000F1A59">
              <w:rPr>
                <w:rFonts w:ascii="Times New Roman" w:hAnsi="Times New Roman"/>
                <w:sz w:val="24"/>
                <w:szCs w:val="24"/>
              </w:rPr>
              <w:t>2.88</w:t>
            </w:r>
          </w:p>
        </w:tc>
        <w:tc>
          <w:tcPr>
            <w:tcW w:w="1226" w:type="dxa"/>
            <w:tcBorders>
              <w:bottom w:val="single" w:sz="18" w:space="0" w:color="auto"/>
            </w:tcBorders>
          </w:tcPr>
          <w:p w14:paraId="515C4721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2274" w:type="dxa"/>
            <w:tcBorders>
              <w:bottom w:val="single" w:sz="18" w:space="0" w:color="auto"/>
            </w:tcBorders>
          </w:tcPr>
          <w:p w14:paraId="5C219002" w14:textId="0D43FB9A" w:rsidR="00AF22F2" w:rsidRPr="000F1A59" w:rsidRDefault="00094B11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4.79</w:t>
            </w:r>
          </w:p>
        </w:tc>
        <w:tc>
          <w:tcPr>
            <w:tcW w:w="1399" w:type="dxa"/>
            <w:tcBorders>
              <w:bottom w:val="single" w:sz="18" w:space="0" w:color="auto"/>
            </w:tcBorders>
          </w:tcPr>
          <w:p w14:paraId="0E9E8076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</w:tr>
      <w:tr w:rsidR="00AF22F2" w:rsidRPr="000F1A59" w14:paraId="673D3AE3" w14:textId="77777777" w:rsidTr="0073143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" w:type="dxa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tcBorders>
              <w:top w:val="single" w:sz="18" w:space="0" w:color="auto"/>
            </w:tcBorders>
          </w:tcPr>
          <w:p w14:paraId="75464B49" w14:textId="77777777" w:rsidR="00AF22F2" w:rsidRPr="000F1A59" w:rsidRDefault="00AF22F2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Baseline CST, µm</w:t>
            </w:r>
          </w:p>
        </w:tc>
        <w:tc>
          <w:tcPr>
            <w:tcW w:w="3100" w:type="dxa"/>
            <w:gridSpan w:val="2"/>
            <w:tcBorders>
              <w:top w:val="single" w:sz="18" w:space="0" w:color="auto"/>
            </w:tcBorders>
          </w:tcPr>
          <w:p w14:paraId="24C32F46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IVF continuation group</w:t>
            </w:r>
          </w:p>
        </w:tc>
        <w:tc>
          <w:tcPr>
            <w:tcW w:w="3088" w:type="dxa"/>
            <w:gridSpan w:val="2"/>
            <w:tcBorders>
              <w:top w:val="single" w:sz="18" w:space="0" w:color="auto"/>
            </w:tcBorders>
          </w:tcPr>
          <w:p w14:paraId="6EF95EBA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Switch-back group</w:t>
            </w:r>
          </w:p>
        </w:tc>
        <w:tc>
          <w:tcPr>
            <w:tcW w:w="3673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6FB3FEA7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PDT combination group</w:t>
            </w:r>
          </w:p>
        </w:tc>
      </w:tr>
      <w:tr w:rsidR="00AF22F2" w:rsidRPr="000F1A59" w14:paraId="4997395B" w14:textId="77777777" w:rsidTr="0073143E">
        <w:trPr>
          <w:gridBefore w:val="1"/>
          <w:wBefore w:w="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Borders>
              <w:bottom w:val="single" w:sz="18" w:space="0" w:color="auto"/>
            </w:tcBorders>
          </w:tcPr>
          <w:p w14:paraId="3308F7CC" w14:textId="77777777" w:rsidR="00AF22F2" w:rsidRPr="000F1A59" w:rsidRDefault="00AF22F2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bottom w:val="single" w:sz="18" w:space="0" w:color="auto"/>
            </w:tcBorders>
          </w:tcPr>
          <w:p w14:paraId="7A172512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Mean difference</w:t>
            </w:r>
          </w:p>
        </w:tc>
        <w:tc>
          <w:tcPr>
            <w:tcW w:w="1256" w:type="dxa"/>
            <w:tcBorders>
              <w:bottom w:val="single" w:sz="18" w:space="0" w:color="auto"/>
            </w:tcBorders>
          </w:tcPr>
          <w:p w14:paraId="64F62D2E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862" w:type="dxa"/>
            <w:tcBorders>
              <w:bottom w:val="single" w:sz="18" w:space="0" w:color="auto"/>
            </w:tcBorders>
          </w:tcPr>
          <w:p w14:paraId="53303179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Mean difference</w:t>
            </w:r>
          </w:p>
        </w:tc>
        <w:tc>
          <w:tcPr>
            <w:tcW w:w="1226" w:type="dxa"/>
            <w:tcBorders>
              <w:bottom w:val="single" w:sz="18" w:space="0" w:color="auto"/>
            </w:tcBorders>
          </w:tcPr>
          <w:p w14:paraId="7AE6E125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18" w:space="0" w:color="auto"/>
            </w:tcBorders>
          </w:tcPr>
          <w:p w14:paraId="065841C1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Mean difference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18" w:space="0" w:color="auto"/>
            </w:tcBorders>
          </w:tcPr>
          <w:p w14:paraId="02DF3F97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AF22F2" w:rsidRPr="000F1A59" w14:paraId="000FF4D8" w14:textId="77777777" w:rsidTr="0073143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" w:type="dxa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9802610" w14:textId="77777777" w:rsidR="00AF22F2" w:rsidRPr="000F1A59" w:rsidRDefault="00AF22F2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Switch-back group</w:t>
            </w:r>
          </w:p>
        </w:tc>
        <w:tc>
          <w:tcPr>
            <w:tcW w:w="1844" w:type="dxa"/>
          </w:tcPr>
          <w:p w14:paraId="544101A9" w14:textId="1DB23FB5" w:rsidR="00AF22F2" w:rsidRPr="000F1A59" w:rsidRDefault="008C6466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−</w:t>
            </w:r>
            <w:r w:rsidR="00094B11" w:rsidRPr="000F1A59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1256" w:type="dxa"/>
          </w:tcPr>
          <w:p w14:paraId="5CE9A608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862" w:type="dxa"/>
          </w:tcPr>
          <w:p w14:paraId="0A93617E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6" w:type="dxa"/>
          </w:tcPr>
          <w:p w14:paraId="530FD76B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4" w:type="dxa"/>
          </w:tcPr>
          <w:p w14:paraId="21C80A00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14:paraId="12346B95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22F2" w:rsidRPr="000F1A59" w14:paraId="298CF55F" w14:textId="77777777" w:rsidTr="0073143E">
        <w:trPr>
          <w:gridBefore w:val="1"/>
          <w:wBefore w:w="6" w:type="dxa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F30C168" w14:textId="77777777" w:rsidR="00AF22F2" w:rsidRPr="000F1A59" w:rsidRDefault="00AF22F2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PDT combination group</w:t>
            </w:r>
          </w:p>
        </w:tc>
        <w:tc>
          <w:tcPr>
            <w:tcW w:w="1844" w:type="dxa"/>
          </w:tcPr>
          <w:p w14:paraId="0C78A2CE" w14:textId="5A42B960" w:rsidR="00AF22F2" w:rsidRPr="000F1A59" w:rsidRDefault="008C6466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−</w:t>
            </w:r>
            <w:r w:rsidR="00094B11" w:rsidRPr="000F1A59">
              <w:rPr>
                <w:rFonts w:ascii="Times New Roman" w:hAnsi="Times New Roman"/>
                <w:sz w:val="24"/>
                <w:szCs w:val="24"/>
              </w:rPr>
              <w:t>11.0</w:t>
            </w:r>
          </w:p>
        </w:tc>
        <w:tc>
          <w:tcPr>
            <w:tcW w:w="1256" w:type="dxa"/>
          </w:tcPr>
          <w:p w14:paraId="0B0A68DE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862" w:type="dxa"/>
          </w:tcPr>
          <w:p w14:paraId="2965D0AF" w14:textId="2011C73C" w:rsidR="00AF22F2" w:rsidRPr="000F1A59" w:rsidRDefault="00094B11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10.3</w:t>
            </w:r>
          </w:p>
        </w:tc>
        <w:tc>
          <w:tcPr>
            <w:tcW w:w="1226" w:type="dxa"/>
          </w:tcPr>
          <w:p w14:paraId="4203A0B7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2274" w:type="dxa"/>
          </w:tcPr>
          <w:p w14:paraId="20396FD6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14:paraId="56843909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22F2" w:rsidRPr="000F1A59" w14:paraId="6818179E" w14:textId="77777777" w:rsidTr="0073143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" w:type="dxa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18" w:space="0" w:color="auto"/>
            </w:tcBorders>
          </w:tcPr>
          <w:p w14:paraId="1FAE14F5" w14:textId="4CCE81AC" w:rsidR="00AF22F2" w:rsidRPr="000F1A59" w:rsidRDefault="00AF22F2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Dry macula group</w:t>
            </w:r>
          </w:p>
        </w:tc>
        <w:tc>
          <w:tcPr>
            <w:tcW w:w="1844" w:type="dxa"/>
            <w:tcBorders>
              <w:bottom w:val="single" w:sz="18" w:space="0" w:color="auto"/>
            </w:tcBorders>
          </w:tcPr>
          <w:p w14:paraId="7466AD81" w14:textId="29518F9C" w:rsidR="00AF22F2" w:rsidRPr="000F1A59" w:rsidRDefault="008C6466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−</w:t>
            </w:r>
            <w:r w:rsidR="00AF22F2" w:rsidRPr="000F1A59">
              <w:rPr>
                <w:rFonts w:ascii="Times New Roman" w:hAnsi="Times New Roman"/>
                <w:sz w:val="24"/>
                <w:szCs w:val="24"/>
              </w:rPr>
              <w:t>13.</w:t>
            </w:r>
            <w:r w:rsidR="00094B11" w:rsidRPr="000F1A5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56" w:type="dxa"/>
            <w:tcBorders>
              <w:bottom w:val="single" w:sz="18" w:space="0" w:color="auto"/>
            </w:tcBorders>
          </w:tcPr>
          <w:p w14:paraId="221B180A" w14:textId="1A08AFF4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9</w:t>
            </w:r>
            <w:r w:rsidR="00094B11" w:rsidRPr="000F1A5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62" w:type="dxa"/>
            <w:tcBorders>
              <w:bottom w:val="single" w:sz="18" w:space="0" w:color="auto"/>
            </w:tcBorders>
          </w:tcPr>
          <w:p w14:paraId="0475F9F3" w14:textId="38FF0B45" w:rsidR="00AF22F2" w:rsidRPr="000F1A59" w:rsidRDefault="008C6466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−</w:t>
            </w:r>
            <w:r w:rsidR="00AF22F2" w:rsidRPr="000F1A59">
              <w:rPr>
                <w:rFonts w:ascii="Times New Roman" w:hAnsi="Times New Roman"/>
                <w:sz w:val="24"/>
                <w:szCs w:val="24"/>
              </w:rPr>
              <w:t>1</w:t>
            </w:r>
            <w:r w:rsidR="00094B11" w:rsidRPr="000F1A59">
              <w:rPr>
                <w:rFonts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1226" w:type="dxa"/>
            <w:tcBorders>
              <w:bottom w:val="single" w:sz="18" w:space="0" w:color="auto"/>
            </w:tcBorders>
          </w:tcPr>
          <w:p w14:paraId="3D02893D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2274" w:type="dxa"/>
            <w:tcBorders>
              <w:bottom w:val="single" w:sz="18" w:space="0" w:color="auto"/>
            </w:tcBorders>
          </w:tcPr>
          <w:p w14:paraId="2557B836" w14:textId="2B60275D" w:rsidR="00AF22F2" w:rsidRPr="000F1A59" w:rsidRDefault="008C6466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−</w:t>
            </w:r>
            <w:r w:rsidR="00094B11" w:rsidRPr="000F1A59">
              <w:rPr>
                <w:rFonts w:ascii="Times New Roman" w:hAnsi="Times New Roman"/>
                <w:sz w:val="24"/>
                <w:szCs w:val="24"/>
              </w:rPr>
              <w:t>24.5</w:t>
            </w:r>
          </w:p>
        </w:tc>
        <w:tc>
          <w:tcPr>
            <w:tcW w:w="1399" w:type="dxa"/>
            <w:tcBorders>
              <w:bottom w:val="single" w:sz="18" w:space="0" w:color="auto"/>
            </w:tcBorders>
          </w:tcPr>
          <w:p w14:paraId="3142BB4C" w14:textId="7F326524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</w:t>
            </w:r>
            <w:r w:rsidR="00094B11" w:rsidRPr="000F1A59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</w:tr>
      <w:tr w:rsidR="00AF22F2" w:rsidRPr="000F1A59" w14:paraId="34C5515F" w14:textId="77777777" w:rsidTr="0073143E">
        <w:trPr>
          <w:gridBefore w:val="1"/>
          <w:wBefore w:w="6" w:type="dxa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tcBorders>
              <w:top w:val="single" w:sz="18" w:space="0" w:color="auto"/>
            </w:tcBorders>
          </w:tcPr>
          <w:p w14:paraId="7F4EED66" w14:textId="77777777" w:rsidR="00AF22F2" w:rsidRPr="000F1A59" w:rsidRDefault="00AF22F2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Baseline CCT, µm</w:t>
            </w:r>
          </w:p>
        </w:tc>
        <w:tc>
          <w:tcPr>
            <w:tcW w:w="3100" w:type="dxa"/>
            <w:gridSpan w:val="2"/>
            <w:tcBorders>
              <w:top w:val="single" w:sz="18" w:space="0" w:color="auto"/>
            </w:tcBorders>
          </w:tcPr>
          <w:p w14:paraId="11F65C91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IVF continuation group</w:t>
            </w:r>
          </w:p>
        </w:tc>
        <w:tc>
          <w:tcPr>
            <w:tcW w:w="3088" w:type="dxa"/>
            <w:gridSpan w:val="2"/>
            <w:tcBorders>
              <w:top w:val="single" w:sz="18" w:space="0" w:color="auto"/>
            </w:tcBorders>
          </w:tcPr>
          <w:p w14:paraId="3349D98E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Switch-back group</w:t>
            </w:r>
          </w:p>
        </w:tc>
        <w:tc>
          <w:tcPr>
            <w:tcW w:w="3673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332BDCE0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PDT combination group</w:t>
            </w:r>
          </w:p>
        </w:tc>
      </w:tr>
      <w:tr w:rsidR="00AF22F2" w:rsidRPr="000F1A59" w14:paraId="23123009" w14:textId="77777777" w:rsidTr="0073143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Borders>
              <w:bottom w:val="single" w:sz="18" w:space="0" w:color="auto"/>
            </w:tcBorders>
          </w:tcPr>
          <w:p w14:paraId="10CF74BE" w14:textId="77777777" w:rsidR="00AF22F2" w:rsidRPr="000F1A59" w:rsidRDefault="00AF22F2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bottom w:val="single" w:sz="18" w:space="0" w:color="auto"/>
            </w:tcBorders>
          </w:tcPr>
          <w:p w14:paraId="01BE5E97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Mean difference</w:t>
            </w:r>
          </w:p>
        </w:tc>
        <w:tc>
          <w:tcPr>
            <w:tcW w:w="1256" w:type="dxa"/>
            <w:tcBorders>
              <w:bottom w:val="single" w:sz="18" w:space="0" w:color="auto"/>
            </w:tcBorders>
          </w:tcPr>
          <w:p w14:paraId="7F3F77DB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862" w:type="dxa"/>
            <w:tcBorders>
              <w:bottom w:val="single" w:sz="18" w:space="0" w:color="auto"/>
            </w:tcBorders>
          </w:tcPr>
          <w:p w14:paraId="40E604D2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Mean difference</w:t>
            </w:r>
          </w:p>
        </w:tc>
        <w:tc>
          <w:tcPr>
            <w:tcW w:w="1226" w:type="dxa"/>
            <w:tcBorders>
              <w:bottom w:val="single" w:sz="18" w:space="0" w:color="auto"/>
            </w:tcBorders>
          </w:tcPr>
          <w:p w14:paraId="5353CB39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18" w:space="0" w:color="auto"/>
            </w:tcBorders>
          </w:tcPr>
          <w:p w14:paraId="50A828DE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Mean difference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18" w:space="0" w:color="auto"/>
            </w:tcBorders>
          </w:tcPr>
          <w:p w14:paraId="5E349A59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AF22F2" w:rsidRPr="000F1A59" w14:paraId="19B572B2" w14:textId="77777777" w:rsidTr="0073143E">
        <w:trPr>
          <w:gridBefore w:val="1"/>
          <w:wBefore w:w="6" w:type="dxa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BC98BBC" w14:textId="77777777" w:rsidR="00AF22F2" w:rsidRPr="000F1A59" w:rsidRDefault="00AF22F2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Switch-back group</w:t>
            </w:r>
          </w:p>
        </w:tc>
        <w:tc>
          <w:tcPr>
            <w:tcW w:w="1844" w:type="dxa"/>
          </w:tcPr>
          <w:p w14:paraId="4E026331" w14:textId="1C53BE09" w:rsidR="00AF22F2" w:rsidRPr="000F1A59" w:rsidRDefault="00AF22F2" w:rsidP="00E778B4">
            <w:pPr>
              <w:tabs>
                <w:tab w:val="left" w:pos="1397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7.</w:t>
            </w:r>
            <w:r w:rsidR="00094B11" w:rsidRPr="000F1A5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56" w:type="dxa"/>
          </w:tcPr>
          <w:p w14:paraId="4CA43BF9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862" w:type="dxa"/>
          </w:tcPr>
          <w:p w14:paraId="539D8BE2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6" w:type="dxa"/>
          </w:tcPr>
          <w:p w14:paraId="5E0C416E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4" w:type="dxa"/>
          </w:tcPr>
          <w:p w14:paraId="1736FB1F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14:paraId="334C85CA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22F2" w:rsidRPr="000F1A59" w14:paraId="2CEA595D" w14:textId="77777777" w:rsidTr="0073143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" w:type="dxa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0FDE81C" w14:textId="77777777" w:rsidR="00AF22F2" w:rsidRPr="000F1A59" w:rsidRDefault="00AF22F2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PDT combination group</w:t>
            </w:r>
          </w:p>
        </w:tc>
        <w:tc>
          <w:tcPr>
            <w:tcW w:w="1844" w:type="dxa"/>
          </w:tcPr>
          <w:p w14:paraId="07BE6506" w14:textId="22D2F7B3" w:rsidR="00AF22F2" w:rsidRPr="000F1A59" w:rsidRDefault="008C6466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−</w:t>
            </w:r>
            <w:r w:rsidR="00AF22F2" w:rsidRPr="000F1A59">
              <w:rPr>
                <w:rFonts w:ascii="Times New Roman" w:hAnsi="Times New Roman"/>
                <w:sz w:val="24"/>
                <w:szCs w:val="24"/>
              </w:rPr>
              <w:t>1</w:t>
            </w:r>
            <w:r w:rsidR="00094B11" w:rsidRPr="000F1A59">
              <w:rPr>
                <w:rFonts w:ascii="Times New Roman" w:hAnsi="Times New Roman"/>
                <w:sz w:val="24"/>
                <w:szCs w:val="24"/>
              </w:rPr>
              <w:t>7.0</w:t>
            </w:r>
          </w:p>
        </w:tc>
        <w:tc>
          <w:tcPr>
            <w:tcW w:w="1256" w:type="dxa"/>
          </w:tcPr>
          <w:p w14:paraId="2E364B68" w14:textId="5DC9087A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</w:t>
            </w:r>
            <w:r w:rsidR="00094B11" w:rsidRPr="000F1A59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862" w:type="dxa"/>
          </w:tcPr>
          <w:p w14:paraId="73F79F68" w14:textId="0B7ECD0E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24</w:t>
            </w:r>
            <w:r w:rsidR="00094B11" w:rsidRPr="000F1A59">
              <w:rPr>
                <w:rFonts w:ascii="Times New Roman" w:hAnsi="Times New Roman"/>
                <w:sz w:val="24"/>
                <w:szCs w:val="24"/>
              </w:rPr>
              <w:t>.3</w:t>
            </w:r>
          </w:p>
        </w:tc>
        <w:tc>
          <w:tcPr>
            <w:tcW w:w="1226" w:type="dxa"/>
          </w:tcPr>
          <w:p w14:paraId="7DAB55AF" w14:textId="1608B4C2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</w:t>
            </w:r>
            <w:r w:rsidR="00094B11" w:rsidRPr="000F1A59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274" w:type="dxa"/>
          </w:tcPr>
          <w:p w14:paraId="310312FC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14:paraId="5DFC237D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B11" w:rsidRPr="000F1A59" w14:paraId="477BCF4B" w14:textId="77777777" w:rsidTr="0073143E">
        <w:trPr>
          <w:gridBefore w:val="1"/>
          <w:wBefore w:w="6" w:type="dxa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18" w:space="0" w:color="auto"/>
            </w:tcBorders>
          </w:tcPr>
          <w:p w14:paraId="35730E4A" w14:textId="12754A7F" w:rsidR="00094B11" w:rsidRPr="000F1A59" w:rsidRDefault="00094B11" w:rsidP="00094B11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lastRenderedPageBreak/>
              <w:t>Dry macula group</w:t>
            </w:r>
          </w:p>
        </w:tc>
        <w:tc>
          <w:tcPr>
            <w:tcW w:w="1844" w:type="dxa"/>
            <w:tcBorders>
              <w:bottom w:val="single" w:sz="18" w:space="0" w:color="auto"/>
            </w:tcBorders>
          </w:tcPr>
          <w:p w14:paraId="19F80DFE" w14:textId="1DA839D4" w:rsidR="00094B11" w:rsidRPr="000F1A59" w:rsidRDefault="00094B11" w:rsidP="00094B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26.5</w:t>
            </w:r>
          </w:p>
        </w:tc>
        <w:tc>
          <w:tcPr>
            <w:tcW w:w="1256" w:type="dxa"/>
            <w:tcBorders>
              <w:bottom w:val="single" w:sz="18" w:space="0" w:color="auto"/>
            </w:tcBorders>
          </w:tcPr>
          <w:p w14:paraId="5C3D8C55" w14:textId="22F826FD" w:rsidR="00094B11" w:rsidRPr="000F1A59" w:rsidRDefault="00094B11" w:rsidP="00094B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0.035</w:t>
            </w:r>
          </w:p>
        </w:tc>
        <w:tc>
          <w:tcPr>
            <w:tcW w:w="1862" w:type="dxa"/>
            <w:tcBorders>
              <w:bottom w:val="single" w:sz="18" w:space="0" w:color="auto"/>
            </w:tcBorders>
          </w:tcPr>
          <w:p w14:paraId="403D8886" w14:textId="51A1A4D2" w:rsidR="00094B11" w:rsidRPr="000F1A59" w:rsidRDefault="00094B11" w:rsidP="00094B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33.8</w:t>
            </w:r>
          </w:p>
        </w:tc>
        <w:tc>
          <w:tcPr>
            <w:tcW w:w="1226" w:type="dxa"/>
            <w:tcBorders>
              <w:bottom w:val="single" w:sz="18" w:space="0" w:color="auto"/>
            </w:tcBorders>
          </w:tcPr>
          <w:p w14:paraId="13AB48E3" w14:textId="5C128698" w:rsidR="00094B11" w:rsidRPr="000F1A59" w:rsidRDefault="00094B11" w:rsidP="00094B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0.0058</w:t>
            </w:r>
          </w:p>
        </w:tc>
        <w:tc>
          <w:tcPr>
            <w:tcW w:w="2274" w:type="dxa"/>
            <w:tcBorders>
              <w:bottom w:val="single" w:sz="18" w:space="0" w:color="auto"/>
            </w:tcBorders>
          </w:tcPr>
          <w:p w14:paraId="2D17D587" w14:textId="712C21EB" w:rsidR="00094B11" w:rsidRPr="000F1A59" w:rsidRDefault="00094B11" w:rsidP="00094B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1399" w:type="dxa"/>
            <w:tcBorders>
              <w:bottom w:val="single" w:sz="18" w:space="0" w:color="auto"/>
            </w:tcBorders>
          </w:tcPr>
          <w:p w14:paraId="06676434" w14:textId="77777777" w:rsidR="00094B11" w:rsidRPr="000F1A59" w:rsidRDefault="00094B11" w:rsidP="00094B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</w:tr>
      <w:tr w:rsidR="00AF22F2" w:rsidRPr="000F1A59" w14:paraId="3AFE1254" w14:textId="77777777" w:rsidTr="0073143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" w:type="dxa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tcBorders>
              <w:top w:val="single" w:sz="18" w:space="0" w:color="auto"/>
            </w:tcBorders>
          </w:tcPr>
          <w:p w14:paraId="73CC571F" w14:textId="77777777" w:rsidR="00AF22F2" w:rsidRPr="000F1A59" w:rsidRDefault="00AF22F2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Axial length, µm</w:t>
            </w:r>
          </w:p>
        </w:tc>
        <w:tc>
          <w:tcPr>
            <w:tcW w:w="3100" w:type="dxa"/>
            <w:gridSpan w:val="2"/>
            <w:tcBorders>
              <w:top w:val="single" w:sz="18" w:space="0" w:color="auto"/>
            </w:tcBorders>
          </w:tcPr>
          <w:p w14:paraId="0137292A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IVF continuation group</w:t>
            </w:r>
          </w:p>
        </w:tc>
        <w:tc>
          <w:tcPr>
            <w:tcW w:w="3088" w:type="dxa"/>
            <w:gridSpan w:val="2"/>
            <w:tcBorders>
              <w:top w:val="single" w:sz="18" w:space="0" w:color="auto"/>
            </w:tcBorders>
          </w:tcPr>
          <w:p w14:paraId="3C32EF20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Switch-back group</w:t>
            </w:r>
          </w:p>
        </w:tc>
        <w:tc>
          <w:tcPr>
            <w:tcW w:w="3673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090C6151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PDT combination group</w:t>
            </w:r>
          </w:p>
        </w:tc>
      </w:tr>
      <w:tr w:rsidR="00AF22F2" w:rsidRPr="000F1A59" w14:paraId="4D5056F2" w14:textId="77777777" w:rsidTr="0073143E">
        <w:trPr>
          <w:gridBefore w:val="1"/>
          <w:wBefore w:w="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Borders>
              <w:bottom w:val="single" w:sz="18" w:space="0" w:color="auto"/>
            </w:tcBorders>
          </w:tcPr>
          <w:p w14:paraId="4011F94E" w14:textId="77777777" w:rsidR="00AF22F2" w:rsidRPr="000F1A59" w:rsidRDefault="00AF22F2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bottom w:val="single" w:sz="18" w:space="0" w:color="auto"/>
            </w:tcBorders>
          </w:tcPr>
          <w:p w14:paraId="0C96088B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Mean difference</w:t>
            </w:r>
          </w:p>
        </w:tc>
        <w:tc>
          <w:tcPr>
            <w:tcW w:w="1256" w:type="dxa"/>
            <w:tcBorders>
              <w:bottom w:val="single" w:sz="18" w:space="0" w:color="auto"/>
            </w:tcBorders>
          </w:tcPr>
          <w:p w14:paraId="72D282DA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862" w:type="dxa"/>
            <w:tcBorders>
              <w:bottom w:val="single" w:sz="18" w:space="0" w:color="auto"/>
            </w:tcBorders>
          </w:tcPr>
          <w:p w14:paraId="10F2D48B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Mean difference</w:t>
            </w:r>
          </w:p>
        </w:tc>
        <w:tc>
          <w:tcPr>
            <w:tcW w:w="1226" w:type="dxa"/>
            <w:tcBorders>
              <w:bottom w:val="single" w:sz="18" w:space="0" w:color="auto"/>
            </w:tcBorders>
          </w:tcPr>
          <w:p w14:paraId="4ED088D3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18" w:space="0" w:color="auto"/>
            </w:tcBorders>
          </w:tcPr>
          <w:p w14:paraId="311DE690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Mean difference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18" w:space="0" w:color="auto"/>
            </w:tcBorders>
          </w:tcPr>
          <w:p w14:paraId="6322E8F8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AF22F2" w:rsidRPr="000F1A59" w14:paraId="28ABF962" w14:textId="77777777" w:rsidTr="0073143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" w:type="dxa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E246E7D" w14:textId="77777777" w:rsidR="00AF22F2" w:rsidRPr="000F1A59" w:rsidRDefault="00AF22F2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Switch-back group</w:t>
            </w:r>
          </w:p>
        </w:tc>
        <w:tc>
          <w:tcPr>
            <w:tcW w:w="1844" w:type="dxa"/>
          </w:tcPr>
          <w:p w14:paraId="76AF6C73" w14:textId="38B7B404" w:rsidR="00AF22F2" w:rsidRPr="000F1A59" w:rsidRDefault="008C6466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−</w:t>
            </w:r>
            <w:r w:rsidR="002554E6" w:rsidRPr="000F1A59"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256" w:type="dxa"/>
          </w:tcPr>
          <w:p w14:paraId="42E07D13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862" w:type="dxa"/>
          </w:tcPr>
          <w:p w14:paraId="392B2123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6" w:type="dxa"/>
          </w:tcPr>
          <w:p w14:paraId="46A31062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4" w:type="dxa"/>
          </w:tcPr>
          <w:p w14:paraId="78B8632E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14:paraId="54C1C4E9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22F2" w:rsidRPr="000F1A59" w14:paraId="27516FFC" w14:textId="77777777" w:rsidTr="0073143E">
        <w:trPr>
          <w:gridBefore w:val="1"/>
          <w:wBefore w:w="6" w:type="dxa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88AFD2A" w14:textId="77777777" w:rsidR="00AF22F2" w:rsidRPr="000F1A59" w:rsidRDefault="00AF22F2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PDT combination group</w:t>
            </w:r>
          </w:p>
        </w:tc>
        <w:tc>
          <w:tcPr>
            <w:tcW w:w="1844" w:type="dxa"/>
          </w:tcPr>
          <w:p w14:paraId="371F28EC" w14:textId="7A81DB09" w:rsidR="00AF22F2" w:rsidRPr="000F1A59" w:rsidRDefault="008C6466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−</w:t>
            </w:r>
            <w:r w:rsidR="002554E6" w:rsidRPr="000F1A59">
              <w:rPr>
                <w:rFonts w:ascii="Times New Roman" w:hAnsi="Times New Roman"/>
                <w:sz w:val="24"/>
                <w:szCs w:val="24"/>
              </w:rPr>
              <w:t>17.3</w:t>
            </w:r>
          </w:p>
        </w:tc>
        <w:tc>
          <w:tcPr>
            <w:tcW w:w="1256" w:type="dxa"/>
          </w:tcPr>
          <w:p w14:paraId="4171B875" w14:textId="53753668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</w:t>
            </w:r>
            <w:r w:rsidR="0076761D" w:rsidRPr="000F1A59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862" w:type="dxa"/>
          </w:tcPr>
          <w:p w14:paraId="42BE285C" w14:textId="116C19DD" w:rsidR="00AF22F2" w:rsidRPr="000F1A59" w:rsidRDefault="002554E6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15.6</w:t>
            </w:r>
          </w:p>
        </w:tc>
        <w:tc>
          <w:tcPr>
            <w:tcW w:w="1226" w:type="dxa"/>
          </w:tcPr>
          <w:p w14:paraId="141F32AF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2274" w:type="dxa"/>
          </w:tcPr>
          <w:p w14:paraId="0BE80E36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14:paraId="6075EEA7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22F2" w:rsidRPr="000F1A59" w14:paraId="419BCAA6" w14:textId="77777777" w:rsidTr="0073143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" w:type="dxa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18" w:space="0" w:color="auto"/>
            </w:tcBorders>
          </w:tcPr>
          <w:p w14:paraId="7A41DEED" w14:textId="62BCE373" w:rsidR="00AF22F2" w:rsidRPr="000F1A59" w:rsidRDefault="00AF22F2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Dry macula group</w:t>
            </w:r>
          </w:p>
        </w:tc>
        <w:tc>
          <w:tcPr>
            <w:tcW w:w="1844" w:type="dxa"/>
            <w:tcBorders>
              <w:bottom w:val="single" w:sz="18" w:space="0" w:color="auto"/>
            </w:tcBorders>
          </w:tcPr>
          <w:p w14:paraId="4C1215C5" w14:textId="0084AD28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6.</w:t>
            </w:r>
            <w:r w:rsidR="002554E6" w:rsidRPr="000F1A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56" w:type="dxa"/>
            <w:tcBorders>
              <w:bottom w:val="single" w:sz="18" w:space="0" w:color="auto"/>
            </w:tcBorders>
          </w:tcPr>
          <w:p w14:paraId="6CDA0127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862" w:type="dxa"/>
            <w:tcBorders>
              <w:bottom w:val="single" w:sz="18" w:space="0" w:color="auto"/>
            </w:tcBorders>
          </w:tcPr>
          <w:p w14:paraId="026B262A" w14:textId="1D87A978" w:rsidR="00AF22F2" w:rsidRPr="000F1A59" w:rsidRDefault="002554E6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1226" w:type="dxa"/>
            <w:tcBorders>
              <w:bottom w:val="single" w:sz="18" w:space="0" w:color="auto"/>
            </w:tcBorders>
          </w:tcPr>
          <w:p w14:paraId="63A3C96F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2274" w:type="dxa"/>
            <w:tcBorders>
              <w:bottom w:val="single" w:sz="18" w:space="0" w:color="auto"/>
            </w:tcBorders>
          </w:tcPr>
          <w:p w14:paraId="1D739FAA" w14:textId="036EA44C" w:rsidR="00AF22F2" w:rsidRPr="000F1A59" w:rsidRDefault="008C6466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−</w:t>
            </w:r>
            <w:r w:rsidR="002554E6" w:rsidRPr="000F1A59">
              <w:rPr>
                <w:rFonts w:ascii="Times New Roman" w:hAnsi="Times New Roman"/>
                <w:sz w:val="24"/>
                <w:szCs w:val="24"/>
              </w:rPr>
              <w:t>10.7</w:t>
            </w:r>
          </w:p>
        </w:tc>
        <w:tc>
          <w:tcPr>
            <w:tcW w:w="1399" w:type="dxa"/>
            <w:tcBorders>
              <w:bottom w:val="single" w:sz="18" w:space="0" w:color="auto"/>
            </w:tcBorders>
          </w:tcPr>
          <w:p w14:paraId="77C0FC4B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</w:tr>
      <w:tr w:rsidR="00AF22F2" w:rsidRPr="000F1A59" w14:paraId="2EB4EE58" w14:textId="77777777" w:rsidTr="0073143E">
        <w:trPr>
          <w:gridBefore w:val="1"/>
          <w:wBefore w:w="6" w:type="dxa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tcBorders>
              <w:top w:val="single" w:sz="18" w:space="0" w:color="auto"/>
            </w:tcBorders>
          </w:tcPr>
          <w:p w14:paraId="10BA1075" w14:textId="77777777" w:rsidR="00AF22F2" w:rsidRPr="000F1A59" w:rsidRDefault="00AF22F2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No. of injection</w:t>
            </w:r>
          </w:p>
        </w:tc>
        <w:tc>
          <w:tcPr>
            <w:tcW w:w="3100" w:type="dxa"/>
            <w:gridSpan w:val="2"/>
            <w:tcBorders>
              <w:top w:val="single" w:sz="18" w:space="0" w:color="auto"/>
            </w:tcBorders>
          </w:tcPr>
          <w:p w14:paraId="4D161D4A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IVF continuation group</w:t>
            </w:r>
          </w:p>
        </w:tc>
        <w:tc>
          <w:tcPr>
            <w:tcW w:w="3088" w:type="dxa"/>
            <w:gridSpan w:val="2"/>
            <w:tcBorders>
              <w:top w:val="single" w:sz="18" w:space="0" w:color="auto"/>
            </w:tcBorders>
          </w:tcPr>
          <w:p w14:paraId="646E6FFB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Switch-back group</w:t>
            </w:r>
          </w:p>
        </w:tc>
        <w:tc>
          <w:tcPr>
            <w:tcW w:w="3673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7BCAD0B0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PDT combination group</w:t>
            </w:r>
          </w:p>
        </w:tc>
      </w:tr>
      <w:tr w:rsidR="00AF22F2" w:rsidRPr="000F1A59" w14:paraId="53524CEA" w14:textId="77777777" w:rsidTr="0073143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Borders>
              <w:bottom w:val="single" w:sz="18" w:space="0" w:color="auto"/>
            </w:tcBorders>
          </w:tcPr>
          <w:p w14:paraId="6E2869ED" w14:textId="77777777" w:rsidR="00AF22F2" w:rsidRPr="000F1A59" w:rsidRDefault="00AF22F2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bottom w:val="single" w:sz="18" w:space="0" w:color="auto"/>
            </w:tcBorders>
          </w:tcPr>
          <w:p w14:paraId="1F749FA3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Mean difference</w:t>
            </w:r>
          </w:p>
        </w:tc>
        <w:tc>
          <w:tcPr>
            <w:tcW w:w="1256" w:type="dxa"/>
            <w:tcBorders>
              <w:bottom w:val="single" w:sz="18" w:space="0" w:color="auto"/>
            </w:tcBorders>
          </w:tcPr>
          <w:p w14:paraId="581CF154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862" w:type="dxa"/>
            <w:tcBorders>
              <w:bottom w:val="single" w:sz="18" w:space="0" w:color="auto"/>
            </w:tcBorders>
          </w:tcPr>
          <w:p w14:paraId="6962F76F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Mean difference</w:t>
            </w:r>
          </w:p>
        </w:tc>
        <w:tc>
          <w:tcPr>
            <w:tcW w:w="1226" w:type="dxa"/>
            <w:tcBorders>
              <w:bottom w:val="single" w:sz="18" w:space="0" w:color="auto"/>
            </w:tcBorders>
          </w:tcPr>
          <w:p w14:paraId="14BB47F3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18" w:space="0" w:color="auto"/>
            </w:tcBorders>
          </w:tcPr>
          <w:p w14:paraId="6FC3FAF5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Mean difference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18" w:space="0" w:color="auto"/>
            </w:tcBorders>
          </w:tcPr>
          <w:p w14:paraId="4C7F865C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AF22F2" w:rsidRPr="000F1A59" w14:paraId="219F574A" w14:textId="77777777" w:rsidTr="0073143E">
        <w:trPr>
          <w:gridBefore w:val="1"/>
          <w:wBefore w:w="6" w:type="dxa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75D9084" w14:textId="77777777" w:rsidR="00AF22F2" w:rsidRPr="000F1A59" w:rsidRDefault="00AF22F2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Switch-back group</w:t>
            </w:r>
          </w:p>
        </w:tc>
        <w:tc>
          <w:tcPr>
            <w:tcW w:w="1844" w:type="dxa"/>
          </w:tcPr>
          <w:p w14:paraId="7B7DD3D1" w14:textId="7C055419" w:rsidR="00AF22F2" w:rsidRPr="000F1A59" w:rsidRDefault="003D7DCC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256" w:type="dxa"/>
          </w:tcPr>
          <w:p w14:paraId="2533FE26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862" w:type="dxa"/>
          </w:tcPr>
          <w:p w14:paraId="56A9CFFF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6" w:type="dxa"/>
          </w:tcPr>
          <w:p w14:paraId="4B9D3B75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4" w:type="dxa"/>
          </w:tcPr>
          <w:p w14:paraId="69FEDED4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14:paraId="71B7575C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22F2" w:rsidRPr="000F1A59" w14:paraId="4F10B07F" w14:textId="77777777" w:rsidTr="0073143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" w:type="dxa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8E476E3" w14:textId="77777777" w:rsidR="00AF22F2" w:rsidRPr="000F1A59" w:rsidRDefault="00AF22F2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PDT combination group</w:t>
            </w:r>
          </w:p>
        </w:tc>
        <w:tc>
          <w:tcPr>
            <w:tcW w:w="1844" w:type="dxa"/>
          </w:tcPr>
          <w:p w14:paraId="6FB1EDD4" w14:textId="071EB8AD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2</w:t>
            </w:r>
            <w:r w:rsidR="00802612" w:rsidRPr="000F1A59">
              <w:rPr>
                <w:rFonts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1256" w:type="dxa"/>
          </w:tcPr>
          <w:p w14:paraId="17FDD887" w14:textId="65C923CF" w:rsidR="00AF22F2" w:rsidRPr="000F1A59" w:rsidRDefault="0080261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862" w:type="dxa"/>
          </w:tcPr>
          <w:p w14:paraId="006865EC" w14:textId="46A1B234" w:rsidR="00AF22F2" w:rsidRPr="000F1A59" w:rsidRDefault="008C6466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−</w:t>
            </w:r>
            <w:r w:rsidR="00AF22F2" w:rsidRPr="000F1A59">
              <w:rPr>
                <w:rFonts w:ascii="Times New Roman" w:hAnsi="Times New Roman"/>
                <w:sz w:val="24"/>
                <w:szCs w:val="24"/>
              </w:rPr>
              <w:t>2</w:t>
            </w:r>
            <w:r w:rsidR="003D7DCC" w:rsidRPr="000F1A59">
              <w:rPr>
                <w:rFonts w:ascii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1226" w:type="dxa"/>
          </w:tcPr>
          <w:p w14:paraId="401ACF06" w14:textId="2162A410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</w:t>
            </w:r>
            <w:r w:rsidR="003D7DCC" w:rsidRPr="000F1A5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274" w:type="dxa"/>
          </w:tcPr>
          <w:p w14:paraId="5F84ED2D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14:paraId="098BB0F7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22F2" w:rsidRPr="000F1A59" w14:paraId="0E07D390" w14:textId="77777777" w:rsidTr="0073143E">
        <w:trPr>
          <w:gridBefore w:val="1"/>
          <w:wBefore w:w="6" w:type="dxa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18" w:space="0" w:color="auto"/>
            </w:tcBorders>
          </w:tcPr>
          <w:p w14:paraId="4E4FDDE4" w14:textId="443E5061" w:rsidR="00AF22F2" w:rsidRPr="000F1A59" w:rsidRDefault="00AF22F2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Dry macula group</w:t>
            </w:r>
          </w:p>
        </w:tc>
        <w:tc>
          <w:tcPr>
            <w:tcW w:w="1844" w:type="dxa"/>
            <w:tcBorders>
              <w:bottom w:val="single" w:sz="18" w:space="0" w:color="auto"/>
            </w:tcBorders>
          </w:tcPr>
          <w:p w14:paraId="690040ED" w14:textId="259E6AC3" w:rsidR="00AF22F2" w:rsidRPr="000F1A59" w:rsidRDefault="008C6466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−</w:t>
            </w:r>
            <w:r w:rsidR="00AF22F2" w:rsidRPr="000F1A59">
              <w:rPr>
                <w:rFonts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1256" w:type="dxa"/>
            <w:tcBorders>
              <w:bottom w:val="single" w:sz="18" w:space="0" w:color="auto"/>
            </w:tcBorders>
          </w:tcPr>
          <w:p w14:paraId="49C7C0C7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862" w:type="dxa"/>
            <w:tcBorders>
              <w:bottom w:val="single" w:sz="18" w:space="0" w:color="auto"/>
            </w:tcBorders>
          </w:tcPr>
          <w:p w14:paraId="0F3B75BA" w14:textId="4972864B" w:rsidR="00AF22F2" w:rsidRPr="000F1A59" w:rsidRDefault="008C6466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−</w:t>
            </w:r>
            <w:r w:rsidR="003D7DCC" w:rsidRPr="000F1A59"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1226" w:type="dxa"/>
            <w:tcBorders>
              <w:bottom w:val="single" w:sz="18" w:space="0" w:color="auto"/>
            </w:tcBorders>
          </w:tcPr>
          <w:p w14:paraId="77201577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2274" w:type="dxa"/>
            <w:tcBorders>
              <w:bottom w:val="single" w:sz="18" w:space="0" w:color="auto"/>
            </w:tcBorders>
          </w:tcPr>
          <w:p w14:paraId="24E47F93" w14:textId="526FEBD1" w:rsidR="00AF22F2" w:rsidRPr="000F1A59" w:rsidRDefault="003D7DCC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23.6</w:t>
            </w:r>
          </w:p>
        </w:tc>
        <w:tc>
          <w:tcPr>
            <w:tcW w:w="1399" w:type="dxa"/>
            <w:tcBorders>
              <w:bottom w:val="single" w:sz="18" w:space="0" w:color="auto"/>
            </w:tcBorders>
          </w:tcPr>
          <w:p w14:paraId="6CFF024A" w14:textId="3E90FF9F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</w:t>
            </w:r>
            <w:r w:rsidR="003D7DCC" w:rsidRPr="000F1A59">
              <w:rPr>
                <w:rFonts w:ascii="Times New Roman" w:hAnsi="Times New Roman"/>
                <w:sz w:val="24"/>
                <w:szCs w:val="24"/>
              </w:rPr>
              <w:t>.55</w:t>
            </w:r>
          </w:p>
        </w:tc>
      </w:tr>
      <w:tr w:rsidR="00AF22F2" w:rsidRPr="000F1A59" w14:paraId="20474E4A" w14:textId="77777777" w:rsidTr="0073143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" w:type="dxa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tcBorders>
              <w:top w:val="single" w:sz="18" w:space="0" w:color="auto"/>
            </w:tcBorders>
          </w:tcPr>
          <w:p w14:paraId="5D4BE665" w14:textId="77777777" w:rsidR="00AF22F2" w:rsidRPr="000F1A59" w:rsidRDefault="00AF22F2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Injection interval, week</w:t>
            </w:r>
          </w:p>
        </w:tc>
        <w:tc>
          <w:tcPr>
            <w:tcW w:w="3100" w:type="dxa"/>
            <w:gridSpan w:val="2"/>
            <w:tcBorders>
              <w:top w:val="single" w:sz="18" w:space="0" w:color="auto"/>
            </w:tcBorders>
          </w:tcPr>
          <w:p w14:paraId="43D29B8A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IVF continuation group</w:t>
            </w:r>
          </w:p>
        </w:tc>
        <w:tc>
          <w:tcPr>
            <w:tcW w:w="3088" w:type="dxa"/>
            <w:gridSpan w:val="2"/>
            <w:tcBorders>
              <w:top w:val="single" w:sz="18" w:space="0" w:color="auto"/>
            </w:tcBorders>
          </w:tcPr>
          <w:p w14:paraId="01A5D7BA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Switch-back group</w:t>
            </w:r>
          </w:p>
        </w:tc>
        <w:tc>
          <w:tcPr>
            <w:tcW w:w="3673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52519ED6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PDT combination group</w:t>
            </w:r>
          </w:p>
        </w:tc>
      </w:tr>
      <w:tr w:rsidR="00AF22F2" w:rsidRPr="000F1A59" w14:paraId="6A37EF06" w14:textId="77777777" w:rsidTr="0073143E">
        <w:trPr>
          <w:gridBefore w:val="1"/>
          <w:wBefore w:w="6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Borders>
              <w:bottom w:val="single" w:sz="18" w:space="0" w:color="auto"/>
            </w:tcBorders>
          </w:tcPr>
          <w:p w14:paraId="6A9323F4" w14:textId="77777777" w:rsidR="00AF22F2" w:rsidRPr="000F1A59" w:rsidRDefault="00AF22F2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bottom w:val="single" w:sz="18" w:space="0" w:color="auto"/>
            </w:tcBorders>
          </w:tcPr>
          <w:p w14:paraId="29D734E3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Mean difference</w:t>
            </w:r>
          </w:p>
        </w:tc>
        <w:tc>
          <w:tcPr>
            <w:tcW w:w="1256" w:type="dxa"/>
            <w:tcBorders>
              <w:bottom w:val="single" w:sz="18" w:space="0" w:color="auto"/>
            </w:tcBorders>
          </w:tcPr>
          <w:p w14:paraId="4014BBDC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862" w:type="dxa"/>
            <w:tcBorders>
              <w:bottom w:val="single" w:sz="18" w:space="0" w:color="auto"/>
            </w:tcBorders>
          </w:tcPr>
          <w:p w14:paraId="7677C720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Mean difference</w:t>
            </w:r>
          </w:p>
        </w:tc>
        <w:tc>
          <w:tcPr>
            <w:tcW w:w="1226" w:type="dxa"/>
            <w:tcBorders>
              <w:bottom w:val="single" w:sz="18" w:space="0" w:color="auto"/>
            </w:tcBorders>
          </w:tcPr>
          <w:p w14:paraId="6C1F1F84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18" w:space="0" w:color="auto"/>
            </w:tcBorders>
          </w:tcPr>
          <w:p w14:paraId="010905C4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Mean difference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18" w:space="0" w:color="auto"/>
            </w:tcBorders>
          </w:tcPr>
          <w:p w14:paraId="522ED897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AF22F2" w:rsidRPr="000F1A59" w14:paraId="5F82EDA8" w14:textId="77777777" w:rsidTr="0073143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" w:type="dxa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ED99A22" w14:textId="77777777" w:rsidR="00AF22F2" w:rsidRPr="000F1A59" w:rsidRDefault="00AF22F2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Switch-back group</w:t>
            </w:r>
          </w:p>
        </w:tc>
        <w:tc>
          <w:tcPr>
            <w:tcW w:w="1844" w:type="dxa"/>
          </w:tcPr>
          <w:p w14:paraId="7CFB0C33" w14:textId="292A90A9" w:rsidR="00AF22F2" w:rsidRPr="000F1A59" w:rsidRDefault="00811D8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1256" w:type="dxa"/>
          </w:tcPr>
          <w:p w14:paraId="460FF87D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862" w:type="dxa"/>
          </w:tcPr>
          <w:p w14:paraId="6DBCA5E7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6" w:type="dxa"/>
          </w:tcPr>
          <w:p w14:paraId="79358E98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4" w:type="dxa"/>
          </w:tcPr>
          <w:p w14:paraId="16AC4AD7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14:paraId="6ABFEA0D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22F2" w:rsidRPr="000F1A59" w14:paraId="1C40B317" w14:textId="77777777" w:rsidTr="0073143E">
        <w:trPr>
          <w:gridBefore w:val="1"/>
          <w:wBefore w:w="6" w:type="dxa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CE42651" w14:textId="77777777" w:rsidR="00AF22F2" w:rsidRPr="000F1A59" w:rsidRDefault="00AF22F2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PDT combination group</w:t>
            </w:r>
          </w:p>
        </w:tc>
        <w:tc>
          <w:tcPr>
            <w:tcW w:w="1844" w:type="dxa"/>
          </w:tcPr>
          <w:p w14:paraId="179EB490" w14:textId="4996C1B7" w:rsidR="00AF22F2" w:rsidRPr="000F1A59" w:rsidRDefault="008C6466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−</w:t>
            </w:r>
            <w:r w:rsidR="00811D82" w:rsidRPr="000F1A59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256" w:type="dxa"/>
          </w:tcPr>
          <w:p w14:paraId="3E81C890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862" w:type="dxa"/>
          </w:tcPr>
          <w:p w14:paraId="13F80466" w14:textId="2C5EC29E" w:rsidR="00AF22F2" w:rsidRPr="000F1A59" w:rsidRDefault="00811D8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1226" w:type="dxa"/>
          </w:tcPr>
          <w:p w14:paraId="2CCD667E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2274" w:type="dxa"/>
          </w:tcPr>
          <w:p w14:paraId="5EE1B468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14:paraId="13D2E24F" w14:textId="77777777" w:rsidR="00AF22F2" w:rsidRPr="000F1A59" w:rsidRDefault="00AF22F2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22F2" w:rsidRPr="000F1A59" w14:paraId="34139E7E" w14:textId="77777777" w:rsidTr="0073143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" w:type="dxa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18" w:space="0" w:color="auto"/>
            </w:tcBorders>
          </w:tcPr>
          <w:p w14:paraId="79232A48" w14:textId="3792547C" w:rsidR="00AF22F2" w:rsidRPr="000F1A59" w:rsidRDefault="00AF22F2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lastRenderedPageBreak/>
              <w:t>Dry macula group</w:t>
            </w:r>
          </w:p>
        </w:tc>
        <w:tc>
          <w:tcPr>
            <w:tcW w:w="1844" w:type="dxa"/>
            <w:tcBorders>
              <w:bottom w:val="single" w:sz="18" w:space="0" w:color="auto"/>
            </w:tcBorders>
          </w:tcPr>
          <w:p w14:paraId="5519FD72" w14:textId="5F91658B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12.</w:t>
            </w:r>
            <w:r w:rsidR="00811D82" w:rsidRPr="000F1A5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56" w:type="dxa"/>
            <w:tcBorders>
              <w:bottom w:val="single" w:sz="18" w:space="0" w:color="auto"/>
            </w:tcBorders>
          </w:tcPr>
          <w:p w14:paraId="611CF0D4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862" w:type="dxa"/>
            <w:tcBorders>
              <w:bottom w:val="single" w:sz="18" w:space="0" w:color="auto"/>
            </w:tcBorders>
          </w:tcPr>
          <w:p w14:paraId="2E4FDCDE" w14:textId="5AE94DE4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1</w:t>
            </w:r>
            <w:r w:rsidR="00811D82" w:rsidRPr="000F1A59">
              <w:rPr>
                <w:rFonts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1226" w:type="dxa"/>
            <w:tcBorders>
              <w:bottom w:val="single" w:sz="18" w:space="0" w:color="auto"/>
            </w:tcBorders>
          </w:tcPr>
          <w:p w14:paraId="48D9010C" w14:textId="094F54F5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</w:t>
            </w:r>
            <w:r w:rsidR="00811D82" w:rsidRPr="000F1A59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2274" w:type="dxa"/>
            <w:tcBorders>
              <w:bottom w:val="single" w:sz="18" w:space="0" w:color="auto"/>
            </w:tcBorders>
          </w:tcPr>
          <w:p w14:paraId="4809FF60" w14:textId="52E4A489" w:rsidR="00AF22F2" w:rsidRPr="000F1A59" w:rsidRDefault="00811D8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11.8</w:t>
            </w:r>
          </w:p>
        </w:tc>
        <w:tc>
          <w:tcPr>
            <w:tcW w:w="1399" w:type="dxa"/>
            <w:tcBorders>
              <w:bottom w:val="single" w:sz="18" w:space="0" w:color="auto"/>
            </w:tcBorders>
          </w:tcPr>
          <w:p w14:paraId="4296F3CC" w14:textId="77777777" w:rsidR="00AF22F2" w:rsidRPr="000F1A59" w:rsidRDefault="00AF22F2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</w:tr>
      <w:tr w:rsidR="0073143E" w:rsidRPr="000F1A59" w14:paraId="167645F1" w14:textId="77777777" w:rsidTr="0073143E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gridSpan w:val="2"/>
            <w:vMerge w:val="restart"/>
            <w:tcBorders>
              <w:top w:val="single" w:sz="18" w:space="0" w:color="auto"/>
            </w:tcBorders>
          </w:tcPr>
          <w:p w14:paraId="7F9E0CDE" w14:textId="0792B442" w:rsidR="0073143E" w:rsidRPr="000F1A59" w:rsidRDefault="0073143E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Disease duration, month</w:t>
            </w:r>
          </w:p>
        </w:tc>
        <w:tc>
          <w:tcPr>
            <w:tcW w:w="3100" w:type="dxa"/>
            <w:gridSpan w:val="2"/>
            <w:tcBorders>
              <w:top w:val="single" w:sz="18" w:space="0" w:color="auto"/>
            </w:tcBorders>
          </w:tcPr>
          <w:p w14:paraId="6D608B7E" w14:textId="77777777" w:rsidR="0073143E" w:rsidRPr="000F1A59" w:rsidRDefault="0073143E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IVF continuation group</w:t>
            </w:r>
          </w:p>
        </w:tc>
        <w:tc>
          <w:tcPr>
            <w:tcW w:w="3088" w:type="dxa"/>
            <w:gridSpan w:val="2"/>
            <w:tcBorders>
              <w:top w:val="single" w:sz="18" w:space="0" w:color="auto"/>
            </w:tcBorders>
          </w:tcPr>
          <w:p w14:paraId="2BD461BA" w14:textId="77777777" w:rsidR="0073143E" w:rsidRPr="000F1A59" w:rsidRDefault="0073143E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Switch-back group</w:t>
            </w:r>
          </w:p>
        </w:tc>
        <w:tc>
          <w:tcPr>
            <w:tcW w:w="3673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0DB5E747" w14:textId="77777777" w:rsidR="0073143E" w:rsidRPr="000F1A59" w:rsidRDefault="0073143E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PDT combination group</w:t>
            </w:r>
          </w:p>
        </w:tc>
      </w:tr>
      <w:tr w:rsidR="0073143E" w:rsidRPr="000F1A59" w14:paraId="6519A5FC" w14:textId="77777777" w:rsidTr="00731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gridSpan w:val="2"/>
            <w:vMerge/>
            <w:tcBorders>
              <w:bottom w:val="single" w:sz="18" w:space="0" w:color="auto"/>
            </w:tcBorders>
          </w:tcPr>
          <w:p w14:paraId="5265FC67" w14:textId="77777777" w:rsidR="0073143E" w:rsidRPr="000F1A59" w:rsidRDefault="0073143E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bottom w:val="single" w:sz="18" w:space="0" w:color="auto"/>
            </w:tcBorders>
          </w:tcPr>
          <w:p w14:paraId="2D90CAB2" w14:textId="77777777" w:rsidR="0073143E" w:rsidRPr="000F1A59" w:rsidRDefault="0073143E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Mean difference</w:t>
            </w:r>
          </w:p>
        </w:tc>
        <w:tc>
          <w:tcPr>
            <w:tcW w:w="1256" w:type="dxa"/>
            <w:tcBorders>
              <w:bottom w:val="single" w:sz="18" w:space="0" w:color="auto"/>
            </w:tcBorders>
          </w:tcPr>
          <w:p w14:paraId="26BCC8E3" w14:textId="77777777" w:rsidR="0073143E" w:rsidRPr="000F1A59" w:rsidRDefault="0073143E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862" w:type="dxa"/>
            <w:tcBorders>
              <w:bottom w:val="single" w:sz="18" w:space="0" w:color="auto"/>
            </w:tcBorders>
          </w:tcPr>
          <w:p w14:paraId="3373651D" w14:textId="77777777" w:rsidR="0073143E" w:rsidRPr="000F1A59" w:rsidRDefault="0073143E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Mean difference</w:t>
            </w:r>
          </w:p>
        </w:tc>
        <w:tc>
          <w:tcPr>
            <w:tcW w:w="1226" w:type="dxa"/>
            <w:tcBorders>
              <w:bottom w:val="single" w:sz="18" w:space="0" w:color="auto"/>
            </w:tcBorders>
          </w:tcPr>
          <w:p w14:paraId="6CFAC94C" w14:textId="77777777" w:rsidR="0073143E" w:rsidRPr="000F1A59" w:rsidRDefault="0073143E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18" w:space="0" w:color="auto"/>
            </w:tcBorders>
          </w:tcPr>
          <w:p w14:paraId="6C09588D" w14:textId="77777777" w:rsidR="0073143E" w:rsidRPr="000F1A59" w:rsidRDefault="0073143E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Mean difference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18" w:space="0" w:color="auto"/>
            </w:tcBorders>
          </w:tcPr>
          <w:p w14:paraId="3D97014C" w14:textId="77777777" w:rsidR="0073143E" w:rsidRPr="000F1A59" w:rsidRDefault="0073143E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73143E" w:rsidRPr="000F1A59" w14:paraId="679F7BD1" w14:textId="77777777" w:rsidTr="0073143E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gridSpan w:val="2"/>
          </w:tcPr>
          <w:p w14:paraId="2401AB89" w14:textId="1993C0B8" w:rsidR="0073143E" w:rsidRPr="000F1A59" w:rsidRDefault="0073143E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Switch-back group</w:t>
            </w:r>
          </w:p>
        </w:tc>
        <w:tc>
          <w:tcPr>
            <w:tcW w:w="1844" w:type="dxa"/>
          </w:tcPr>
          <w:p w14:paraId="6F1E6B54" w14:textId="54550D70" w:rsidR="0073143E" w:rsidRPr="000F1A59" w:rsidRDefault="00A54053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-1.8</w:t>
            </w:r>
          </w:p>
        </w:tc>
        <w:tc>
          <w:tcPr>
            <w:tcW w:w="1256" w:type="dxa"/>
          </w:tcPr>
          <w:p w14:paraId="7D085712" w14:textId="77777777" w:rsidR="0073143E" w:rsidRPr="000F1A59" w:rsidRDefault="0073143E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862" w:type="dxa"/>
          </w:tcPr>
          <w:p w14:paraId="44013A69" w14:textId="77777777" w:rsidR="0073143E" w:rsidRPr="000F1A59" w:rsidRDefault="0073143E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6" w:type="dxa"/>
          </w:tcPr>
          <w:p w14:paraId="7E2AA522" w14:textId="77777777" w:rsidR="0073143E" w:rsidRPr="000F1A59" w:rsidRDefault="0073143E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4" w:type="dxa"/>
          </w:tcPr>
          <w:p w14:paraId="450E0522" w14:textId="77777777" w:rsidR="0073143E" w:rsidRPr="000F1A59" w:rsidRDefault="0073143E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14:paraId="45E7C5E3" w14:textId="77777777" w:rsidR="0073143E" w:rsidRPr="000F1A59" w:rsidRDefault="0073143E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3143E" w:rsidRPr="000F1A59" w14:paraId="27F17CB8" w14:textId="77777777" w:rsidTr="00731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gridSpan w:val="2"/>
          </w:tcPr>
          <w:p w14:paraId="6C5DDF68" w14:textId="5DF15D2C" w:rsidR="0073143E" w:rsidRPr="000F1A59" w:rsidRDefault="0073143E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PDT combination group</w:t>
            </w:r>
          </w:p>
        </w:tc>
        <w:tc>
          <w:tcPr>
            <w:tcW w:w="1844" w:type="dxa"/>
          </w:tcPr>
          <w:p w14:paraId="68509ADB" w14:textId="2D2AB961" w:rsidR="0073143E" w:rsidRPr="000F1A59" w:rsidRDefault="00A54053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11.4</w:t>
            </w:r>
          </w:p>
        </w:tc>
        <w:tc>
          <w:tcPr>
            <w:tcW w:w="1256" w:type="dxa"/>
          </w:tcPr>
          <w:p w14:paraId="7751A9FC" w14:textId="77777777" w:rsidR="0073143E" w:rsidRPr="000F1A59" w:rsidRDefault="0073143E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862" w:type="dxa"/>
          </w:tcPr>
          <w:p w14:paraId="12F30E01" w14:textId="0F9058DF" w:rsidR="0073143E" w:rsidRPr="000F1A59" w:rsidRDefault="00A54053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-13.2</w:t>
            </w:r>
          </w:p>
        </w:tc>
        <w:tc>
          <w:tcPr>
            <w:tcW w:w="1226" w:type="dxa"/>
          </w:tcPr>
          <w:p w14:paraId="116CED98" w14:textId="77777777" w:rsidR="0073143E" w:rsidRPr="000F1A59" w:rsidRDefault="0073143E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2274" w:type="dxa"/>
          </w:tcPr>
          <w:p w14:paraId="1AE3A0A9" w14:textId="77777777" w:rsidR="0073143E" w:rsidRPr="000F1A59" w:rsidRDefault="0073143E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14:paraId="29972EF7" w14:textId="77777777" w:rsidR="0073143E" w:rsidRPr="000F1A59" w:rsidRDefault="0073143E" w:rsidP="00E77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3143E" w:rsidRPr="000F1A59" w14:paraId="44D664CC" w14:textId="77777777" w:rsidTr="0073143E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gridSpan w:val="2"/>
            <w:tcBorders>
              <w:bottom w:val="single" w:sz="18" w:space="0" w:color="auto"/>
            </w:tcBorders>
          </w:tcPr>
          <w:p w14:paraId="764A6127" w14:textId="03BFEC12" w:rsidR="0073143E" w:rsidRPr="000F1A59" w:rsidRDefault="0073143E" w:rsidP="00E778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Dry macula group</w:t>
            </w:r>
          </w:p>
        </w:tc>
        <w:tc>
          <w:tcPr>
            <w:tcW w:w="1844" w:type="dxa"/>
            <w:tcBorders>
              <w:bottom w:val="single" w:sz="18" w:space="0" w:color="auto"/>
            </w:tcBorders>
          </w:tcPr>
          <w:p w14:paraId="1E7E0BDB" w14:textId="483961B3" w:rsidR="0073143E" w:rsidRPr="000F1A59" w:rsidRDefault="00A54053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-8.0</w:t>
            </w:r>
          </w:p>
        </w:tc>
        <w:tc>
          <w:tcPr>
            <w:tcW w:w="1256" w:type="dxa"/>
            <w:tcBorders>
              <w:bottom w:val="single" w:sz="18" w:space="0" w:color="auto"/>
            </w:tcBorders>
          </w:tcPr>
          <w:p w14:paraId="64999F9B" w14:textId="77777777" w:rsidR="0073143E" w:rsidRPr="000F1A59" w:rsidRDefault="0073143E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862" w:type="dxa"/>
            <w:tcBorders>
              <w:bottom w:val="single" w:sz="18" w:space="0" w:color="auto"/>
            </w:tcBorders>
          </w:tcPr>
          <w:p w14:paraId="748CEF59" w14:textId="5C65DB07" w:rsidR="0073143E" w:rsidRPr="000F1A59" w:rsidRDefault="00A54053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-9.8</w:t>
            </w:r>
          </w:p>
        </w:tc>
        <w:tc>
          <w:tcPr>
            <w:tcW w:w="1226" w:type="dxa"/>
            <w:tcBorders>
              <w:bottom w:val="single" w:sz="18" w:space="0" w:color="auto"/>
            </w:tcBorders>
          </w:tcPr>
          <w:p w14:paraId="5DC714B4" w14:textId="0CAE4FD5" w:rsidR="0073143E" w:rsidRPr="000F1A59" w:rsidRDefault="0073143E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</w:t>
            </w:r>
            <w:r w:rsidR="00A54053" w:rsidRPr="000F1A59">
              <w:rPr>
                <w:rFonts w:ascii="Times New Roman" w:hAnsi="Times New Roman"/>
                <w:sz w:val="24"/>
                <w:szCs w:val="24"/>
              </w:rPr>
              <w:t>.99</w:t>
            </w:r>
          </w:p>
        </w:tc>
        <w:tc>
          <w:tcPr>
            <w:tcW w:w="2274" w:type="dxa"/>
            <w:tcBorders>
              <w:bottom w:val="single" w:sz="18" w:space="0" w:color="auto"/>
            </w:tcBorders>
          </w:tcPr>
          <w:p w14:paraId="39722278" w14:textId="794D47BD" w:rsidR="0073143E" w:rsidRPr="000F1A59" w:rsidRDefault="00A54053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1399" w:type="dxa"/>
            <w:tcBorders>
              <w:bottom w:val="single" w:sz="18" w:space="0" w:color="auto"/>
            </w:tcBorders>
          </w:tcPr>
          <w:p w14:paraId="6AA130B4" w14:textId="77777777" w:rsidR="0073143E" w:rsidRPr="000F1A59" w:rsidRDefault="0073143E" w:rsidP="00E77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</w:tr>
    </w:tbl>
    <w:p w14:paraId="5D361A5B" w14:textId="0288F75B" w:rsidR="0073143E" w:rsidRPr="000F1A59" w:rsidRDefault="0073143E" w:rsidP="00AF22F2">
      <w:pPr>
        <w:adjustRightInd w:val="0"/>
        <w:snapToGrid w:val="0"/>
        <w:spacing w:after="0"/>
        <w:contextualSpacing/>
        <w:jc w:val="left"/>
        <w:rPr>
          <w:rFonts w:ascii="Times New Roman" w:hAnsi="Times New Roman"/>
          <w:sz w:val="24"/>
          <w:szCs w:val="24"/>
        </w:rPr>
      </w:pPr>
    </w:p>
    <w:p w14:paraId="6FB42941" w14:textId="577DFF78" w:rsidR="00AF22F2" w:rsidRDefault="00AF22F2" w:rsidP="00AF22F2">
      <w:pPr>
        <w:adjustRightInd w:val="0"/>
        <w:snapToGrid w:val="0"/>
        <w:spacing w:after="0"/>
        <w:contextualSpacing/>
        <w:jc w:val="left"/>
        <w:rPr>
          <w:rFonts w:ascii="Times New Roman" w:hAnsi="Times New Roman"/>
          <w:sz w:val="24"/>
          <w:szCs w:val="24"/>
        </w:rPr>
      </w:pPr>
      <w:r w:rsidRPr="000F1A59">
        <w:rPr>
          <w:rFonts w:ascii="Times New Roman" w:hAnsi="Times New Roman"/>
          <w:sz w:val="24"/>
          <w:szCs w:val="24"/>
        </w:rPr>
        <w:t>Dunn’s multiple comparisons test.</w:t>
      </w:r>
    </w:p>
    <w:p w14:paraId="4D087663" w14:textId="55D9FF4A" w:rsidR="00C11A9F" w:rsidRPr="00C11A9F" w:rsidRDefault="00C11A9F" w:rsidP="00AF22F2">
      <w:pPr>
        <w:adjustRightInd w:val="0"/>
        <w:snapToGrid w:val="0"/>
        <w:spacing w:after="0"/>
        <w:contextualSpacing/>
        <w:jc w:val="left"/>
        <w:rPr>
          <w:rFonts w:ascii="Times New Roman" w:hAnsi="Times New Roman"/>
          <w:sz w:val="24"/>
          <w:szCs w:val="24"/>
        </w:rPr>
      </w:pPr>
      <w:r w:rsidRPr="000F1A59">
        <w:rPr>
          <w:rFonts w:ascii="Times New Roman" w:hAnsi="Times New Roman"/>
          <w:sz w:val="24"/>
          <w:szCs w:val="24"/>
        </w:rPr>
        <w:t xml:space="preserve">Bold indicates statistical significance at P &lt; 0.05. </w:t>
      </w:r>
    </w:p>
    <w:p w14:paraId="6D9F8883" w14:textId="6D3066AB" w:rsidR="00AF22F2" w:rsidRPr="000F1A59" w:rsidRDefault="00AF22F2" w:rsidP="00AF22F2">
      <w:pPr>
        <w:adjustRightInd w:val="0"/>
        <w:snapToGrid w:val="0"/>
        <w:spacing w:after="0"/>
        <w:contextualSpacing/>
        <w:jc w:val="left"/>
        <w:rPr>
          <w:rFonts w:ascii="Times New Roman" w:hAnsi="Times New Roman"/>
          <w:sz w:val="24"/>
          <w:szCs w:val="24"/>
        </w:rPr>
      </w:pPr>
      <w:r w:rsidRPr="000F1A59">
        <w:rPr>
          <w:rFonts w:ascii="Times New Roman" w:hAnsi="Times New Roman"/>
          <w:sz w:val="24"/>
          <w:szCs w:val="24"/>
        </w:rPr>
        <w:t>BCVA, best-corrected visual acuity; CCT, central choroidal thickness; CST, central subfield macular thickness; IVF, intravitreal faricimab; LogMAR, logarithm of the minimum angle of resolution; IQR, interquartile range</w:t>
      </w:r>
      <w:r w:rsidR="0064403A" w:rsidRPr="000F1A59">
        <w:rPr>
          <w:rFonts w:ascii="Times New Roman" w:hAnsi="Times New Roman"/>
          <w:sz w:val="24"/>
          <w:szCs w:val="24"/>
        </w:rPr>
        <w:t>;</w:t>
      </w:r>
      <w:r w:rsidR="0064403A" w:rsidRPr="000F1A59">
        <w:rPr>
          <w:rFonts w:ascii="Times New Roman" w:hAnsi="Times New Roman"/>
          <w:sz w:val="24"/>
        </w:rPr>
        <w:t xml:space="preserve"> PDT, photodynamic therapy</w:t>
      </w:r>
      <w:r w:rsidRPr="000F1A59">
        <w:rPr>
          <w:rFonts w:ascii="Times New Roman" w:hAnsi="Times New Roman"/>
          <w:sz w:val="24"/>
          <w:szCs w:val="24"/>
        </w:rPr>
        <w:t>.</w:t>
      </w:r>
    </w:p>
    <w:p w14:paraId="02651066" w14:textId="77777777" w:rsidR="00C63EB8" w:rsidRPr="000F1A59" w:rsidRDefault="00C63EB8">
      <w:pPr>
        <w:widowControl/>
        <w:spacing w:after="0" w:line="24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0F1A59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533594BE" w14:textId="76544CA2" w:rsidR="00412DC5" w:rsidRPr="00D12A7B" w:rsidRDefault="00C63EB8" w:rsidP="00412DC5">
      <w:pPr>
        <w:adjustRightInd w:val="0"/>
        <w:snapToGrid w:val="0"/>
        <w:spacing w:after="0"/>
        <w:contextualSpacing/>
        <w:jc w:val="left"/>
        <w:rPr>
          <w:rFonts w:ascii="Times New Roman" w:hAnsi="Times New Roman"/>
          <w:sz w:val="24"/>
          <w:szCs w:val="24"/>
        </w:rPr>
      </w:pPr>
      <w:r w:rsidRPr="00D12A7B">
        <w:rPr>
          <w:rFonts w:ascii="Times New Roman" w:hAnsi="Times New Roman"/>
          <w:sz w:val="24"/>
          <w:szCs w:val="24"/>
        </w:rPr>
        <w:lastRenderedPageBreak/>
        <w:t xml:space="preserve">Supplementary </w:t>
      </w:r>
      <w:r w:rsidR="00412DC5" w:rsidRPr="00D12A7B">
        <w:rPr>
          <w:rFonts w:ascii="Times New Roman" w:hAnsi="Times New Roman"/>
          <w:sz w:val="24"/>
          <w:szCs w:val="24"/>
        </w:rPr>
        <w:t>Table</w:t>
      </w:r>
      <w:r w:rsidR="007939D7" w:rsidRPr="00D12A7B">
        <w:rPr>
          <w:rFonts w:ascii="Times New Roman" w:hAnsi="Times New Roman"/>
          <w:sz w:val="24"/>
          <w:szCs w:val="24"/>
        </w:rPr>
        <w:t xml:space="preserve"> </w:t>
      </w:r>
      <w:r w:rsidR="00C56868">
        <w:rPr>
          <w:rFonts w:ascii="Times New Roman" w:hAnsi="Times New Roman"/>
          <w:sz w:val="24"/>
          <w:szCs w:val="24"/>
        </w:rPr>
        <w:t>S</w:t>
      </w:r>
      <w:r w:rsidR="00E2345C">
        <w:rPr>
          <w:rFonts w:ascii="Times New Roman" w:hAnsi="Times New Roman"/>
          <w:sz w:val="24"/>
          <w:szCs w:val="24"/>
        </w:rPr>
        <w:t>2</w:t>
      </w:r>
      <w:r w:rsidR="00412DC5" w:rsidRPr="00D12A7B">
        <w:rPr>
          <w:rFonts w:ascii="Times New Roman" w:hAnsi="Times New Roman"/>
          <w:sz w:val="24"/>
          <w:szCs w:val="24"/>
        </w:rPr>
        <w:t xml:space="preserve">. Changes in BCVA, CST, and CCT </w:t>
      </w:r>
      <w:r w:rsidRPr="000F1A59">
        <w:rPr>
          <w:rFonts w:ascii="Times New Roman" w:hAnsi="Times New Roman"/>
          <w:sz w:val="24"/>
          <w:szCs w:val="24"/>
        </w:rPr>
        <w:t>B</w:t>
      </w:r>
      <w:r w:rsidRPr="00D12A7B">
        <w:rPr>
          <w:rFonts w:ascii="Times New Roman" w:hAnsi="Times New Roman"/>
          <w:sz w:val="24"/>
          <w:szCs w:val="24"/>
        </w:rPr>
        <w:t xml:space="preserve">efore </w:t>
      </w:r>
      <w:r w:rsidR="00412DC5" w:rsidRPr="00D12A7B">
        <w:rPr>
          <w:rFonts w:ascii="Times New Roman" w:hAnsi="Times New Roman"/>
          <w:sz w:val="24"/>
          <w:szCs w:val="24"/>
        </w:rPr>
        <w:t xml:space="preserve">and </w:t>
      </w:r>
      <w:r w:rsidRPr="000F1A59">
        <w:rPr>
          <w:rFonts w:ascii="Times New Roman" w:hAnsi="Times New Roman"/>
          <w:sz w:val="24"/>
          <w:szCs w:val="24"/>
        </w:rPr>
        <w:t>A</w:t>
      </w:r>
      <w:r w:rsidRPr="00D12A7B">
        <w:rPr>
          <w:rFonts w:ascii="Times New Roman" w:hAnsi="Times New Roman"/>
          <w:sz w:val="24"/>
          <w:szCs w:val="24"/>
        </w:rPr>
        <w:t xml:space="preserve">fter </w:t>
      </w:r>
      <w:r w:rsidR="00412DC5" w:rsidRPr="00D12A7B">
        <w:rPr>
          <w:rFonts w:ascii="Times New Roman" w:hAnsi="Times New Roman"/>
          <w:sz w:val="24"/>
          <w:szCs w:val="24"/>
        </w:rPr>
        <w:t xml:space="preserve">the </w:t>
      </w:r>
      <w:r w:rsidRPr="000F1A59">
        <w:rPr>
          <w:rFonts w:ascii="Times New Roman" w:hAnsi="Times New Roman"/>
          <w:sz w:val="24"/>
          <w:szCs w:val="24"/>
        </w:rPr>
        <w:t>V</w:t>
      </w:r>
      <w:r w:rsidRPr="00D12A7B">
        <w:rPr>
          <w:rFonts w:ascii="Times New Roman" w:hAnsi="Times New Roman"/>
          <w:sz w:val="24"/>
          <w:szCs w:val="24"/>
        </w:rPr>
        <w:t xml:space="preserve">isit </w:t>
      </w:r>
      <w:r w:rsidR="00412DC5" w:rsidRPr="00D12A7B">
        <w:rPr>
          <w:rFonts w:ascii="Times New Roman" w:hAnsi="Times New Roman"/>
          <w:sz w:val="24"/>
          <w:szCs w:val="24"/>
        </w:rPr>
        <w:t xml:space="preserve">of </w:t>
      </w:r>
      <w:r w:rsidRPr="000F1A59">
        <w:rPr>
          <w:rFonts w:ascii="Times New Roman" w:hAnsi="Times New Roman"/>
          <w:sz w:val="24"/>
          <w:szCs w:val="24"/>
        </w:rPr>
        <w:t>S</w:t>
      </w:r>
      <w:r w:rsidRPr="00D12A7B">
        <w:rPr>
          <w:rFonts w:ascii="Times New Roman" w:hAnsi="Times New Roman"/>
          <w:sz w:val="24"/>
          <w:szCs w:val="24"/>
        </w:rPr>
        <w:t xml:space="preserve">witching </w:t>
      </w:r>
      <w:r w:rsidRPr="000F1A59">
        <w:rPr>
          <w:rFonts w:ascii="Times New Roman" w:hAnsi="Times New Roman"/>
          <w:sz w:val="24"/>
          <w:szCs w:val="24"/>
        </w:rPr>
        <w:t>B</w:t>
      </w:r>
      <w:r w:rsidRPr="00D12A7B">
        <w:rPr>
          <w:rFonts w:ascii="Times New Roman" w:hAnsi="Times New Roman"/>
          <w:sz w:val="24"/>
          <w:szCs w:val="24"/>
        </w:rPr>
        <w:t>ack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20" w:firstRow="1" w:lastRow="0" w:firstColumn="0" w:lastColumn="0" w:noHBand="0" w:noVBand="1"/>
      </w:tblPr>
      <w:tblGrid>
        <w:gridCol w:w="4360"/>
        <w:gridCol w:w="2733"/>
        <w:gridCol w:w="3075"/>
        <w:gridCol w:w="2986"/>
      </w:tblGrid>
      <w:tr w:rsidR="00310FC5" w:rsidRPr="000F1A59" w14:paraId="3AEBD311" w14:textId="77777777" w:rsidTr="005D34C2">
        <w:trPr>
          <w:trHeight w:val="372"/>
        </w:trPr>
        <w:tc>
          <w:tcPr>
            <w:tcW w:w="165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FAB040E" w14:textId="77777777" w:rsidR="00310FC5" w:rsidRPr="000F1A59" w:rsidRDefault="00310FC5" w:rsidP="007F496A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F918298" w14:textId="14EDF6C0" w:rsidR="00310FC5" w:rsidRPr="000F1A59" w:rsidRDefault="008C3B5E" w:rsidP="007F496A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Before switching back</w:t>
            </w:r>
          </w:p>
        </w:tc>
        <w:tc>
          <w:tcPr>
            <w:tcW w:w="116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C4BCBB2" w14:textId="472C2DC7" w:rsidR="00310FC5" w:rsidRPr="000F1A59" w:rsidRDefault="008C3B5E" w:rsidP="007F496A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fter switching </w:t>
            </w:r>
            <w:r w:rsidR="00EB74DC"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back</w:t>
            </w:r>
          </w:p>
        </w:tc>
        <w:tc>
          <w:tcPr>
            <w:tcW w:w="113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2D25AA2" w14:textId="77777777" w:rsidR="00310FC5" w:rsidRPr="000F1A59" w:rsidRDefault="00310FC5" w:rsidP="007F496A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Difference (</w:t>
            </w:r>
            <w:r w:rsidRPr="00D12A7B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-value)</w:t>
            </w:r>
          </w:p>
        </w:tc>
      </w:tr>
      <w:tr w:rsidR="005D34C2" w:rsidRPr="000F1A59" w14:paraId="12FD48FB" w14:textId="77777777" w:rsidTr="005D34C2">
        <w:trPr>
          <w:trHeight w:val="578"/>
        </w:trPr>
        <w:tc>
          <w:tcPr>
            <w:tcW w:w="1657" w:type="pct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  <w:hideMark/>
          </w:tcPr>
          <w:p w14:paraId="040D0154" w14:textId="322871D2" w:rsidR="005D34C2" w:rsidRPr="000F1A59" w:rsidRDefault="005D34C2" w:rsidP="005D34C2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LogMAR BCVA [IQR]</w:t>
            </w:r>
            <w:r w:rsidR="005009EF" w:rsidRPr="00D12A7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39" w:type="pct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27B56468" w14:textId="1F7DC979" w:rsidR="005D34C2" w:rsidRPr="000F1A59" w:rsidRDefault="005D34C2" w:rsidP="005D34C2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</w:t>
            </w:r>
            <w:r w:rsidR="008857FE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72</w:t>
            </w:r>
            <w:r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 [0.</w:t>
            </w:r>
            <w:r w:rsidR="00005572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1</w:t>
            </w:r>
            <w:r w:rsidR="008857FE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</w:t>
            </w:r>
            <w:r w:rsidR="008C6466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–</w:t>
            </w:r>
            <w:r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</w:t>
            </w:r>
            <w:r w:rsidR="008857FE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99</w:t>
            </w:r>
            <w:r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169" w:type="pct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  <w:hideMark/>
          </w:tcPr>
          <w:p w14:paraId="74D9A499" w14:textId="37A6D962" w:rsidR="005D34C2" w:rsidRPr="000F1A59" w:rsidRDefault="005D34C2" w:rsidP="005D34C2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</w:t>
            </w:r>
            <w:r w:rsidR="00005572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72</w:t>
            </w:r>
            <w:r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 [0.</w:t>
            </w:r>
            <w:r w:rsidR="00005572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22</w:t>
            </w:r>
            <w:r w:rsidR="008C6466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–</w:t>
            </w:r>
            <w:r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</w:t>
            </w:r>
            <w:r w:rsidR="008857FE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99</w:t>
            </w:r>
            <w:r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135" w:type="pct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  <w:hideMark/>
          </w:tcPr>
          <w:p w14:paraId="5C8C71F9" w14:textId="5311368E" w:rsidR="005D34C2" w:rsidRPr="000F1A59" w:rsidRDefault="005D34C2" w:rsidP="005D34C2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00</w:t>
            </w:r>
            <w:r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 [</w:t>
            </w:r>
            <w:r w:rsidR="008C6466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−</w:t>
            </w:r>
            <w:r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040</w:t>
            </w:r>
            <w:r w:rsidR="008C6466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 to </w:t>
            </w:r>
            <w:r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0.017] </w:t>
            </w:r>
            <w:r w:rsidRPr="000F1A59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(0.</w:t>
            </w:r>
            <w:r w:rsidR="00282E23" w:rsidRPr="000F1A59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0</w:t>
            </w:r>
            <w:r w:rsidRPr="000F1A59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</w:tr>
      <w:tr w:rsidR="005D34C2" w:rsidRPr="000F1A59" w14:paraId="69028382" w14:textId="77777777" w:rsidTr="005D34C2">
        <w:trPr>
          <w:trHeight w:val="578"/>
        </w:trPr>
        <w:tc>
          <w:tcPr>
            <w:tcW w:w="165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E591C3" w14:textId="15F91B0A" w:rsidR="005D34C2" w:rsidRPr="000F1A59" w:rsidRDefault="005D34C2" w:rsidP="005D34C2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CST, µm [IQR]</w:t>
            </w:r>
            <w:r w:rsidR="005009EF" w:rsidRPr="00D12A7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1A44A" w14:textId="5666D4EE" w:rsidR="005D34C2" w:rsidRPr="000F1A59" w:rsidRDefault="005D34C2" w:rsidP="005D34C2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  <w:r w:rsidR="008857FE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0</w:t>
            </w:r>
            <w:r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 [1</w:t>
            </w:r>
            <w:r w:rsidR="008857FE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8</w:t>
            </w:r>
            <w:r w:rsidR="008C6466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–</w:t>
            </w:r>
            <w:r w:rsidR="00005572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21</w:t>
            </w:r>
            <w:r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16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185320" w14:textId="42038527" w:rsidR="005D34C2" w:rsidRPr="000F1A59" w:rsidRDefault="005D34C2" w:rsidP="005D34C2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  <w:r w:rsidR="00005572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8</w:t>
            </w:r>
            <w:r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 [169</w:t>
            </w:r>
            <w:r w:rsidR="008C6466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–</w:t>
            </w:r>
            <w:r w:rsidR="00005572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67</w:t>
            </w:r>
            <w:r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13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39947F" w14:textId="61210AEC" w:rsidR="005D34C2" w:rsidRPr="000F1A59" w:rsidRDefault="008857FE" w:rsidP="005D34C2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8</w:t>
            </w:r>
            <w:r w:rsidR="005D34C2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 [</w:t>
            </w:r>
            <w:r w:rsidR="008C6466" w:rsidRPr="000F1A59">
              <w:rPr>
                <w:rFonts w:ascii="Times New Roman" w:hAnsi="Times New Roman"/>
                <w:sz w:val="24"/>
                <w:szCs w:val="24"/>
              </w:rPr>
              <w:t>−</w:t>
            </w:r>
            <w:r w:rsidR="00CB0946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5.5</w:t>
            </w:r>
            <w:r w:rsidR="008C6466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 to </w:t>
            </w:r>
            <w:r w:rsidR="005D34C2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</w:t>
            </w:r>
            <w:r w:rsidR="00CB0946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</w:t>
            </w:r>
            <w:r w:rsidR="005D34C2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]</w:t>
            </w:r>
            <w:r w:rsidR="005D34C2" w:rsidRPr="000F1A59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0.11)</w:t>
            </w:r>
          </w:p>
        </w:tc>
      </w:tr>
      <w:tr w:rsidR="005D34C2" w:rsidRPr="000F1A59" w14:paraId="67BD2BA6" w14:textId="77777777" w:rsidTr="005D34C2">
        <w:trPr>
          <w:trHeight w:val="578"/>
        </w:trPr>
        <w:tc>
          <w:tcPr>
            <w:tcW w:w="1657" w:type="pct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207BF4FC" w14:textId="2D6323EA" w:rsidR="005D34C2" w:rsidRPr="000F1A59" w:rsidRDefault="005D34C2" w:rsidP="005D34C2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CCT, µm [IQR]</w:t>
            </w:r>
            <w:r w:rsidR="005009EF" w:rsidRPr="00D12A7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39" w:type="pct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14:paraId="38DEFC7D" w14:textId="4BACE496" w:rsidR="005D34C2" w:rsidRPr="000F1A59" w:rsidRDefault="005D34C2" w:rsidP="005D34C2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 w:rsidR="00005572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</w:t>
            </w:r>
            <w:r w:rsidR="008857FE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</w:t>
            </w:r>
            <w:r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 [10</w:t>
            </w:r>
            <w:r w:rsidR="00005572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</w:t>
            </w:r>
            <w:r w:rsidR="008C6466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–</w:t>
            </w:r>
            <w:r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 w:rsidR="00005572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</w:t>
            </w:r>
            <w:r w:rsidR="008857FE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</w:t>
            </w:r>
            <w:r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169" w:type="pct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5D89169C" w14:textId="42CA3B10" w:rsidR="005D34C2" w:rsidRPr="000F1A59" w:rsidRDefault="005D34C2" w:rsidP="005D34C2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 w:rsidR="00005572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9</w:t>
            </w:r>
            <w:r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 [1</w:t>
            </w:r>
            <w:r w:rsidR="00005572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0</w:t>
            </w:r>
            <w:r w:rsidR="008C6466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–</w:t>
            </w:r>
            <w:r w:rsidR="008857FE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02</w:t>
            </w:r>
            <w:r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135" w:type="pct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6F353849" w14:textId="77836146" w:rsidR="005D34C2" w:rsidRPr="000F1A59" w:rsidRDefault="008857FE" w:rsidP="005D34C2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</w:t>
            </w:r>
            <w:r w:rsidR="005D34C2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 [</w:t>
            </w:r>
            <w:r w:rsidR="008C6466" w:rsidRPr="000F1A59">
              <w:rPr>
                <w:rFonts w:ascii="Times New Roman" w:hAnsi="Times New Roman"/>
                <w:sz w:val="24"/>
                <w:szCs w:val="24"/>
              </w:rPr>
              <w:t>−</w:t>
            </w:r>
            <w:r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1.0</w:t>
            </w:r>
            <w:r w:rsidR="008C6466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 to </w:t>
            </w:r>
            <w:r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.5</w:t>
            </w:r>
            <w:r w:rsidR="005D34C2" w:rsidRPr="000F1A5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] </w:t>
            </w:r>
            <w:r w:rsidR="005D34C2" w:rsidRPr="000F1A59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(0.8</w:t>
            </w:r>
            <w:r w:rsidR="007E49F8" w:rsidRPr="000F1A59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</w:t>
            </w:r>
            <w:r w:rsidR="005D34C2" w:rsidRPr="000F1A59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</w:tr>
    </w:tbl>
    <w:p w14:paraId="27DCE4D0" w14:textId="078EE410" w:rsidR="007675E7" w:rsidRPr="000F1A59" w:rsidRDefault="005009EF" w:rsidP="002F31F7">
      <w:pPr>
        <w:adjustRightInd w:val="0"/>
        <w:snapToGrid w:val="0"/>
        <w:spacing w:after="0"/>
        <w:contextualSpacing/>
        <w:jc w:val="left"/>
        <w:rPr>
          <w:rFonts w:ascii="Times New Roman" w:hAnsi="Times New Roman"/>
          <w:sz w:val="24"/>
          <w:szCs w:val="24"/>
        </w:rPr>
      </w:pPr>
      <w:r w:rsidRPr="00D12A7B">
        <w:rPr>
          <w:rFonts w:ascii="Times New Roman" w:hAnsi="Times New Roman"/>
          <w:sz w:val="24"/>
          <w:szCs w:val="24"/>
        </w:rPr>
        <w:t>*</w:t>
      </w:r>
      <w:r w:rsidR="002F31F7" w:rsidRPr="000F1A59">
        <w:rPr>
          <w:rFonts w:ascii="Times New Roman" w:hAnsi="Times New Roman"/>
          <w:sz w:val="24"/>
          <w:szCs w:val="24"/>
        </w:rPr>
        <w:t>Wilcoxon’s signed-rank test</w:t>
      </w:r>
      <w:r w:rsidR="00412DC5" w:rsidRPr="000F1A59">
        <w:rPr>
          <w:rFonts w:ascii="Times New Roman" w:hAnsi="Times New Roman"/>
          <w:sz w:val="24"/>
          <w:szCs w:val="24"/>
        </w:rPr>
        <w:t>.</w:t>
      </w:r>
    </w:p>
    <w:p w14:paraId="03674444" w14:textId="2E8F8304" w:rsidR="00522490" w:rsidRPr="000F1A59" w:rsidRDefault="00412DC5" w:rsidP="00E562C8">
      <w:pPr>
        <w:adjustRightInd w:val="0"/>
        <w:snapToGrid w:val="0"/>
        <w:spacing w:after="0"/>
        <w:contextualSpacing/>
        <w:jc w:val="left"/>
        <w:rPr>
          <w:rFonts w:ascii="Times New Roman" w:hAnsi="Times New Roman"/>
          <w:sz w:val="24"/>
          <w:szCs w:val="24"/>
        </w:rPr>
      </w:pPr>
      <w:r w:rsidRPr="000F1A59">
        <w:rPr>
          <w:rFonts w:ascii="Times New Roman" w:hAnsi="Times New Roman"/>
          <w:sz w:val="24"/>
          <w:szCs w:val="24"/>
        </w:rPr>
        <w:t xml:space="preserve">BCVA, best-corrected visual acuity; CCT, central choroidal thickness; CST, central subfield macular thickness; IVF, intravitreal faricimab; LogMAR, logarithm of the minimum angle of resolution; </w:t>
      </w:r>
      <w:r w:rsidR="002F31F7" w:rsidRPr="000F1A59">
        <w:rPr>
          <w:rFonts w:ascii="Times New Roman" w:hAnsi="Times New Roman"/>
          <w:sz w:val="24"/>
          <w:szCs w:val="24"/>
        </w:rPr>
        <w:t>IQR, interquartile range.</w:t>
      </w:r>
    </w:p>
    <w:p w14:paraId="566DF136" w14:textId="77777777" w:rsidR="00C63EB8" w:rsidRDefault="00C63EB8">
      <w:pPr>
        <w:widowControl/>
        <w:spacing w:after="0" w:line="24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0F1A59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558E501B" w14:textId="5F19B6B9" w:rsidR="0091340B" w:rsidRPr="00F9223B" w:rsidRDefault="0091340B" w:rsidP="0091340B">
      <w:pPr>
        <w:adjustRightInd w:val="0"/>
        <w:snapToGrid w:val="0"/>
        <w:spacing w:after="0"/>
        <w:contextualSpacing/>
        <w:jc w:val="left"/>
        <w:rPr>
          <w:rFonts w:ascii="Times New Roman" w:hAnsi="Times New Roman"/>
          <w:sz w:val="24"/>
          <w:szCs w:val="24"/>
        </w:rPr>
      </w:pPr>
      <w:r w:rsidRPr="00D12A7B">
        <w:rPr>
          <w:rFonts w:ascii="Times New Roman" w:hAnsi="Times New Roman"/>
          <w:sz w:val="24"/>
          <w:szCs w:val="24"/>
        </w:rPr>
        <w:lastRenderedPageBreak/>
        <w:t xml:space="preserve">Supplementary Table </w:t>
      </w:r>
      <w:r w:rsidR="00041EE5">
        <w:rPr>
          <w:rFonts w:ascii="Times New Roman" w:hAnsi="Times New Roman"/>
          <w:sz w:val="24"/>
          <w:szCs w:val="24"/>
        </w:rPr>
        <w:t>S</w:t>
      </w:r>
      <w:r w:rsidR="00E2345C">
        <w:rPr>
          <w:rFonts w:ascii="Times New Roman" w:hAnsi="Times New Roman"/>
          <w:sz w:val="24"/>
          <w:szCs w:val="24"/>
        </w:rPr>
        <w:t>3</w:t>
      </w:r>
      <w:r w:rsidRPr="00D12A7B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Baseline characteristics</w:t>
      </w:r>
      <w:r w:rsidRPr="00D12A7B">
        <w:rPr>
          <w:rFonts w:ascii="Times New Roman" w:hAnsi="Times New Roman"/>
          <w:sz w:val="24"/>
          <w:szCs w:val="24"/>
        </w:rPr>
        <w:t xml:space="preserve"> by Injection Interval Before </w:t>
      </w:r>
      <w:proofErr w:type="gramStart"/>
      <w:r w:rsidR="00AF48DD">
        <w:rPr>
          <w:rFonts w:ascii="Times New Roman" w:hAnsi="Times New Roman"/>
          <w:sz w:val="24"/>
          <w:szCs w:val="24"/>
        </w:rPr>
        <w:t>switchin</w:t>
      </w:r>
      <w:r w:rsidR="005A55CA">
        <w:rPr>
          <w:rFonts w:ascii="Times New Roman" w:hAnsi="Times New Roman"/>
          <w:sz w:val="24"/>
          <w:szCs w:val="24"/>
        </w:rPr>
        <w:t>g</w:t>
      </w:r>
      <w:proofErr w:type="gramEnd"/>
    </w:p>
    <w:tbl>
      <w:tblPr>
        <w:tblW w:w="1318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9"/>
        <w:gridCol w:w="525"/>
        <w:gridCol w:w="3019"/>
        <w:gridCol w:w="2233"/>
        <w:gridCol w:w="2024"/>
        <w:gridCol w:w="210"/>
        <w:gridCol w:w="2233"/>
        <w:gridCol w:w="2234"/>
      </w:tblGrid>
      <w:tr w:rsidR="0091340B" w:rsidRPr="00F9223B" w14:paraId="30C99244" w14:textId="77777777" w:rsidTr="00566307">
        <w:trPr>
          <w:trHeight w:val="285"/>
        </w:trPr>
        <w:tc>
          <w:tcPr>
            <w:tcW w:w="1234" w:type="dxa"/>
            <w:gridSpan w:val="2"/>
            <w:tcBorders>
              <w:top w:val="single" w:sz="8" w:space="0" w:color="000000"/>
              <w:left w:val="nil"/>
              <w:bottom w:val="dashed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A40FA6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single" w:sz="8" w:space="0" w:color="000000"/>
              <w:left w:val="nil"/>
              <w:bottom w:val="dashed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F92619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257" w:type="dxa"/>
            <w:gridSpan w:val="2"/>
            <w:tcBorders>
              <w:top w:val="single" w:sz="8" w:space="0" w:color="000000"/>
              <w:left w:val="nil"/>
              <w:bottom w:val="dashed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378245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223B">
              <w:rPr>
                <w:rFonts w:ascii="Times New Roman" w:hAnsi="Times New Roman"/>
                <w:b/>
                <w:bCs/>
                <w:sz w:val="24"/>
                <w:szCs w:val="24"/>
              </w:rPr>
              <w:t>Within 12 weeks</w:t>
            </w:r>
          </w:p>
        </w:tc>
        <w:tc>
          <w:tcPr>
            <w:tcW w:w="4677" w:type="dxa"/>
            <w:gridSpan w:val="3"/>
            <w:tcBorders>
              <w:top w:val="single" w:sz="8" w:space="0" w:color="000000"/>
              <w:left w:val="nil"/>
              <w:bottom w:val="dashed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8D6E34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223B">
              <w:rPr>
                <w:rFonts w:ascii="Times New Roman" w:hAnsi="Times New Roman"/>
                <w:b/>
                <w:bCs/>
                <w:sz w:val="24"/>
                <w:szCs w:val="24"/>
              </w:rPr>
              <w:t>Over 12 weeks</w:t>
            </w:r>
          </w:p>
        </w:tc>
      </w:tr>
      <w:tr w:rsidR="0091340B" w:rsidRPr="00F9223B" w14:paraId="7B90F8D7" w14:textId="77777777" w:rsidTr="00566307">
        <w:trPr>
          <w:trHeight w:val="564"/>
        </w:trPr>
        <w:tc>
          <w:tcPr>
            <w:tcW w:w="1234" w:type="dxa"/>
            <w:gridSpan w:val="2"/>
            <w:tcBorders>
              <w:top w:val="dash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FCF838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dash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CB5B0D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dash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70F258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223B">
              <w:rPr>
                <w:rFonts w:ascii="Times New Roman" w:hAnsi="Times New Roman"/>
                <w:b/>
                <w:bCs/>
                <w:sz w:val="24"/>
                <w:szCs w:val="24"/>
              </w:rPr>
              <w:t>IVF continuation group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nd </w:t>
            </w:r>
            <w:r w:rsidRPr="00F9223B">
              <w:rPr>
                <w:rFonts w:ascii="Times New Roman" w:hAnsi="Times New Roman"/>
                <w:b/>
                <w:bCs/>
                <w:sz w:val="24"/>
                <w:szCs w:val="24"/>
              </w:rPr>
              <w:t>dry macular group</w:t>
            </w:r>
          </w:p>
          <w:p w14:paraId="620DCDAB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223B">
              <w:rPr>
                <w:rFonts w:ascii="Times New Roman" w:hAnsi="Times New Roman"/>
                <w:b/>
                <w:bCs/>
                <w:sz w:val="24"/>
                <w:szCs w:val="24"/>
              </w:rPr>
              <w:t>(N = 28+2)</w:t>
            </w:r>
          </w:p>
        </w:tc>
        <w:tc>
          <w:tcPr>
            <w:tcW w:w="2234" w:type="dxa"/>
            <w:gridSpan w:val="2"/>
            <w:tcBorders>
              <w:top w:val="dash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97FFB3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223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witch-back group </w:t>
            </w:r>
          </w:p>
          <w:p w14:paraId="5039430E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223B">
              <w:rPr>
                <w:rFonts w:ascii="Times New Roman" w:hAnsi="Times New Roman"/>
                <w:b/>
                <w:bCs/>
                <w:sz w:val="24"/>
                <w:szCs w:val="24"/>
              </w:rPr>
              <w:t>(N = 10)</w:t>
            </w:r>
          </w:p>
        </w:tc>
        <w:tc>
          <w:tcPr>
            <w:tcW w:w="2233" w:type="dxa"/>
            <w:tcBorders>
              <w:top w:val="dash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CE3F6F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223B">
              <w:rPr>
                <w:rFonts w:ascii="Times New Roman" w:hAnsi="Times New Roman"/>
                <w:b/>
                <w:bCs/>
                <w:sz w:val="24"/>
                <w:szCs w:val="24"/>
              </w:rPr>
              <w:t>IVF continuation group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nd </w:t>
            </w:r>
            <w:r w:rsidRPr="00F9223B">
              <w:rPr>
                <w:rFonts w:ascii="Times New Roman" w:hAnsi="Times New Roman"/>
                <w:b/>
                <w:bCs/>
                <w:sz w:val="24"/>
                <w:szCs w:val="24"/>
              </w:rPr>
              <w:t>dry macular group</w:t>
            </w:r>
            <w:r w:rsidRPr="00F9223B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>(N = 12+2)</w:t>
            </w:r>
          </w:p>
        </w:tc>
        <w:tc>
          <w:tcPr>
            <w:tcW w:w="2234" w:type="dxa"/>
            <w:tcBorders>
              <w:top w:val="dash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646CE0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223B">
              <w:rPr>
                <w:rFonts w:ascii="Times New Roman" w:hAnsi="Times New Roman"/>
                <w:b/>
                <w:bCs/>
                <w:sz w:val="24"/>
                <w:szCs w:val="24"/>
              </w:rPr>
              <w:t>Switch-back group</w:t>
            </w:r>
          </w:p>
          <w:p w14:paraId="35B1A844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223B">
              <w:rPr>
                <w:rFonts w:ascii="Times New Roman" w:hAnsi="Times New Roman"/>
                <w:b/>
                <w:bCs/>
                <w:sz w:val="24"/>
                <w:szCs w:val="24"/>
              </w:rPr>
              <w:t>(N = 6)</w:t>
            </w:r>
          </w:p>
        </w:tc>
      </w:tr>
      <w:tr w:rsidR="0091340B" w:rsidRPr="00F9223B" w14:paraId="201C0A15" w14:textId="77777777" w:rsidTr="00566307">
        <w:trPr>
          <w:trHeight w:val="336"/>
        </w:trPr>
        <w:tc>
          <w:tcPr>
            <w:tcW w:w="4253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A73C88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223B">
              <w:rPr>
                <w:rFonts w:ascii="Times New Roman" w:hAnsi="Times New Roman"/>
                <w:b/>
                <w:bCs/>
                <w:sz w:val="24"/>
                <w:szCs w:val="24"/>
              </w:rPr>
              <w:t>Eyes, n</w:t>
            </w:r>
          </w:p>
        </w:tc>
        <w:tc>
          <w:tcPr>
            <w:tcW w:w="22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C9DA97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23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D39AA2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2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E03982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2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0ADF0F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91340B" w:rsidRPr="00F9223B" w14:paraId="7B4D8603" w14:textId="77777777" w:rsidTr="00566307">
        <w:trPr>
          <w:trHeight w:val="336"/>
        </w:trPr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BB93FA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223B">
              <w:rPr>
                <w:rFonts w:ascii="Times New Roman" w:hAnsi="Times New Roman"/>
                <w:b/>
                <w:bCs/>
                <w:sz w:val="24"/>
                <w:szCs w:val="24"/>
              </w:rPr>
              <w:t>Age, years [IQR]*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28E18C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78 [69.5-82.5]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6177C7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74 [70.8-77.8]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3CBE71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75.5 [74.0-84.3]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62FB40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78.5 [72.0-84.5]</w:t>
            </w:r>
          </w:p>
        </w:tc>
      </w:tr>
      <w:tr w:rsidR="0091340B" w:rsidRPr="00F9223B" w14:paraId="783B049C" w14:textId="77777777" w:rsidTr="00566307">
        <w:trPr>
          <w:trHeight w:val="336"/>
        </w:trPr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1B1108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223B">
              <w:rPr>
                <w:rFonts w:ascii="Times New Roman" w:hAnsi="Times New Roman"/>
                <w:b/>
                <w:bCs/>
                <w:sz w:val="24"/>
                <w:szCs w:val="24"/>
              </w:rPr>
              <w:t>Male sex, n (</w:t>
            </w:r>
            <w:proofErr w:type="gramStart"/>
            <w:r w:rsidRPr="00F9223B">
              <w:rPr>
                <w:rFonts w:ascii="Times New Roman" w:hAnsi="Times New Roman"/>
                <w:b/>
                <w:bCs/>
                <w:sz w:val="24"/>
                <w:szCs w:val="24"/>
              </w:rPr>
              <w:t>%)*</w:t>
            </w:r>
            <w:proofErr w:type="gramEnd"/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6947FB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22 (73.3%)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FB4D7C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6 (60.0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D87E11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10 (71.4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691AEE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4(66.7%)</w:t>
            </w:r>
          </w:p>
        </w:tc>
      </w:tr>
      <w:tr w:rsidR="0091340B" w:rsidRPr="00F9223B" w14:paraId="7ED0DAA2" w14:textId="77777777" w:rsidTr="00566307">
        <w:trPr>
          <w:trHeight w:val="336"/>
        </w:trPr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2CC0F2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223B">
              <w:rPr>
                <w:rFonts w:ascii="Times New Roman" w:hAnsi="Times New Roman"/>
                <w:b/>
                <w:bCs/>
                <w:sz w:val="24"/>
                <w:szCs w:val="24"/>
              </w:rPr>
              <w:t>Axial length, mm [IQR]*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F2C986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23.8 [23.3-24.5]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29E9B4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23.7 [22.7-24.6]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F777EF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23.4 [23.0-24.0]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C0C19F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23.7 [23.4-24.9]</w:t>
            </w:r>
          </w:p>
        </w:tc>
      </w:tr>
      <w:tr w:rsidR="0091340B" w:rsidRPr="00F9223B" w14:paraId="5F35AC9D" w14:textId="77777777" w:rsidTr="00566307">
        <w:trPr>
          <w:trHeight w:val="336"/>
        </w:trPr>
        <w:tc>
          <w:tcPr>
            <w:tcW w:w="4253" w:type="dxa"/>
            <w:gridSpan w:val="3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606C05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gramStart"/>
            <w:r w:rsidRPr="00F9223B">
              <w:rPr>
                <w:rFonts w:ascii="Times New Roman" w:hAnsi="Times New Roman"/>
                <w:b/>
                <w:bCs/>
                <w:sz w:val="24"/>
                <w:szCs w:val="24"/>
              </w:rPr>
              <w:t>Subtypes,*</w:t>
            </w:r>
            <w:proofErr w:type="gram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,</w:t>
            </w:r>
            <w:r w:rsidRPr="00E535F2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3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1CB655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11, 4, 0, 15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8BD5C3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4, 0, 0, 6</w:t>
            </w:r>
          </w:p>
        </w:tc>
        <w:tc>
          <w:tcPr>
            <w:tcW w:w="2233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946F7C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4, 2, 1, 7</w:t>
            </w:r>
          </w:p>
        </w:tc>
        <w:tc>
          <w:tcPr>
            <w:tcW w:w="2234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85B31F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0, 0, 1, 5</w:t>
            </w:r>
          </w:p>
        </w:tc>
      </w:tr>
      <w:tr w:rsidR="0091340B" w:rsidRPr="00F9223B" w14:paraId="1547061E" w14:textId="77777777" w:rsidTr="00566307">
        <w:trPr>
          <w:trHeight w:val="336"/>
        </w:trPr>
        <w:tc>
          <w:tcPr>
            <w:tcW w:w="709" w:type="dxa"/>
            <w:vMerge w:val="restart"/>
            <w:tcBorders>
              <w:top w:val="dashSmallGap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2BE2B8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223B">
              <w:rPr>
                <w:rFonts w:ascii="Times New Roman" w:hAnsi="Times New Roman"/>
                <w:b/>
                <w:bCs/>
                <w:sz w:val="24"/>
                <w:szCs w:val="24"/>
              </w:rPr>
              <w:t>Prior IVF*</w:t>
            </w:r>
          </w:p>
        </w:tc>
        <w:tc>
          <w:tcPr>
            <w:tcW w:w="3544" w:type="dxa"/>
            <w:gridSpan w:val="2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A584F6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223B">
              <w:rPr>
                <w:rFonts w:ascii="Times New Roman" w:hAnsi="Times New Roman"/>
                <w:b/>
                <w:bCs/>
                <w:sz w:val="24"/>
                <w:szCs w:val="24"/>
              </w:rPr>
              <w:t>LogMAR BCVA [IQR]</w:t>
            </w:r>
          </w:p>
        </w:tc>
        <w:tc>
          <w:tcPr>
            <w:tcW w:w="2233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EA9C38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0.125 [0.0458-0.429]</w:t>
            </w:r>
          </w:p>
        </w:tc>
        <w:tc>
          <w:tcPr>
            <w:tcW w:w="2234" w:type="dxa"/>
            <w:gridSpan w:val="2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77FBCA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0.350 [0.128-0.473]</w:t>
            </w:r>
          </w:p>
        </w:tc>
        <w:tc>
          <w:tcPr>
            <w:tcW w:w="2233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03605A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0.222 [0.0727-0.567]</w:t>
            </w:r>
          </w:p>
        </w:tc>
        <w:tc>
          <w:tcPr>
            <w:tcW w:w="2234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945328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0.522 [0.116-1.34]</w:t>
            </w:r>
          </w:p>
        </w:tc>
      </w:tr>
      <w:tr w:rsidR="0091340B" w:rsidRPr="00F9223B" w14:paraId="4B943C47" w14:textId="77777777" w:rsidTr="00566307">
        <w:trPr>
          <w:trHeight w:val="336"/>
        </w:trPr>
        <w:tc>
          <w:tcPr>
            <w:tcW w:w="709" w:type="dxa"/>
            <w:vMerge/>
            <w:tcBorders>
              <w:top w:val="dashSmallGap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C2658B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BE6BA0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223B">
              <w:rPr>
                <w:rFonts w:ascii="Times New Roman" w:hAnsi="Times New Roman"/>
                <w:b/>
                <w:bCs/>
                <w:sz w:val="24"/>
                <w:szCs w:val="24"/>
              </w:rPr>
              <w:t>CST, µm [IQR]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33A2B4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217 [192-241]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F5BB77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233 [185-280]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25A988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231 [201-263]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E5B66D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231 [192-290]</w:t>
            </w:r>
          </w:p>
        </w:tc>
      </w:tr>
      <w:tr w:rsidR="0091340B" w:rsidRPr="00F9223B" w14:paraId="5746B868" w14:textId="77777777" w:rsidTr="00566307">
        <w:trPr>
          <w:trHeight w:val="336"/>
        </w:trPr>
        <w:tc>
          <w:tcPr>
            <w:tcW w:w="709" w:type="dxa"/>
            <w:vMerge/>
            <w:tcBorders>
              <w:top w:val="dashSmallGap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D950FA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0450D9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223B">
              <w:rPr>
                <w:rFonts w:ascii="Times New Roman" w:hAnsi="Times New Roman"/>
                <w:b/>
                <w:bCs/>
                <w:sz w:val="24"/>
                <w:szCs w:val="24"/>
              </w:rPr>
              <w:t>CCT, µm [IQR]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9E805B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153 [114-274]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AEEFB5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163 [105-192]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2EEBFE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174 [154-315]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201EB4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117 [54-201]</w:t>
            </w:r>
          </w:p>
        </w:tc>
      </w:tr>
      <w:tr w:rsidR="0091340B" w:rsidRPr="00F9223B" w14:paraId="2CBA2618" w14:textId="77777777" w:rsidTr="00566307">
        <w:trPr>
          <w:trHeight w:val="336"/>
        </w:trPr>
        <w:tc>
          <w:tcPr>
            <w:tcW w:w="709" w:type="dxa"/>
            <w:vMerge/>
            <w:tcBorders>
              <w:top w:val="dashSmallGap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1D3F87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1AFE67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223B">
              <w:rPr>
                <w:rFonts w:ascii="Times New Roman" w:hAnsi="Times New Roman"/>
                <w:b/>
                <w:bCs/>
                <w:sz w:val="24"/>
                <w:szCs w:val="24"/>
              </w:rPr>
              <w:t>No. of injections, [IQR]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9E7F86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26.0 [11.8-31.3]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8F03CE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25.5 [13.5-34.8]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91E4A7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25.5 [15.8-28.3]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FDCD50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21.5 [13.3-28.8]</w:t>
            </w:r>
          </w:p>
        </w:tc>
      </w:tr>
      <w:tr w:rsidR="0091340B" w:rsidRPr="00F9223B" w14:paraId="60D6F0A1" w14:textId="77777777" w:rsidTr="00566307">
        <w:trPr>
          <w:trHeight w:val="336"/>
        </w:trPr>
        <w:tc>
          <w:tcPr>
            <w:tcW w:w="709" w:type="dxa"/>
            <w:vMerge/>
            <w:tcBorders>
              <w:top w:val="dashSmallGap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542AC0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F90541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223B">
              <w:rPr>
                <w:rFonts w:ascii="Times New Roman" w:hAnsi="Times New Roman"/>
                <w:b/>
                <w:bCs/>
                <w:sz w:val="24"/>
                <w:szCs w:val="24"/>
              </w:rPr>
              <w:t>Injection interval, weeks [IQR]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4B720B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10.0 [8.21-12.0]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62EB42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8.0 [6.7-9.5]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E825F5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15.0 [13.0-16.3]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04FFD2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15.5 [13.0-16.0]</w:t>
            </w:r>
          </w:p>
        </w:tc>
      </w:tr>
      <w:tr w:rsidR="0091340B" w:rsidRPr="00F9223B" w14:paraId="51543A7D" w14:textId="77777777" w:rsidTr="00566307">
        <w:trPr>
          <w:trHeight w:val="336"/>
        </w:trPr>
        <w:tc>
          <w:tcPr>
            <w:tcW w:w="709" w:type="dxa"/>
            <w:vMerge/>
            <w:tcBorders>
              <w:top w:val="dashSmallGap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DA4C6C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B28F58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223B">
              <w:rPr>
                <w:rFonts w:ascii="Times New Roman" w:hAnsi="Times New Roman"/>
                <w:b/>
                <w:bCs/>
                <w:sz w:val="24"/>
                <w:szCs w:val="24"/>
              </w:rPr>
              <w:t>Disease duration, months [IQR]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320113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65.1 [46.3-92.0]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603B7F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75.8 [43.0-113]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D7723E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77.1 [51.2-124.7]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469F26" w14:textId="77777777" w:rsidR="0091340B" w:rsidRPr="00F9223B" w:rsidRDefault="0091340B" w:rsidP="00566307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223B">
              <w:rPr>
                <w:rFonts w:ascii="Times New Roman" w:hAnsi="Times New Roman"/>
                <w:sz w:val="24"/>
                <w:szCs w:val="24"/>
              </w:rPr>
              <w:t>76.1 [51.1-106]</w:t>
            </w:r>
          </w:p>
        </w:tc>
      </w:tr>
    </w:tbl>
    <w:p w14:paraId="2754A467" w14:textId="77777777" w:rsidR="0091340B" w:rsidRPr="000F1A59" w:rsidRDefault="0091340B" w:rsidP="0091340B">
      <w:pPr>
        <w:adjustRightInd w:val="0"/>
        <w:snapToGrid w:val="0"/>
        <w:spacing w:after="0"/>
        <w:contextualSpacing/>
        <w:jc w:val="left"/>
        <w:rPr>
          <w:rFonts w:ascii="Times New Roman" w:hAnsi="Times New Roman"/>
          <w:sz w:val="24"/>
          <w:szCs w:val="24"/>
        </w:rPr>
      </w:pPr>
      <w:r w:rsidRPr="00D12A7B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Kruskal-</w:t>
      </w:r>
      <w:proofErr w:type="gramStart"/>
      <w:r>
        <w:rPr>
          <w:rFonts w:ascii="Times New Roman" w:hAnsi="Times New Roman"/>
          <w:sz w:val="24"/>
          <w:szCs w:val="24"/>
        </w:rPr>
        <w:t>Wallis</w:t>
      </w:r>
      <w:proofErr w:type="gramEnd"/>
      <w:r>
        <w:rPr>
          <w:rFonts w:ascii="Times New Roman" w:hAnsi="Times New Roman"/>
          <w:sz w:val="24"/>
          <w:szCs w:val="24"/>
        </w:rPr>
        <w:t xml:space="preserve"> test, </w:t>
      </w:r>
      <w:r w:rsidRPr="00E535F2">
        <w:rPr>
          <w:rFonts w:ascii="Times New Roman" w:hAnsi="Times New Roman"/>
          <w:b/>
          <w:bCs/>
          <w:sz w:val="24"/>
          <w:szCs w:val="24"/>
          <w:vertAlign w:val="superscript"/>
        </w:rPr>
        <w:t>†</w:t>
      </w:r>
      <w:r w:rsidRPr="00E535F2">
        <w:rPr>
          <w:rFonts w:ascii="Times New Roman" w:hAnsi="Times New Roman"/>
          <w:sz w:val="24"/>
          <w:szCs w:val="24"/>
        </w:rPr>
        <w:t xml:space="preserve">type 1 MNV, type 2 MNV, type 3 MNV,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E535F2">
        <w:rPr>
          <w:rFonts w:ascii="Times New Roman" w:hAnsi="Times New Roman"/>
          <w:sz w:val="24"/>
          <w:szCs w:val="24"/>
        </w:rPr>
        <w:t>polypoidal choroidal vasculopathy</w:t>
      </w:r>
    </w:p>
    <w:p w14:paraId="61780CC2" w14:textId="32184078" w:rsidR="0091340B" w:rsidRDefault="0091340B" w:rsidP="0091340B">
      <w:pPr>
        <w:adjustRightInd w:val="0"/>
        <w:snapToGrid w:val="0"/>
        <w:spacing w:after="0"/>
        <w:contextualSpacing/>
        <w:jc w:val="left"/>
        <w:rPr>
          <w:rFonts w:ascii="Times New Roman" w:hAnsi="Times New Roman"/>
          <w:sz w:val="24"/>
          <w:szCs w:val="24"/>
        </w:rPr>
      </w:pPr>
      <w:r w:rsidRPr="000F1A59">
        <w:rPr>
          <w:rFonts w:ascii="Times New Roman" w:hAnsi="Times New Roman"/>
          <w:sz w:val="24"/>
          <w:szCs w:val="24"/>
        </w:rPr>
        <w:t>BCVA, best-corrected visual acuity; CCT, central choroidal thickness; CST, central subfield macular thickness; IVF, intravitreal faricimab; LogMAR, logarithm of the minimum angle of resolution; IQR, interquartile range.</w:t>
      </w:r>
    </w:p>
    <w:p w14:paraId="68BBF4E8" w14:textId="757872C7" w:rsidR="00E2345C" w:rsidRPr="00D12A7B" w:rsidRDefault="00E2345C" w:rsidP="00E2345C">
      <w:pPr>
        <w:adjustRightInd w:val="0"/>
        <w:snapToGrid w:val="0"/>
        <w:spacing w:after="0"/>
        <w:contextualSpacing/>
        <w:jc w:val="left"/>
        <w:rPr>
          <w:rFonts w:ascii="Times New Roman" w:hAnsi="Times New Roman"/>
          <w:sz w:val="24"/>
          <w:szCs w:val="24"/>
        </w:rPr>
      </w:pPr>
      <w:r w:rsidRPr="00D12A7B">
        <w:rPr>
          <w:rFonts w:ascii="Times New Roman" w:hAnsi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/>
          <w:sz w:val="24"/>
          <w:szCs w:val="24"/>
        </w:rPr>
        <w:t>S4</w:t>
      </w:r>
      <w:r w:rsidRPr="00D12A7B">
        <w:rPr>
          <w:rFonts w:ascii="Times New Roman" w:hAnsi="Times New Roman"/>
          <w:sz w:val="24"/>
          <w:szCs w:val="24"/>
        </w:rPr>
        <w:t xml:space="preserve">. Patient </w:t>
      </w:r>
      <w:r w:rsidRPr="000F1A59">
        <w:rPr>
          <w:rFonts w:ascii="Times New Roman" w:hAnsi="Times New Roman"/>
          <w:sz w:val="24"/>
          <w:szCs w:val="24"/>
        </w:rPr>
        <w:t>D</w:t>
      </w:r>
      <w:r w:rsidRPr="00D12A7B">
        <w:rPr>
          <w:rFonts w:ascii="Times New Roman" w:hAnsi="Times New Roman"/>
          <w:sz w:val="24"/>
          <w:szCs w:val="24"/>
        </w:rPr>
        <w:t xml:space="preserve">emographic and </w:t>
      </w:r>
      <w:r w:rsidRPr="000F1A59">
        <w:rPr>
          <w:rFonts w:ascii="Times New Roman" w:hAnsi="Times New Roman"/>
          <w:sz w:val="24"/>
          <w:szCs w:val="24"/>
        </w:rPr>
        <w:t>C</w:t>
      </w:r>
      <w:r w:rsidRPr="00D12A7B">
        <w:rPr>
          <w:rFonts w:ascii="Times New Roman" w:hAnsi="Times New Roman"/>
          <w:sz w:val="24"/>
          <w:szCs w:val="24"/>
        </w:rPr>
        <w:t xml:space="preserve">linical </w:t>
      </w:r>
      <w:r w:rsidRPr="000F1A59">
        <w:rPr>
          <w:rFonts w:ascii="Times New Roman" w:hAnsi="Times New Roman"/>
          <w:sz w:val="24"/>
          <w:szCs w:val="24"/>
        </w:rPr>
        <w:t>C</w:t>
      </w:r>
      <w:r w:rsidRPr="00D12A7B">
        <w:rPr>
          <w:rFonts w:ascii="Times New Roman" w:hAnsi="Times New Roman"/>
          <w:sz w:val="24"/>
          <w:szCs w:val="24"/>
        </w:rPr>
        <w:t>haracteristics</w:t>
      </w:r>
    </w:p>
    <w:tbl>
      <w:tblPr>
        <w:tblStyle w:val="a4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2"/>
        <w:gridCol w:w="3536"/>
        <w:gridCol w:w="3844"/>
        <w:gridCol w:w="2129"/>
      </w:tblGrid>
      <w:tr w:rsidR="00E2345C" w:rsidRPr="000F1A59" w14:paraId="45051ED4" w14:textId="77777777" w:rsidTr="00566307">
        <w:trPr>
          <w:trHeight w:val="1092"/>
        </w:trPr>
        <w:tc>
          <w:tcPr>
            <w:tcW w:w="353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AF4AAA" w14:textId="77777777" w:rsidR="00E2345C" w:rsidRPr="000F1A59" w:rsidRDefault="00E2345C" w:rsidP="00566307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D02231" w14:textId="77777777" w:rsidR="00E2345C" w:rsidRPr="000F1A59" w:rsidRDefault="00E2345C" w:rsidP="00566307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atients who selected IVF </w:t>
            </w:r>
          </w:p>
          <w:p w14:paraId="03BC81C1" w14:textId="77777777" w:rsidR="00E2345C" w:rsidRPr="000F1A59" w:rsidRDefault="00E2345C" w:rsidP="00566307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N=93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CA7551" w14:textId="77777777" w:rsidR="00E2345C" w:rsidRPr="000F1A59" w:rsidRDefault="00E2345C" w:rsidP="00566307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atients who continued </w:t>
            </w:r>
            <w:proofErr w:type="spellStart"/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IVBr</w:t>
            </w:r>
            <w:proofErr w:type="spellEnd"/>
          </w:p>
          <w:p w14:paraId="7F03AB12" w14:textId="77777777" w:rsidR="00E2345C" w:rsidRPr="000F1A59" w:rsidRDefault="00E2345C" w:rsidP="00566307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N=15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AC6BB1D" w14:textId="77777777" w:rsidR="00E2345C" w:rsidRPr="000F1A59" w:rsidRDefault="00E2345C" w:rsidP="00566307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E2345C" w:rsidRPr="000F1A59" w14:paraId="6792C1D2" w14:textId="77777777" w:rsidTr="00566307">
        <w:trPr>
          <w:trHeight w:val="363"/>
        </w:trPr>
        <w:tc>
          <w:tcPr>
            <w:tcW w:w="3532" w:type="dxa"/>
            <w:tcBorders>
              <w:top w:val="single" w:sz="4" w:space="0" w:color="auto"/>
              <w:left w:val="nil"/>
              <w:bottom w:val="nil"/>
            </w:tcBorders>
          </w:tcPr>
          <w:p w14:paraId="707C75F1" w14:textId="77777777" w:rsidR="00E2345C" w:rsidRPr="000F1A59" w:rsidRDefault="00E2345C" w:rsidP="00566307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Age, y (SD) *</w:t>
            </w:r>
          </w:p>
        </w:tc>
        <w:tc>
          <w:tcPr>
            <w:tcW w:w="3536" w:type="dxa"/>
            <w:tcBorders>
              <w:top w:val="single" w:sz="4" w:space="0" w:color="auto"/>
              <w:bottom w:val="nil"/>
            </w:tcBorders>
          </w:tcPr>
          <w:p w14:paraId="71C590F7" w14:textId="77777777" w:rsidR="00E2345C" w:rsidRPr="000F1A59" w:rsidRDefault="00E2345C" w:rsidP="00566307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76.1 (8.8)</w:t>
            </w:r>
          </w:p>
        </w:tc>
        <w:tc>
          <w:tcPr>
            <w:tcW w:w="3844" w:type="dxa"/>
            <w:tcBorders>
              <w:top w:val="single" w:sz="4" w:space="0" w:color="auto"/>
              <w:bottom w:val="nil"/>
            </w:tcBorders>
          </w:tcPr>
          <w:p w14:paraId="43573BA8" w14:textId="77777777" w:rsidR="00E2345C" w:rsidRPr="000F1A59" w:rsidRDefault="00E2345C" w:rsidP="00566307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76.7 (7.2)</w:t>
            </w:r>
          </w:p>
        </w:tc>
        <w:tc>
          <w:tcPr>
            <w:tcW w:w="2129" w:type="dxa"/>
            <w:tcBorders>
              <w:top w:val="single" w:sz="4" w:space="0" w:color="auto"/>
              <w:bottom w:val="nil"/>
              <w:right w:val="nil"/>
            </w:tcBorders>
          </w:tcPr>
          <w:p w14:paraId="0498737A" w14:textId="77777777" w:rsidR="00E2345C" w:rsidRPr="000F1A59" w:rsidRDefault="00E2345C" w:rsidP="00566307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</w:tr>
      <w:tr w:rsidR="00E2345C" w:rsidRPr="000F1A59" w14:paraId="0CBEB615" w14:textId="77777777" w:rsidTr="00566307">
        <w:trPr>
          <w:trHeight w:val="356"/>
        </w:trPr>
        <w:tc>
          <w:tcPr>
            <w:tcW w:w="3532" w:type="dxa"/>
            <w:tcBorders>
              <w:top w:val="nil"/>
              <w:left w:val="nil"/>
              <w:bottom w:val="nil"/>
            </w:tcBorders>
          </w:tcPr>
          <w:p w14:paraId="04227F77" w14:textId="77777777" w:rsidR="00E2345C" w:rsidRPr="000F1A59" w:rsidRDefault="00E2345C" w:rsidP="00566307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Sex, male (</w:t>
            </w:r>
            <w:proofErr w:type="gramStart"/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%)</w:t>
            </w:r>
            <w:r w:rsidRPr="000F1A5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†</w:t>
            </w:r>
            <w:proofErr w:type="gramEnd"/>
          </w:p>
        </w:tc>
        <w:tc>
          <w:tcPr>
            <w:tcW w:w="3536" w:type="dxa"/>
            <w:tcBorders>
              <w:top w:val="nil"/>
              <w:bottom w:val="nil"/>
            </w:tcBorders>
          </w:tcPr>
          <w:p w14:paraId="3A80BA78" w14:textId="77777777" w:rsidR="00E2345C" w:rsidRPr="000F1A59" w:rsidRDefault="00E2345C" w:rsidP="00566307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69 (74.2)</w:t>
            </w:r>
          </w:p>
        </w:tc>
        <w:tc>
          <w:tcPr>
            <w:tcW w:w="3844" w:type="dxa"/>
            <w:tcBorders>
              <w:top w:val="nil"/>
              <w:bottom w:val="nil"/>
            </w:tcBorders>
          </w:tcPr>
          <w:p w14:paraId="777E56F2" w14:textId="77777777" w:rsidR="00E2345C" w:rsidRPr="000F1A59" w:rsidRDefault="00E2345C" w:rsidP="00566307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10 (66.7)</w:t>
            </w:r>
          </w:p>
        </w:tc>
        <w:tc>
          <w:tcPr>
            <w:tcW w:w="2129" w:type="dxa"/>
            <w:tcBorders>
              <w:top w:val="nil"/>
              <w:bottom w:val="nil"/>
              <w:right w:val="nil"/>
            </w:tcBorders>
          </w:tcPr>
          <w:p w14:paraId="44DA7B73" w14:textId="77777777" w:rsidR="00E2345C" w:rsidRPr="000F1A59" w:rsidRDefault="00E2345C" w:rsidP="00566307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</w:tr>
      <w:tr w:rsidR="00E2345C" w:rsidRPr="000F1A59" w14:paraId="26414F6E" w14:textId="77777777" w:rsidTr="00566307">
        <w:trPr>
          <w:trHeight w:val="363"/>
        </w:trPr>
        <w:tc>
          <w:tcPr>
            <w:tcW w:w="3532" w:type="dxa"/>
            <w:tcBorders>
              <w:top w:val="nil"/>
              <w:left w:val="nil"/>
              <w:bottom w:val="nil"/>
            </w:tcBorders>
          </w:tcPr>
          <w:p w14:paraId="0B5C0C2A" w14:textId="77777777" w:rsidR="00E2345C" w:rsidRPr="000F1A59" w:rsidRDefault="00E2345C" w:rsidP="00566307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AXL, mm (SD)</w:t>
            </w:r>
            <w:r w:rsidRPr="000F1A5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†</w:t>
            </w:r>
          </w:p>
        </w:tc>
        <w:tc>
          <w:tcPr>
            <w:tcW w:w="3536" w:type="dxa"/>
            <w:tcBorders>
              <w:top w:val="nil"/>
              <w:bottom w:val="nil"/>
            </w:tcBorders>
          </w:tcPr>
          <w:p w14:paraId="654B5423" w14:textId="77777777" w:rsidR="00E2345C" w:rsidRPr="000F1A59" w:rsidRDefault="00E2345C" w:rsidP="00566307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23.7 (1.1)</w:t>
            </w:r>
          </w:p>
        </w:tc>
        <w:tc>
          <w:tcPr>
            <w:tcW w:w="3844" w:type="dxa"/>
            <w:tcBorders>
              <w:top w:val="nil"/>
              <w:bottom w:val="nil"/>
            </w:tcBorders>
          </w:tcPr>
          <w:p w14:paraId="15E7BB5A" w14:textId="77777777" w:rsidR="00E2345C" w:rsidRPr="000F1A59" w:rsidRDefault="00E2345C" w:rsidP="00566307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24.1 (1.2)</w:t>
            </w:r>
          </w:p>
        </w:tc>
        <w:tc>
          <w:tcPr>
            <w:tcW w:w="2129" w:type="dxa"/>
            <w:tcBorders>
              <w:top w:val="nil"/>
              <w:bottom w:val="nil"/>
              <w:right w:val="nil"/>
            </w:tcBorders>
          </w:tcPr>
          <w:p w14:paraId="760B301A" w14:textId="77777777" w:rsidR="00E2345C" w:rsidRPr="000F1A59" w:rsidRDefault="00E2345C" w:rsidP="00566307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</w:tr>
      <w:tr w:rsidR="00E2345C" w:rsidRPr="000F1A59" w14:paraId="266D5666" w14:textId="77777777" w:rsidTr="00566307">
        <w:trPr>
          <w:trHeight w:val="363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3290FDB6" w14:textId="77777777" w:rsidR="00E2345C" w:rsidRPr="000F1A59" w:rsidRDefault="00E2345C" w:rsidP="00566307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Subtypes</w:t>
            </w:r>
            <w:r w:rsidRPr="000F1A5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‡</w:t>
            </w: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7F620548" w14:textId="77777777" w:rsidR="00E2345C" w:rsidRPr="000F1A59" w:rsidRDefault="00E2345C" w:rsidP="00566307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25, 11, 2, 55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</w:tcPr>
          <w:p w14:paraId="6E719703" w14:textId="77777777" w:rsidR="00E2345C" w:rsidRPr="000F1A59" w:rsidRDefault="00E2345C" w:rsidP="00566307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8, 0, 0, 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6BB31AC" w14:textId="77777777" w:rsidR="00E2345C" w:rsidRPr="000F1A59" w:rsidRDefault="00E2345C" w:rsidP="00566307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E2345C" w:rsidRPr="000F1A59" w14:paraId="2421257A" w14:textId="77777777" w:rsidTr="00566307">
        <w:trPr>
          <w:trHeight w:val="363"/>
        </w:trPr>
        <w:tc>
          <w:tcPr>
            <w:tcW w:w="3532" w:type="dxa"/>
            <w:tcBorders>
              <w:top w:val="nil"/>
              <w:left w:val="nil"/>
              <w:bottom w:val="nil"/>
            </w:tcBorders>
          </w:tcPr>
          <w:p w14:paraId="4B984266" w14:textId="77777777" w:rsidR="00E2345C" w:rsidRPr="000F1A59" w:rsidRDefault="00E2345C" w:rsidP="00566307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LogMAR BCVA (SD) *</w:t>
            </w:r>
          </w:p>
        </w:tc>
        <w:tc>
          <w:tcPr>
            <w:tcW w:w="3536" w:type="dxa"/>
            <w:tcBorders>
              <w:top w:val="nil"/>
              <w:bottom w:val="nil"/>
            </w:tcBorders>
          </w:tcPr>
          <w:p w14:paraId="2B381780" w14:textId="77777777" w:rsidR="00E2345C" w:rsidRPr="000F1A59" w:rsidRDefault="00E2345C" w:rsidP="00566307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283 (0.392)</w:t>
            </w:r>
          </w:p>
        </w:tc>
        <w:tc>
          <w:tcPr>
            <w:tcW w:w="3844" w:type="dxa"/>
            <w:tcBorders>
              <w:top w:val="nil"/>
              <w:bottom w:val="nil"/>
            </w:tcBorders>
          </w:tcPr>
          <w:p w14:paraId="21EA582D" w14:textId="77777777" w:rsidR="00E2345C" w:rsidRPr="000F1A59" w:rsidRDefault="00E2345C" w:rsidP="00566307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301 (0.234)</w:t>
            </w:r>
          </w:p>
        </w:tc>
        <w:tc>
          <w:tcPr>
            <w:tcW w:w="2129" w:type="dxa"/>
            <w:tcBorders>
              <w:top w:val="nil"/>
              <w:bottom w:val="nil"/>
              <w:right w:val="nil"/>
            </w:tcBorders>
          </w:tcPr>
          <w:p w14:paraId="3645858C" w14:textId="77777777" w:rsidR="00E2345C" w:rsidRPr="000F1A59" w:rsidRDefault="00E2345C" w:rsidP="00566307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</w:tr>
      <w:tr w:rsidR="00E2345C" w:rsidRPr="000F1A59" w14:paraId="61329276" w14:textId="77777777" w:rsidTr="00566307">
        <w:trPr>
          <w:trHeight w:val="363"/>
        </w:trPr>
        <w:tc>
          <w:tcPr>
            <w:tcW w:w="3532" w:type="dxa"/>
            <w:tcBorders>
              <w:top w:val="nil"/>
              <w:left w:val="nil"/>
              <w:bottom w:val="nil"/>
            </w:tcBorders>
          </w:tcPr>
          <w:p w14:paraId="26A77617" w14:textId="77777777" w:rsidR="00E2345C" w:rsidRPr="000F1A59" w:rsidRDefault="00E2345C" w:rsidP="00566307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Injection intervals, week (SD) *</w:t>
            </w:r>
          </w:p>
        </w:tc>
        <w:tc>
          <w:tcPr>
            <w:tcW w:w="3536" w:type="dxa"/>
            <w:tcBorders>
              <w:top w:val="nil"/>
              <w:bottom w:val="nil"/>
            </w:tcBorders>
          </w:tcPr>
          <w:p w14:paraId="016A0FC0" w14:textId="77777777" w:rsidR="00E2345C" w:rsidRPr="000F1A59" w:rsidRDefault="00E2345C" w:rsidP="00566307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11.7 (2.9)</w:t>
            </w:r>
          </w:p>
        </w:tc>
        <w:tc>
          <w:tcPr>
            <w:tcW w:w="3844" w:type="dxa"/>
            <w:tcBorders>
              <w:top w:val="nil"/>
              <w:bottom w:val="nil"/>
            </w:tcBorders>
          </w:tcPr>
          <w:p w14:paraId="5CEADF7D" w14:textId="77777777" w:rsidR="00E2345C" w:rsidRPr="000F1A59" w:rsidRDefault="00E2345C" w:rsidP="00566307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14.0 (3.1)</w:t>
            </w:r>
          </w:p>
        </w:tc>
        <w:tc>
          <w:tcPr>
            <w:tcW w:w="2129" w:type="dxa"/>
            <w:tcBorders>
              <w:top w:val="nil"/>
              <w:bottom w:val="nil"/>
              <w:right w:val="nil"/>
            </w:tcBorders>
          </w:tcPr>
          <w:p w14:paraId="398C94BB" w14:textId="77777777" w:rsidR="00E2345C" w:rsidRPr="000F1A59" w:rsidRDefault="00E2345C" w:rsidP="00566307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0.0072</w:t>
            </w:r>
          </w:p>
        </w:tc>
      </w:tr>
      <w:tr w:rsidR="00E2345C" w:rsidRPr="000F1A59" w14:paraId="4BD09BEC" w14:textId="77777777" w:rsidTr="00566307">
        <w:trPr>
          <w:trHeight w:val="356"/>
        </w:trPr>
        <w:tc>
          <w:tcPr>
            <w:tcW w:w="3532" w:type="dxa"/>
            <w:tcBorders>
              <w:top w:val="nil"/>
              <w:left w:val="nil"/>
              <w:bottom w:val="single" w:sz="4" w:space="0" w:color="auto"/>
            </w:tcBorders>
          </w:tcPr>
          <w:p w14:paraId="6C29B279" w14:textId="77777777" w:rsidR="00E2345C" w:rsidRPr="000F1A59" w:rsidRDefault="00E2345C" w:rsidP="00566307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1A59">
              <w:rPr>
                <w:rFonts w:ascii="Times New Roman" w:hAnsi="Times New Roman"/>
                <w:b/>
                <w:bCs/>
                <w:sz w:val="24"/>
                <w:szCs w:val="24"/>
              </w:rPr>
              <w:t>Disease duration, month (SD) *</w:t>
            </w:r>
          </w:p>
        </w:tc>
        <w:tc>
          <w:tcPr>
            <w:tcW w:w="3536" w:type="dxa"/>
            <w:tcBorders>
              <w:top w:val="nil"/>
              <w:bottom w:val="single" w:sz="4" w:space="0" w:color="auto"/>
            </w:tcBorders>
          </w:tcPr>
          <w:p w14:paraId="16B0C498" w14:textId="77777777" w:rsidR="00E2345C" w:rsidRPr="000F1A59" w:rsidRDefault="00E2345C" w:rsidP="00566307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52.9 (30.7)</w:t>
            </w:r>
          </w:p>
        </w:tc>
        <w:tc>
          <w:tcPr>
            <w:tcW w:w="3844" w:type="dxa"/>
            <w:tcBorders>
              <w:top w:val="nil"/>
              <w:bottom w:val="single" w:sz="4" w:space="0" w:color="auto"/>
            </w:tcBorders>
          </w:tcPr>
          <w:p w14:paraId="1672BFA2" w14:textId="77777777" w:rsidR="00E2345C" w:rsidRPr="000F1A59" w:rsidRDefault="00E2345C" w:rsidP="00566307">
            <w:pPr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43.2 (30.5)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  <w:right w:val="nil"/>
            </w:tcBorders>
          </w:tcPr>
          <w:p w14:paraId="4B2E571C" w14:textId="77777777" w:rsidR="00E2345C" w:rsidRPr="000F1A59" w:rsidRDefault="00E2345C" w:rsidP="00566307">
            <w:pPr>
              <w:tabs>
                <w:tab w:val="center" w:pos="1206"/>
              </w:tabs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1A59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</w:tr>
    </w:tbl>
    <w:p w14:paraId="1CFA82E8" w14:textId="77777777" w:rsidR="00E2345C" w:rsidRPr="000F1A59" w:rsidRDefault="00E2345C" w:rsidP="00E2345C">
      <w:pPr>
        <w:adjustRightInd w:val="0"/>
        <w:snapToGrid w:val="0"/>
        <w:spacing w:after="0"/>
        <w:contextualSpacing/>
        <w:jc w:val="left"/>
        <w:rPr>
          <w:rFonts w:ascii="Times New Roman" w:hAnsi="Times New Roman"/>
          <w:sz w:val="24"/>
          <w:szCs w:val="24"/>
        </w:rPr>
      </w:pPr>
      <w:r w:rsidRPr="000F1A59">
        <w:rPr>
          <w:rFonts w:ascii="Times New Roman" w:hAnsi="Times New Roman"/>
          <w:sz w:val="24"/>
          <w:szCs w:val="24"/>
        </w:rPr>
        <w:t xml:space="preserve">*One-way ANOVA; </w:t>
      </w:r>
      <w:r w:rsidRPr="000F1A5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† Pearson’s </w:t>
      </w:r>
      <w:r w:rsidRPr="000F1A59">
        <w:rPr>
          <w:rFonts w:ascii="Times New Roman" w:hAnsi="Times New Roman"/>
          <w:i/>
          <w:iCs/>
          <w:color w:val="000000"/>
          <w:sz w:val="24"/>
          <w:szCs w:val="24"/>
          <w:shd w:val="clear" w:color="auto" w:fill="FFFFFF"/>
        </w:rPr>
        <w:t>t</w:t>
      </w:r>
      <w:r w:rsidRPr="000F1A5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-test.</w:t>
      </w:r>
    </w:p>
    <w:p w14:paraId="517CAD69" w14:textId="77777777" w:rsidR="00E2345C" w:rsidRPr="000F1A59" w:rsidRDefault="00E2345C" w:rsidP="00E2345C">
      <w:pPr>
        <w:adjustRightInd w:val="0"/>
        <w:snapToGrid w:val="0"/>
        <w:spacing w:after="0"/>
        <w:contextualSpacing/>
        <w:jc w:val="left"/>
        <w:rPr>
          <w:rFonts w:ascii="Times New Roman" w:hAnsi="Times New Roman"/>
          <w:sz w:val="24"/>
          <w:szCs w:val="24"/>
        </w:rPr>
      </w:pPr>
      <w:r w:rsidRPr="000F1A5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‡</w:t>
      </w:r>
      <w:r w:rsidRPr="000F1A59">
        <w:rPr>
          <w:rFonts w:ascii="Times New Roman" w:hAnsi="Times New Roman"/>
          <w:sz w:val="24"/>
          <w:szCs w:val="24"/>
        </w:rPr>
        <w:t>Subtypes: type 1 MNV, type 2 MNV, type 3 MNV, polypoidal choroidal vasculopathy.</w:t>
      </w:r>
    </w:p>
    <w:p w14:paraId="371578A6" w14:textId="77777777" w:rsidR="00E2345C" w:rsidRPr="000F1A59" w:rsidRDefault="00E2345C" w:rsidP="00E2345C">
      <w:pPr>
        <w:adjustRightInd w:val="0"/>
        <w:snapToGrid w:val="0"/>
        <w:spacing w:after="0"/>
        <w:contextualSpacing/>
        <w:jc w:val="left"/>
        <w:rPr>
          <w:rFonts w:ascii="Times New Roman" w:hAnsi="Times New Roman"/>
          <w:sz w:val="24"/>
          <w:szCs w:val="24"/>
        </w:rPr>
      </w:pPr>
      <w:r w:rsidRPr="000F1A59">
        <w:rPr>
          <w:rFonts w:ascii="Times New Roman" w:hAnsi="Times New Roman"/>
          <w:sz w:val="24"/>
          <w:szCs w:val="24"/>
        </w:rPr>
        <w:t xml:space="preserve">Bold indicates statistical significance at P &lt; 0.05. </w:t>
      </w:r>
    </w:p>
    <w:p w14:paraId="716C7471" w14:textId="066F662B" w:rsidR="00E2345C" w:rsidRPr="00E2345C" w:rsidRDefault="00E2345C" w:rsidP="0091340B">
      <w:pPr>
        <w:adjustRightInd w:val="0"/>
        <w:snapToGrid w:val="0"/>
        <w:spacing w:after="0"/>
        <w:contextualSpacing/>
        <w:jc w:val="left"/>
        <w:rPr>
          <w:rFonts w:ascii="Times New Roman" w:hAnsi="Times New Roman" w:hint="eastAsia"/>
          <w:sz w:val="24"/>
          <w:szCs w:val="24"/>
        </w:rPr>
      </w:pPr>
      <w:r w:rsidRPr="000F1A59">
        <w:rPr>
          <w:rFonts w:ascii="Times New Roman" w:hAnsi="Times New Roman"/>
          <w:sz w:val="24"/>
          <w:szCs w:val="24"/>
        </w:rPr>
        <w:t xml:space="preserve">IVF, intravitreal faricimab; </w:t>
      </w:r>
      <w:proofErr w:type="spellStart"/>
      <w:r w:rsidRPr="000F1A59">
        <w:rPr>
          <w:rFonts w:ascii="Times New Roman" w:hAnsi="Times New Roman"/>
          <w:sz w:val="24"/>
          <w:szCs w:val="24"/>
        </w:rPr>
        <w:t>IVBr</w:t>
      </w:r>
      <w:proofErr w:type="spellEnd"/>
      <w:r w:rsidRPr="000F1A59">
        <w:rPr>
          <w:rFonts w:ascii="Times New Roman" w:hAnsi="Times New Roman"/>
          <w:sz w:val="24"/>
          <w:szCs w:val="24"/>
        </w:rPr>
        <w:t xml:space="preserve">, intravitreal brolucizumab; AXL, axial length; LogMAR, logarithm of the minimum angle of resolution; BCVA, best-corrected visual acuity; MNV, </w:t>
      </w:r>
      <w:r w:rsidRPr="00D12A7B">
        <w:rPr>
          <w:rFonts w:ascii="Times New Roman" w:hAnsi="Times New Roman"/>
          <w:sz w:val="24"/>
          <w:szCs w:val="24"/>
        </w:rPr>
        <w:t>macular neovascularization</w:t>
      </w:r>
      <w:r w:rsidRPr="000F1A59">
        <w:rPr>
          <w:rFonts w:ascii="Times New Roman" w:hAnsi="Times New Roman"/>
          <w:sz w:val="24"/>
          <w:szCs w:val="24"/>
        </w:rPr>
        <w:t>.</w:t>
      </w:r>
    </w:p>
    <w:sectPr w:rsidR="00E2345C" w:rsidRPr="00E2345C" w:rsidSect="00A107D1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FEA03" w14:textId="77777777" w:rsidR="00A107D1" w:rsidRDefault="00A107D1" w:rsidP="008857FE">
      <w:pPr>
        <w:spacing w:after="0" w:line="240" w:lineRule="auto"/>
      </w:pPr>
      <w:r>
        <w:separator/>
      </w:r>
    </w:p>
  </w:endnote>
  <w:endnote w:type="continuationSeparator" w:id="0">
    <w:p w14:paraId="72DCEE2D" w14:textId="77777777" w:rsidR="00A107D1" w:rsidRDefault="00A107D1" w:rsidP="008857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4E572" w14:textId="77777777" w:rsidR="00A107D1" w:rsidRDefault="00A107D1" w:rsidP="008857FE">
      <w:pPr>
        <w:spacing w:after="0" w:line="240" w:lineRule="auto"/>
      </w:pPr>
      <w:r>
        <w:separator/>
      </w:r>
    </w:p>
  </w:footnote>
  <w:footnote w:type="continuationSeparator" w:id="0">
    <w:p w14:paraId="690B8E87" w14:textId="77777777" w:rsidR="00A107D1" w:rsidRDefault="00A107D1" w:rsidP="008857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DC5"/>
    <w:rsid w:val="00005572"/>
    <w:rsid w:val="00041EE5"/>
    <w:rsid w:val="000520FC"/>
    <w:rsid w:val="0007138C"/>
    <w:rsid w:val="00094B11"/>
    <w:rsid w:val="000F1A59"/>
    <w:rsid w:val="00117436"/>
    <w:rsid w:val="00127C2F"/>
    <w:rsid w:val="00150177"/>
    <w:rsid w:val="00157DE1"/>
    <w:rsid w:val="001662C5"/>
    <w:rsid w:val="00173C31"/>
    <w:rsid w:val="00177DC6"/>
    <w:rsid w:val="00181088"/>
    <w:rsid w:val="001C48D9"/>
    <w:rsid w:val="001D26EC"/>
    <w:rsid w:val="001E002F"/>
    <w:rsid w:val="001E384C"/>
    <w:rsid w:val="001F38C1"/>
    <w:rsid w:val="00211274"/>
    <w:rsid w:val="00215A37"/>
    <w:rsid w:val="002202E2"/>
    <w:rsid w:val="00232741"/>
    <w:rsid w:val="00235781"/>
    <w:rsid w:val="002409E4"/>
    <w:rsid w:val="002554E6"/>
    <w:rsid w:val="002623D5"/>
    <w:rsid w:val="00282E23"/>
    <w:rsid w:val="002A44CE"/>
    <w:rsid w:val="002C6A3D"/>
    <w:rsid w:val="002C7116"/>
    <w:rsid w:val="002D02E0"/>
    <w:rsid w:val="002D1560"/>
    <w:rsid w:val="002E63B0"/>
    <w:rsid w:val="002F0301"/>
    <w:rsid w:val="002F31F7"/>
    <w:rsid w:val="002F6083"/>
    <w:rsid w:val="00310FC5"/>
    <w:rsid w:val="0034248E"/>
    <w:rsid w:val="00342636"/>
    <w:rsid w:val="00355703"/>
    <w:rsid w:val="00362444"/>
    <w:rsid w:val="00377AA5"/>
    <w:rsid w:val="003A0B24"/>
    <w:rsid w:val="003A0E94"/>
    <w:rsid w:val="003A637D"/>
    <w:rsid w:val="003D7DCC"/>
    <w:rsid w:val="00407701"/>
    <w:rsid w:val="00412DC5"/>
    <w:rsid w:val="00417B16"/>
    <w:rsid w:val="0042098C"/>
    <w:rsid w:val="004214D6"/>
    <w:rsid w:val="004247BE"/>
    <w:rsid w:val="004275D9"/>
    <w:rsid w:val="00441706"/>
    <w:rsid w:val="00454637"/>
    <w:rsid w:val="00484A8F"/>
    <w:rsid w:val="00492EC3"/>
    <w:rsid w:val="00496194"/>
    <w:rsid w:val="004B5125"/>
    <w:rsid w:val="004B535D"/>
    <w:rsid w:val="004D222C"/>
    <w:rsid w:val="004D2630"/>
    <w:rsid w:val="004E38DA"/>
    <w:rsid w:val="004E4ABD"/>
    <w:rsid w:val="005009EF"/>
    <w:rsid w:val="0050249A"/>
    <w:rsid w:val="005116B6"/>
    <w:rsid w:val="00513157"/>
    <w:rsid w:val="00522490"/>
    <w:rsid w:val="00526333"/>
    <w:rsid w:val="00534522"/>
    <w:rsid w:val="005378B5"/>
    <w:rsid w:val="00543D21"/>
    <w:rsid w:val="00564EE3"/>
    <w:rsid w:val="00572EFB"/>
    <w:rsid w:val="00573367"/>
    <w:rsid w:val="00580CBC"/>
    <w:rsid w:val="005872D6"/>
    <w:rsid w:val="00596714"/>
    <w:rsid w:val="005A55CA"/>
    <w:rsid w:val="005B2EEE"/>
    <w:rsid w:val="005B5F68"/>
    <w:rsid w:val="005D34C2"/>
    <w:rsid w:val="005F28F0"/>
    <w:rsid w:val="005F458C"/>
    <w:rsid w:val="006212CB"/>
    <w:rsid w:val="00623F40"/>
    <w:rsid w:val="0064403A"/>
    <w:rsid w:val="00652992"/>
    <w:rsid w:val="0067035F"/>
    <w:rsid w:val="006723DB"/>
    <w:rsid w:val="00684408"/>
    <w:rsid w:val="00690BB6"/>
    <w:rsid w:val="00694116"/>
    <w:rsid w:val="006F6AA8"/>
    <w:rsid w:val="00700B36"/>
    <w:rsid w:val="007023EC"/>
    <w:rsid w:val="0073143E"/>
    <w:rsid w:val="00735ACC"/>
    <w:rsid w:val="00736B8F"/>
    <w:rsid w:val="00736F43"/>
    <w:rsid w:val="007675E7"/>
    <w:rsid w:val="0076761D"/>
    <w:rsid w:val="00780DA0"/>
    <w:rsid w:val="00785D73"/>
    <w:rsid w:val="0078760C"/>
    <w:rsid w:val="007939D7"/>
    <w:rsid w:val="00795104"/>
    <w:rsid w:val="007A739A"/>
    <w:rsid w:val="007C52C4"/>
    <w:rsid w:val="007C5D40"/>
    <w:rsid w:val="007D6A5C"/>
    <w:rsid w:val="007E49F8"/>
    <w:rsid w:val="007E5C87"/>
    <w:rsid w:val="007F20D3"/>
    <w:rsid w:val="007F7DF3"/>
    <w:rsid w:val="00802612"/>
    <w:rsid w:val="00811D82"/>
    <w:rsid w:val="00832596"/>
    <w:rsid w:val="00845859"/>
    <w:rsid w:val="00846968"/>
    <w:rsid w:val="00860B87"/>
    <w:rsid w:val="008613A8"/>
    <w:rsid w:val="008857FE"/>
    <w:rsid w:val="008B75D9"/>
    <w:rsid w:val="008B7641"/>
    <w:rsid w:val="008C09CA"/>
    <w:rsid w:val="008C3B5E"/>
    <w:rsid w:val="008C6466"/>
    <w:rsid w:val="008D0F9C"/>
    <w:rsid w:val="008D4E92"/>
    <w:rsid w:val="008D78CB"/>
    <w:rsid w:val="008E4A12"/>
    <w:rsid w:val="008F37C5"/>
    <w:rsid w:val="00904213"/>
    <w:rsid w:val="0091340B"/>
    <w:rsid w:val="00916944"/>
    <w:rsid w:val="00923EA2"/>
    <w:rsid w:val="009251BD"/>
    <w:rsid w:val="009426A9"/>
    <w:rsid w:val="00962DCB"/>
    <w:rsid w:val="00981D26"/>
    <w:rsid w:val="009875EA"/>
    <w:rsid w:val="00990AA6"/>
    <w:rsid w:val="009A55A7"/>
    <w:rsid w:val="009B31EB"/>
    <w:rsid w:val="009E5055"/>
    <w:rsid w:val="00A046BE"/>
    <w:rsid w:val="00A068A9"/>
    <w:rsid w:val="00A107D1"/>
    <w:rsid w:val="00A10819"/>
    <w:rsid w:val="00A251E7"/>
    <w:rsid w:val="00A270EE"/>
    <w:rsid w:val="00A3449D"/>
    <w:rsid w:val="00A54053"/>
    <w:rsid w:val="00A6626C"/>
    <w:rsid w:val="00AA4F60"/>
    <w:rsid w:val="00AC58F6"/>
    <w:rsid w:val="00AD08BC"/>
    <w:rsid w:val="00AD0EEE"/>
    <w:rsid w:val="00AE1B0E"/>
    <w:rsid w:val="00AE6F29"/>
    <w:rsid w:val="00AF22F2"/>
    <w:rsid w:val="00AF48DD"/>
    <w:rsid w:val="00B015DE"/>
    <w:rsid w:val="00B2011B"/>
    <w:rsid w:val="00B22200"/>
    <w:rsid w:val="00B302B5"/>
    <w:rsid w:val="00B80B39"/>
    <w:rsid w:val="00B950C2"/>
    <w:rsid w:val="00BB53A4"/>
    <w:rsid w:val="00BC21D8"/>
    <w:rsid w:val="00BC6795"/>
    <w:rsid w:val="00BD1D88"/>
    <w:rsid w:val="00C06AC9"/>
    <w:rsid w:val="00C11A9F"/>
    <w:rsid w:val="00C46EAB"/>
    <w:rsid w:val="00C56868"/>
    <w:rsid w:val="00C57EAE"/>
    <w:rsid w:val="00C63EB8"/>
    <w:rsid w:val="00C65698"/>
    <w:rsid w:val="00C70DA3"/>
    <w:rsid w:val="00C761B9"/>
    <w:rsid w:val="00C92DB8"/>
    <w:rsid w:val="00C93467"/>
    <w:rsid w:val="00CA2497"/>
    <w:rsid w:val="00CA7413"/>
    <w:rsid w:val="00CB0946"/>
    <w:rsid w:val="00CC11C2"/>
    <w:rsid w:val="00CC2C0C"/>
    <w:rsid w:val="00CF006E"/>
    <w:rsid w:val="00D12A7B"/>
    <w:rsid w:val="00D36B5A"/>
    <w:rsid w:val="00D44C33"/>
    <w:rsid w:val="00D618E9"/>
    <w:rsid w:val="00D65B7E"/>
    <w:rsid w:val="00D70696"/>
    <w:rsid w:val="00D853CE"/>
    <w:rsid w:val="00DA664D"/>
    <w:rsid w:val="00DC039C"/>
    <w:rsid w:val="00DC2688"/>
    <w:rsid w:val="00DE474A"/>
    <w:rsid w:val="00DE5028"/>
    <w:rsid w:val="00DF3654"/>
    <w:rsid w:val="00E03115"/>
    <w:rsid w:val="00E2345C"/>
    <w:rsid w:val="00E37BD7"/>
    <w:rsid w:val="00E562C8"/>
    <w:rsid w:val="00E67C22"/>
    <w:rsid w:val="00E77549"/>
    <w:rsid w:val="00EB74DC"/>
    <w:rsid w:val="00EE243B"/>
    <w:rsid w:val="00EE45DB"/>
    <w:rsid w:val="00EF1B39"/>
    <w:rsid w:val="00EF3C32"/>
    <w:rsid w:val="00F06C30"/>
    <w:rsid w:val="00F21302"/>
    <w:rsid w:val="00F45B80"/>
    <w:rsid w:val="00F47ADB"/>
    <w:rsid w:val="00F84887"/>
    <w:rsid w:val="00F9326F"/>
    <w:rsid w:val="00FA2A6F"/>
    <w:rsid w:val="00FA4B6C"/>
    <w:rsid w:val="00FF0A7F"/>
    <w:rsid w:val="00FF2CE2"/>
    <w:rsid w:val="00FF6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B5FE715"/>
  <w15:chartTrackingRefBased/>
  <w15:docId w15:val="{BA7E4DD5-9E1C-484B-AFE6-49F9B8203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20D3"/>
    <w:pPr>
      <w:widowControl w:val="0"/>
      <w:spacing w:after="160" w:line="480" w:lineRule="auto"/>
      <w:jc w:val="both"/>
    </w:pPr>
    <w:rPr>
      <w:rFonts w:ascii="游明朝" w:eastAsia="游明朝" w:hAnsi="游明朝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7675E7"/>
    <w:rPr>
      <w:rFonts w:ascii="游明朝" w:eastAsia="游明朝" w:hAnsi="游明朝" w:cs="Times New Roman"/>
      <w:szCs w:val="21"/>
    </w:rPr>
  </w:style>
  <w:style w:type="table" w:styleId="2">
    <w:name w:val="Plain Table 2"/>
    <w:basedOn w:val="a1"/>
    <w:uiPriority w:val="42"/>
    <w:rsid w:val="00DE502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4">
    <w:name w:val="Table Grid"/>
    <w:basedOn w:val="a1"/>
    <w:uiPriority w:val="39"/>
    <w:rsid w:val="00215A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8857F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857FE"/>
    <w:rPr>
      <w:rFonts w:ascii="游明朝" w:eastAsia="游明朝" w:hAnsi="游明朝" w:cs="Times New Roman"/>
      <w:szCs w:val="21"/>
    </w:rPr>
  </w:style>
  <w:style w:type="paragraph" w:styleId="a7">
    <w:name w:val="footer"/>
    <w:basedOn w:val="a"/>
    <w:link w:val="a8"/>
    <w:uiPriority w:val="99"/>
    <w:unhideWhenUsed/>
    <w:rsid w:val="008857F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857FE"/>
    <w:rPr>
      <w:rFonts w:ascii="游明朝" w:eastAsia="游明朝" w:hAnsi="游明朝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914</Words>
  <Characters>5213</Characters>
  <Application>Microsoft Office Word</Application>
  <DocSecurity>0</DocSecurity>
  <PresentationFormat/>
  <Lines>43</Lines>
  <Paragraphs>12</Paragraphs>
  <Slides>0</Slides>
  <Notes>0</Notes>
  <HiddenSlides>0</HiddenSlides>
  <MMClips>0</MMClips>
  <ScaleCrop>false</ScaleCrop>
  <Manager/>
  <Company/>
  <LinksUpToDate>false</LinksUpToDate>
  <CharactersWithSpaces>61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SCIENCE</dc:creator>
  <cp:keywords/>
  <dc:description/>
  <cp:lastModifiedBy>伊野田 悟</cp:lastModifiedBy>
  <cp:revision>23</cp:revision>
  <dcterms:created xsi:type="dcterms:W3CDTF">2023-10-27T10:11:00Z</dcterms:created>
  <dcterms:modified xsi:type="dcterms:W3CDTF">2023-12-18T07:46:00Z</dcterms:modified>
  <cp:category/>
  <cp:contentStatus/>
  <dc:language/>
  <cp:version/>
</cp:coreProperties>
</file>